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65D24" w:rsidRPr="00611CEE" w:rsidRDefault="00765D24" w:rsidP="00765D24">
      <w:pPr>
        <w:jc w:val="both"/>
        <w:rPr>
          <w:rFonts w:asciiTheme="minorHAnsi" w:hAnsiTheme="minorHAnsi" w:cstheme="minorHAnsi"/>
          <w:sz w:val="21"/>
          <w:szCs w:val="21"/>
        </w:rPr>
      </w:pPr>
      <w:r w:rsidRPr="00016B03">
        <w:rPr>
          <w:rFonts w:asciiTheme="minorHAnsi" w:hAnsiTheme="minorHAnsi" w:cstheme="minorHAnsi"/>
          <w:b/>
          <w:bCs/>
          <w:sz w:val="21"/>
          <w:szCs w:val="21"/>
        </w:rPr>
        <w:t xml:space="preserve">Table </w:t>
      </w:r>
      <w:r w:rsidR="00525F16" w:rsidRPr="00016B03">
        <w:rPr>
          <w:rFonts w:asciiTheme="minorHAnsi" w:hAnsiTheme="minorHAnsi" w:cstheme="minorHAnsi"/>
          <w:b/>
          <w:bCs/>
          <w:sz w:val="21"/>
          <w:szCs w:val="21"/>
        </w:rPr>
        <w:t>1</w:t>
      </w:r>
      <w:r w:rsidRPr="00016B03">
        <w:rPr>
          <w:rFonts w:asciiTheme="minorHAnsi" w:hAnsiTheme="minorHAnsi" w:cstheme="minorHAnsi"/>
          <w:b/>
          <w:bCs/>
          <w:sz w:val="21"/>
          <w:szCs w:val="21"/>
        </w:rPr>
        <w:t>.</w:t>
      </w:r>
      <w:r w:rsidRPr="00611CEE">
        <w:rPr>
          <w:rFonts w:asciiTheme="minorHAnsi" w:hAnsiTheme="minorHAnsi" w:cstheme="minorHAnsi"/>
          <w:sz w:val="21"/>
          <w:szCs w:val="21"/>
        </w:rPr>
        <w:t xml:space="preserve"> Selected ICD-9 and ICD-10 codes for </w:t>
      </w:r>
      <w:r w:rsidR="00975456" w:rsidRPr="00611CEE">
        <w:rPr>
          <w:rFonts w:asciiTheme="minorHAnsi" w:hAnsiTheme="minorHAnsi" w:cstheme="minorHAnsi"/>
          <w:sz w:val="21"/>
          <w:szCs w:val="21"/>
        </w:rPr>
        <w:t>type 2 diabetes</w:t>
      </w:r>
      <w:r w:rsidRPr="00611CEE">
        <w:rPr>
          <w:rFonts w:asciiTheme="minorHAnsi" w:hAnsiTheme="minorHAnsi" w:cstheme="minorHAnsi"/>
          <w:sz w:val="21"/>
          <w:szCs w:val="21"/>
        </w:rPr>
        <w:t xml:space="preserve"> and</w:t>
      </w:r>
      <w:r w:rsidR="00975456" w:rsidRPr="00611CEE">
        <w:rPr>
          <w:rFonts w:asciiTheme="minorHAnsi" w:hAnsiTheme="minorHAnsi" w:cstheme="minorHAnsi"/>
          <w:sz w:val="21"/>
          <w:szCs w:val="21"/>
        </w:rPr>
        <w:t xml:space="preserve"> cardiovascular disease </w:t>
      </w:r>
      <w:r w:rsidRPr="00611CEE">
        <w:rPr>
          <w:rFonts w:asciiTheme="minorHAnsi" w:hAnsiTheme="minorHAnsi" w:cstheme="minorHAnsi"/>
          <w:sz w:val="21"/>
          <w:szCs w:val="21"/>
        </w:rPr>
        <w:t>used to define the study cohorts. UK Biobank fields corresponding to the first reported date of ICD-10 code are indicated in the right column. No equivalent fields exist for ICD-9 codes.</w:t>
      </w:r>
    </w:p>
    <w:p w:rsidR="00765D24" w:rsidRPr="00C96A20" w:rsidRDefault="00765D24" w:rsidP="00765D24">
      <w:pPr>
        <w:jc w:val="both"/>
        <w:rPr>
          <w:rFonts w:asciiTheme="minorHAnsi" w:hAnsiTheme="minorHAnsi" w:cstheme="minorHAnsi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096"/>
        <w:gridCol w:w="872"/>
        <w:gridCol w:w="5123"/>
        <w:gridCol w:w="2260"/>
      </w:tblGrid>
      <w:tr w:rsidR="00765D24" w:rsidRPr="00E349E7" w:rsidTr="00E56432">
        <w:trPr>
          <w:trHeight w:val="825"/>
        </w:trPr>
        <w:tc>
          <w:tcPr>
            <w:tcW w:w="1968" w:type="dxa"/>
            <w:gridSpan w:val="2"/>
            <w:shd w:val="clear" w:color="auto" w:fill="auto"/>
          </w:tcPr>
          <w:p w:rsidR="00765D24" w:rsidRPr="00E349E7" w:rsidRDefault="00765D24" w:rsidP="00C50CD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349E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CD-X code</w:t>
            </w:r>
          </w:p>
        </w:tc>
        <w:tc>
          <w:tcPr>
            <w:tcW w:w="5123" w:type="dxa"/>
            <w:shd w:val="clear" w:color="auto" w:fill="auto"/>
          </w:tcPr>
          <w:p w:rsidR="00765D24" w:rsidRPr="00E349E7" w:rsidRDefault="00765D24" w:rsidP="00C50CD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349E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2260" w:type="dxa"/>
            <w:shd w:val="clear" w:color="auto" w:fill="auto"/>
          </w:tcPr>
          <w:p w:rsidR="00765D24" w:rsidRPr="00E349E7" w:rsidRDefault="00765D24" w:rsidP="00C50CD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349E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UK Biobank </w:t>
            </w:r>
            <w:r w:rsidR="00E349E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data </w:t>
            </w:r>
            <w:r w:rsidRPr="00E349E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field for </w:t>
            </w:r>
          </w:p>
          <w:p w:rsidR="00765D24" w:rsidRPr="00E349E7" w:rsidRDefault="00765D24" w:rsidP="00C50CD6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E349E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“Date [ICD-10 code] first reported”</w:t>
            </w:r>
          </w:p>
        </w:tc>
      </w:tr>
      <w:tr w:rsidR="00765D24" w:rsidRPr="00E349E7" w:rsidTr="00E56432">
        <w:trPr>
          <w:trHeight w:val="502"/>
        </w:trPr>
        <w:tc>
          <w:tcPr>
            <w:tcW w:w="9351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5D24" w:rsidRPr="00E349E7" w:rsidRDefault="00765D24" w:rsidP="0040019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Type 2 </w:t>
            </w:r>
            <w:r w:rsidR="00CF5A40" w:rsidRPr="00E349E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</w:t>
            </w:r>
            <w:r w:rsidRPr="00E349E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betes</w:t>
            </w:r>
          </w:p>
        </w:tc>
      </w:tr>
      <w:tr w:rsidR="00765D24" w:rsidRPr="00E349E7" w:rsidTr="00E56432">
        <w:trPr>
          <w:trHeight w:val="249"/>
        </w:trPr>
        <w:tc>
          <w:tcPr>
            <w:tcW w:w="1096" w:type="dxa"/>
            <w:tcBorders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ICD-9</w:t>
            </w:r>
          </w:p>
        </w:tc>
        <w:tc>
          <w:tcPr>
            <w:tcW w:w="872" w:type="dxa"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250.x0</w:t>
            </w:r>
          </w:p>
        </w:tc>
        <w:tc>
          <w:tcPr>
            <w:tcW w:w="5123" w:type="dxa"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diabetes mellitus, type II or unspecified type, not stated as uncontrolled</w:t>
            </w:r>
          </w:p>
        </w:tc>
        <w:tc>
          <w:tcPr>
            <w:tcW w:w="2260" w:type="dxa"/>
            <w:tcBorders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765D24" w:rsidRPr="00E349E7" w:rsidTr="00E56432">
        <w:trPr>
          <w:trHeight w:val="249"/>
        </w:trPr>
        <w:tc>
          <w:tcPr>
            <w:tcW w:w="1096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250.x2</w:t>
            </w:r>
          </w:p>
        </w:tc>
        <w:tc>
          <w:tcPr>
            <w:tcW w:w="512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diabetes mellitus, type II or unspecified type, uncontrolled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765D24" w:rsidRPr="00E349E7" w:rsidTr="00E56432">
        <w:trPr>
          <w:trHeight w:val="249"/>
        </w:trPr>
        <w:tc>
          <w:tcPr>
            <w:tcW w:w="1096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 xml:space="preserve">ICD-10 </w:t>
            </w: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E11</w:t>
            </w:r>
          </w:p>
        </w:tc>
        <w:tc>
          <w:tcPr>
            <w:tcW w:w="512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type 2 diabetes mellitus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130708</w:t>
            </w:r>
          </w:p>
        </w:tc>
      </w:tr>
      <w:tr w:rsidR="00765D24" w:rsidRPr="00E349E7" w:rsidTr="00E56432">
        <w:trPr>
          <w:trHeight w:val="249"/>
        </w:trPr>
        <w:tc>
          <w:tcPr>
            <w:tcW w:w="1096" w:type="dxa"/>
            <w:tcBorders>
              <w:top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E14</w:t>
            </w:r>
          </w:p>
        </w:tc>
        <w:tc>
          <w:tcPr>
            <w:tcW w:w="5123" w:type="dxa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unspecified diabetes mellitus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130714</w:t>
            </w:r>
          </w:p>
        </w:tc>
      </w:tr>
      <w:tr w:rsidR="00765D24" w:rsidRPr="00E349E7" w:rsidTr="00E56432">
        <w:trPr>
          <w:trHeight w:val="502"/>
        </w:trPr>
        <w:tc>
          <w:tcPr>
            <w:tcW w:w="9351" w:type="dxa"/>
            <w:gridSpan w:val="4"/>
            <w:shd w:val="clear" w:color="auto" w:fill="auto"/>
            <w:vAlign w:val="center"/>
          </w:tcPr>
          <w:p w:rsidR="00765D24" w:rsidRPr="00E349E7" w:rsidRDefault="00765D24" w:rsidP="0040019F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Cardiovascular </w:t>
            </w:r>
            <w:r w:rsidR="00CF5A40" w:rsidRPr="00E349E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</w:t>
            </w:r>
            <w:r w:rsidRPr="00E349E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sease</w:t>
            </w:r>
          </w:p>
        </w:tc>
      </w:tr>
      <w:tr w:rsidR="00765D24" w:rsidRPr="00E349E7" w:rsidTr="00E56432">
        <w:trPr>
          <w:trHeight w:val="234"/>
        </w:trPr>
        <w:tc>
          <w:tcPr>
            <w:tcW w:w="1096" w:type="dxa"/>
            <w:tcBorders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ICD-9</w:t>
            </w:r>
          </w:p>
        </w:tc>
        <w:tc>
          <w:tcPr>
            <w:tcW w:w="872" w:type="dxa"/>
            <w:tcBorders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410</w:t>
            </w:r>
          </w:p>
        </w:tc>
        <w:tc>
          <w:tcPr>
            <w:tcW w:w="5123" w:type="dxa"/>
            <w:tcBorders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Acute myocardial infarction</w:t>
            </w:r>
          </w:p>
        </w:tc>
        <w:tc>
          <w:tcPr>
            <w:tcW w:w="2260" w:type="dxa"/>
            <w:tcBorders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765D24" w:rsidRPr="00E349E7" w:rsidTr="00E56432">
        <w:trPr>
          <w:trHeight w:val="249"/>
        </w:trPr>
        <w:tc>
          <w:tcPr>
            <w:tcW w:w="1096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411</w:t>
            </w:r>
          </w:p>
        </w:tc>
        <w:tc>
          <w:tcPr>
            <w:tcW w:w="5123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Other acute and subacute forms of ischaemic heart disease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765D24" w:rsidRPr="00E349E7" w:rsidTr="00E56432">
        <w:trPr>
          <w:trHeight w:val="249"/>
        </w:trPr>
        <w:tc>
          <w:tcPr>
            <w:tcW w:w="1096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412</w:t>
            </w:r>
          </w:p>
        </w:tc>
        <w:tc>
          <w:tcPr>
            <w:tcW w:w="5123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Old myocardial infarction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765D24" w:rsidRPr="00E349E7" w:rsidTr="00E56432">
        <w:trPr>
          <w:trHeight w:val="249"/>
        </w:trPr>
        <w:tc>
          <w:tcPr>
            <w:tcW w:w="1096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413</w:t>
            </w:r>
          </w:p>
        </w:tc>
        <w:tc>
          <w:tcPr>
            <w:tcW w:w="5123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Angina pectoris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765D24" w:rsidRPr="00E349E7" w:rsidTr="00E56432">
        <w:trPr>
          <w:trHeight w:val="249"/>
        </w:trPr>
        <w:tc>
          <w:tcPr>
            <w:tcW w:w="1096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414</w:t>
            </w:r>
          </w:p>
        </w:tc>
        <w:tc>
          <w:tcPr>
            <w:tcW w:w="5123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Other forms of chronic ischaemic heart disease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765D24" w:rsidRPr="00E349E7" w:rsidTr="00E56432">
        <w:trPr>
          <w:trHeight w:val="249"/>
        </w:trPr>
        <w:tc>
          <w:tcPr>
            <w:tcW w:w="1096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425</w:t>
            </w:r>
          </w:p>
        </w:tc>
        <w:tc>
          <w:tcPr>
            <w:tcW w:w="5123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Cardiomyopathy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765D24" w:rsidRPr="00E349E7" w:rsidTr="00E56432">
        <w:trPr>
          <w:trHeight w:val="249"/>
        </w:trPr>
        <w:tc>
          <w:tcPr>
            <w:tcW w:w="1096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426</w:t>
            </w:r>
          </w:p>
        </w:tc>
        <w:tc>
          <w:tcPr>
            <w:tcW w:w="5123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Conduction disorders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765D24" w:rsidRPr="00E349E7" w:rsidTr="00E56432">
        <w:trPr>
          <w:trHeight w:val="249"/>
        </w:trPr>
        <w:tc>
          <w:tcPr>
            <w:tcW w:w="1096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427</w:t>
            </w:r>
          </w:p>
        </w:tc>
        <w:tc>
          <w:tcPr>
            <w:tcW w:w="5123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Cardiac dysrhythmias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765D24" w:rsidRPr="00E349E7" w:rsidTr="00E56432">
        <w:trPr>
          <w:trHeight w:val="234"/>
        </w:trPr>
        <w:tc>
          <w:tcPr>
            <w:tcW w:w="1096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428</w:t>
            </w:r>
          </w:p>
        </w:tc>
        <w:tc>
          <w:tcPr>
            <w:tcW w:w="5123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Heart failure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765D24" w:rsidRPr="00E349E7" w:rsidTr="00E56432">
        <w:trPr>
          <w:trHeight w:val="249"/>
        </w:trPr>
        <w:tc>
          <w:tcPr>
            <w:tcW w:w="1096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ICD-10</w:t>
            </w: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I20</w:t>
            </w:r>
          </w:p>
        </w:tc>
        <w:tc>
          <w:tcPr>
            <w:tcW w:w="5123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Angina pectoris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131296</w:t>
            </w:r>
          </w:p>
        </w:tc>
      </w:tr>
      <w:tr w:rsidR="00765D24" w:rsidRPr="00E349E7" w:rsidTr="00E56432">
        <w:trPr>
          <w:trHeight w:val="249"/>
        </w:trPr>
        <w:tc>
          <w:tcPr>
            <w:tcW w:w="1096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I21</w:t>
            </w:r>
          </w:p>
        </w:tc>
        <w:tc>
          <w:tcPr>
            <w:tcW w:w="5123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Acute myocardial infarction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131298</w:t>
            </w:r>
          </w:p>
        </w:tc>
      </w:tr>
      <w:tr w:rsidR="00765D24" w:rsidRPr="00E349E7" w:rsidTr="00E56432">
        <w:trPr>
          <w:trHeight w:val="249"/>
        </w:trPr>
        <w:tc>
          <w:tcPr>
            <w:tcW w:w="1096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I22</w:t>
            </w:r>
          </w:p>
        </w:tc>
        <w:tc>
          <w:tcPr>
            <w:tcW w:w="5123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Subsequent myocardial infarction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131300</w:t>
            </w:r>
          </w:p>
        </w:tc>
      </w:tr>
      <w:tr w:rsidR="00765D24" w:rsidRPr="00E349E7" w:rsidTr="00E56432">
        <w:trPr>
          <w:trHeight w:val="249"/>
        </w:trPr>
        <w:tc>
          <w:tcPr>
            <w:tcW w:w="1096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I24</w:t>
            </w:r>
          </w:p>
        </w:tc>
        <w:tc>
          <w:tcPr>
            <w:tcW w:w="5123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Other acute ischaemic heart diseases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131304</w:t>
            </w:r>
          </w:p>
        </w:tc>
      </w:tr>
      <w:tr w:rsidR="00765D24" w:rsidRPr="00E349E7" w:rsidTr="00E56432">
        <w:trPr>
          <w:trHeight w:val="249"/>
        </w:trPr>
        <w:tc>
          <w:tcPr>
            <w:tcW w:w="1096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I25</w:t>
            </w:r>
          </w:p>
        </w:tc>
        <w:tc>
          <w:tcPr>
            <w:tcW w:w="5123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Chronic ischaemic heart disease</w:t>
            </w:r>
            <w:r w:rsidR="00B50C3A">
              <w:rPr>
                <w:rFonts w:asciiTheme="minorHAnsi" w:hAnsiTheme="minorHAnsi" w:cstheme="minorHAnsi"/>
                <w:sz w:val="16"/>
                <w:szCs w:val="16"/>
              </w:rPr>
              <w:t xml:space="preserve"> (incl</w:t>
            </w:r>
            <w:r w:rsidR="001E55F8">
              <w:rPr>
                <w:rFonts w:asciiTheme="minorHAnsi" w:hAnsiTheme="minorHAnsi" w:cstheme="minorHAnsi"/>
                <w:sz w:val="16"/>
                <w:szCs w:val="16"/>
              </w:rPr>
              <w:t xml:space="preserve">uding </w:t>
            </w:r>
            <w:r w:rsidR="00B50C3A" w:rsidRPr="00B50C3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25. 1: Atherosclerotic heart disease of native coronary artery</w:t>
            </w:r>
            <w:r w:rsidR="00B50C3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, </w:t>
            </w:r>
            <w:r w:rsidR="00A3728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.k.a.</w:t>
            </w:r>
            <w:r w:rsidR="00B50C3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coronary artery disease (CAD))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131306</w:t>
            </w:r>
          </w:p>
        </w:tc>
      </w:tr>
      <w:tr w:rsidR="00765D24" w:rsidRPr="00E349E7" w:rsidTr="00E56432">
        <w:trPr>
          <w:trHeight w:val="249"/>
        </w:trPr>
        <w:tc>
          <w:tcPr>
            <w:tcW w:w="1096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I42</w:t>
            </w:r>
          </w:p>
        </w:tc>
        <w:tc>
          <w:tcPr>
            <w:tcW w:w="5123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Cardiomyopathy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131338</w:t>
            </w:r>
          </w:p>
        </w:tc>
      </w:tr>
      <w:tr w:rsidR="00765D24" w:rsidRPr="00E349E7" w:rsidTr="00E56432">
        <w:trPr>
          <w:trHeight w:val="249"/>
        </w:trPr>
        <w:tc>
          <w:tcPr>
            <w:tcW w:w="1096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I44</w:t>
            </w:r>
          </w:p>
        </w:tc>
        <w:tc>
          <w:tcPr>
            <w:tcW w:w="5123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Atrioventricular and left bundle-branch block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131342</w:t>
            </w:r>
          </w:p>
        </w:tc>
      </w:tr>
      <w:tr w:rsidR="00765D24" w:rsidRPr="00E349E7" w:rsidTr="00E56432">
        <w:trPr>
          <w:trHeight w:val="234"/>
        </w:trPr>
        <w:tc>
          <w:tcPr>
            <w:tcW w:w="1096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I46</w:t>
            </w:r>
          </w:p>
        </w:tc>
        <w:tc>
          <w:tcPr>
            <w:tcW w:w="5123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Cardiac arrest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131346</w:t>
            </w:r>
          </w:p>
        </w:tc>
      </w:tr>
      <w:tr w:rsidR="00765D24" w:rsidRPr="00E349E7" w:rsidTr="00E56432">
        <w:trPr>
          <w:trHeight w:val="249"/>
        </w:trPr>
        <w:tc>
          <w:tcPr>
            <w:tcW w:w="1096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I47</w:t>
            </w:r>
          </w:p>
        </w:tc>
        <w:tc>
          <w:tcPr>
            <w:tcW w:w="5123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Paroxysmal tachycardia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131348</w:t>
            </w:r>
          </w:p>
        </w:tc>
      </w:tr>
      <w:tr w:rsidR="00765D24" w:rsidRPr="00E349E7" w:rsidTr="00E56432">
        <w:trPr>
          <w:trHeight w:val="249"/>
        </w:trPr>
        <w:tc>
          <w:tcPr>
            <w:tcW w:w="1096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I48</w:t>
            </w:r>
          </w:p>
        </w:tc>
        <w:tc>
          <w:tcPr>
            <w:tcW w:w="5123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Atrial fibrillation and flutter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131350</w:t>
            </w:r>
          </w:p>
        </w:tc>
      </w:tr>
      <w:tr w:rsidR="00765D24" w:rsidRPr="00E349E7" w:rsidTr="00E56432">
        <w:trPr>
          <w:trHeight w:val="249"/>
        </w:trPr>
        <w:tc>
          <w:tcPr>
            <w:tcW w:w="1096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I49</w:t>
            </w:r>
          </w:p>
        </w:tc>
        <w:tc>
          <w:tcPr>
            <w:tcW w:w="5123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Other cardiac arrhythmias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131352</w:t>
            </w:r>
          </w:p>
        </w:tc>
      </w:tr>
      <w:tr w:rsidR="00765D24" w:rsidRPr="00E349E7" w:rsidTr="00E56432">
        <w:trPr>
          <w:trHeight w:val="249"/>
        </w:trPr>
        <w:tc>
          <w:tcPr>
            <w:tcW w:w="1096" w:type="dxa"/>
            <w:tcBorders>
              <w:top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I50</w:t>
            </w:r>
          </w:p>
        </w:tc>
        <w:tc>
          <w:tcPr>
            <w:tcW w:w="5123" w:type="dxa"/>
            <w:tcBorders>
              <w:top w:val="nil"/>
              <w:righ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Heart failure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</w:tcBorders>
            <w:shd w:val="clear" w:color="auto" w:fill="auto"/>
          </w:tcPr>
          <w:p w:rsidR="00765D24" w:rsidRPr="00E349E7" w:rsidRDefault="00765D24" w:rsidP="002A55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349E7">
              <w:rPr>
                <w:rFonts w:asciiTheme="minorHAnsi" w:hAnsiTheme="minorHAnsi" w:cstheme="minorHAnsi"/>
                <w:sz w:val="16"/>
                <w:szCs w:val="16"/>
              </w:rPr>
              <w:t>131354</w:t>
            </w:r>
          </w:p>
        </w:tc>
      </w:tr>
    </w:tbl>
    <w:p w:rsidR="00765D24" w:rsidRPr="00C96A20" w:rsidRDefault="00765D24" w:rsidP="00765D24">
      <w:pPr>
        <w:jc w:val="both"/>
        <w:rPr>
          <w:rFonts w:asciiTheme="minorHAnsi" w:hAnsiTheme="minorHAnsi" w:cstheme="minorHAnsi"/>
        </w:rPr>
      </w:pPr>
    </w:p>
    <w:p w:rsidR="00051B14" w:rsidRPr="00C96A20" w:rsidRDefault="00051B14">
      <w:pPr>
        <w:rPr>
          <w:rFonts w:asciiTheme="minorHAnsi" w:hAnsiTheme="minorHAnsi" w:cstheme="minorHAnsi"/>
          <w:b/>
          <w:bCs/>
        </w:rPr>
      </w:pPr>
    </w:p>
    <w:p w:rsidR="00ED6564" w:rsidRPr="00C96A20" w:rsidRDefault="00ED6564">
      <w:pPr>
        <w:rPr>
          <w:rFonts w:asciiTheme="minorHAnsi" w:hAnsiTheme="minorHAnsi" w:cstheme="minorHAnsi"/>
          <w:b/>
          <w:bCs/>
        </w:rPr>
      </w:pPr>
    </w:p>
    <w:p w:rsidR="009B5EC6" w:rsidRDefault="009B5EC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:rsidR="00417E83" w:rsidRPr="00611CEE" w:rsidRDefault="00E77A6D" w:rsidP="002D6D82">
      <w:pPr>
        <w:jc w:val="both"/>
        <w:rPr>
          <w:rFonts w:asciiTheme="minorHAnsi" w:hAnsiTheme="minorHAnsi" w:cstheme="minorHAnsi"/>
          <w:sz w:val="21"/>
          <w:szCs w:val="21"/>
        </w:rPr>
      </w:pPr>
      <w:r w:rsidRPr="00ED390B">
        <w:rPr>
          <w:rFonts w:asciiTheme="minorHAnsi" w:hAnsiTheme="minorHAnsi" w:cstheme="minorHAnsi"/>
          <w:b/>
          <w:bCs/>
          <w:sz w:val="21"/>
          <w:szCs w:val="21"/>
        </w:rPr>
        <w:lastRenderedPageBreak/>
        <w:t>Table 2.</w:t>
      </w:r>
      <w:r w:rsidRPr="00611CEE">
        <w:rPr>
          <w:rFonts w:asciiTheme="minorHAnsi" w:hAnsiTheme="minorHAnsi" w:cstheme="minorHAnsi"/>
          <w:sz w:val="21"/>
          <w:szCs w:val="21"/>
        </w:rPr>
        <w:t xml:space="preserve"> </w:t>
      </w:r>
      <w:r w:rsidR="00C84B25" w:rsidRPr="00611CEE">
        <w:rPr>
          <w:rFonts w:asciiTheme="minorHAnsi" w:hAnsiTheme="minorHAnsi" w:cstheme="minorHAnsi"/>
          <w:sz w:val="21"/>
          <w:szCs w:val="21"/>
        </w:rPr>
        <w:t>B</w:t>
      </w:r>
      <w:r w:rsidR="00D51B00" w:rsidRPr="00611CEE">
        <w:rPr>
          <w:rFonts w:asciiTheme="minorHAnsi" w:hAnsiTheme="minorHAnsi" w:cstheme="minorHAnsi"/>
          <w:sz w:val="21"/>
          <w:szCs w:val="21"/>
        </w:rPr>
        <w:t>iomarker</w:t>
      </w:r>
      <w:r w:rsidR="00C84B25" w:rsidRPr="00611CEE">
        <w:rPr>
          <w:rFonts w:asciiTheme="minorHAnsi" w:hAnsiTheme="minorHAnsi" w:cstheme="minorHAnsi"/>
          <w:sz w:val="21"/>
          <w:szCs w:val="21"/>
        </w:rPr>
        <w:t xml:space="preserve"> differences</w:t>
      </w:r>
      <w:r w:rsidR="00D51B00" w:rsidRPr="00611CEE">
        <w:rPr>
          <w:rFonts w:asciiTheme="minorHAnsi" w:hAnsiTheme="minorHAnsi" w:cstheme="minorHAnsi"/>
          <w:sz w:val="21"/>
          <w:szCs w:val="21"/>
        </w:rPr>
        <w:t xml:space="preserve"> </w:t>
      </w:r>
      <w:r w:rsidR="00417E83" w:rsidRPr="00611CEE">
        <w:rPr>
          <w:rFonts w:asciiTheme="minorHAnsi" w:hAnsiTheme="minorHAnsi" w:cstheme="minorHAnsi"/>
          <w:sz w:val="21"/>
          <w:szCs w:val="21"/>
        </w:rPr>
        <w:t>for</w:t>
      </w:r>
      <w:r w:rsidR="00D51B00" w:rsidRPr="00611CEE">
        <w:rPr>
          <w:rFonts w:asciiTheme="minorHAnsi" w:hAnsiTheme="minorHAnsi" w:cstheme="minorHAnsi"/>
          <w:sz w:val="21"/>
          <w:szCs w:val="21"/>
        </w:rPr>
        <w:t xml:space="preserve"> pa</w:t>
      </w:r>
      <w:r w:rsidR="00417E83" w:rsidRPr="00611CEE">
        <w:rPr>
          <w:rFonts w:asciiTheme="minorHAnsi" w:hAnsiTheme="minorHAnsi" w:cstheme="minorHAnsi"/>
          <w:sz w:val="21"/>
          <w:szCs w:val="21"/>
        </w:rPr>
        <w:t xml:space="preserve">rticipants </w:t>
      </w:r>
      <w:r w:rsidR="00D51B00" w:rsidRPr="00611CEE">
        <w:rPr>
          <w:rFonts w:asciiTheme="minorHAnsi" w:hAnsiTheme="minorHAnsi" w:cstheme="minorHAnsi"/>
          <w:sz w:val="21"/>
          <w:szCs w:val="21"/>
        </w:rPr>
        <w:t>with and without inciden</w:t>
      </w:r>
      <w:r w:rsidR="00B5543D" w:rsidRPr="00611CEE">
        <w:rPr>
          <w:rFonts w:asciiTheme="minorHAnsi" w:hAnsiTheme="minorHAnsi" w:cstheme="minorHAnsi"/>
          <w:sz w:val="21"/>
          <w:szCs w:val="21"/>
        </w:rPr>
        <w:t>t cardiovascular disease</w:t>
      </w:r>
      <w:r w:rsidR="00D51B00" w:rsidRPr="00611CEE">
        <w:rPr>
          <w:rFonts w:asciiTheme="minorHAnsi" w:hAnsiTheme="minorHAnsi" w:cstheme="minorHAnsi"/>
          <w:sz w:val="21"/>
          <w:szCs w:val="21"/>
        </w:rPr>
        <w:t>. IQR</w:t>
      </w:r>
      <w:r w:rsidR="0049318A" w:rsidRPr="00611CEE">
        <w:rPr>
          <w:rFonts w:asciiTheme="minorHAnsi" w:hAnsiTheme="minorHAnsi" w:cstheme="minorHAnsi"/>
          <w:sz w:val="21"/>
          <w:szCs w:val="21"/>
        </w:rPr>
        <w:t>:</w:t>
      </w:r>
      <w:r w:rsidR="00D51B00" w:rsidRPr="00611CEE">
        <w:rPr>
          <w:rFonts w:asciiTheme="minorHAnsi" w:hAnsiTheme="minorHAnsi" w:cstheme="minorHAnsi"/>
          <w:sz w:val="21"/>
          <w:szCs w:val="21"/>
        </w:rPr>
        <w:t xml:space="preserve"> inter-quartile range</w:t>
      </w:r>
      <w:r w:rsidR="00EF06FD" w:rsidRPr="00611CEE">
        <w:rPr>
          <w:rFonts w:asciiTheme="minorHAnsi" w:hAnsiTheme="minorHAnsi" w:cstheme="minorHAnsi"/>
          <w:sz w:val="21"/>
          <w:szCs w:val="21"/>
        </w:rPr>
        <w:t>,</w:t>
      </w:r>
      <w:r w:rsidR="00DA0B6C" w:rsidRPr="00611CEE">
        <w:rPr>
          <w:rFonts w:asciiTheme="minorHAnsi" w:hAnsiTheme="minorHAnsi" w:cstheme="minorHAnsi"/>
          <w:sz w:val="21"/>
          <w:szCs w:val="21"/>
        </w:rPr>
        <w:t xml:space="preserve"> </w:t>
      </w:r>
      <w:r w:rsidR="00D51B00" w:rsidRPr="00611CEE">
        <w:rPr>
          <w:rFonts w:asciiTheme="minorHAnsi" w:hAnsiTheme="minorHAnsi" w:cstheme="minorHAnsi"/>
          <w:sz w:val="21"/>
          <w:szCs w:val="21"/>
        </w:rPr>
        <w:t>LV</w:t>
      </w:r>
      <w:r w:rsidR="00EF06FD" w:rsidRPr="00611CEE">
        <w:rPr>
          <w:rFonts w:asciiTheme="minorHAnsi" w:hAnsiTheme="minorHAnsi" w:cstheme="minorHAnsi"/>
          <w:sz w:val="21"/>
          <w:szCs w:val="21"/>
        </w:rPr>
        <w:t xml:space="preserve">: </w:t>
      </w:r>
      <w:r w:rsidR="00D51B00" w:rsidRPr="00611CEE">
        <w:rPr>
          <w:rFonts w:asciiTheme="minorHAnsi" w:hAnsiTheme="minorHAnsi" w:cstheme="minorHAnsi"/>
          <w:sz w:val="21"/>
          <w:szCs w:val="21"/>
        </w:rPr>
        <w:t>left ventricular</w:t>
      </w:r>
      <w:r w:rsidR="00EF06FD" w:rsidRPr="00611CEE">
        <w:rPr>
          <w:rFonts w:asciiTheme="minorHAnsi" w:hAnsiTheme="minorHAnsi" w:cstheme="minorHAnsi"/>
          <w:sz w:val="21"/>
          <w:szCs w:val="21"/>
        </w:rPr>
        <w:t xml:space="preserve">, </w:t>
      </w:r>
      <w:r w:rsidR="00D51B00" w:rsidRPr="00611CEE">
        <w:rPr>
          <w:rFonts w:asciiTheme="minorHAnsi" w:hAnsiTheme="minorHAnsi" w:cstheme="minorHAnsi"/>
          <w:sz w:val="21"/>
          <w:szCs w:val="21"/>
        </w:rPr>
        <w:t>EF</w:t>
      </w:r>
      <w:r w:rsidR="00EF06FD" w:rsidRPr="00611CEE">
        <w:rPr>
          <w:rFonts w:asciiTheme="minorHAnsi" w:hAnsiTheme="minorHAnsi" w:cstheme="minorHAnsi"/>
          <w:sz w:val="21"/>
          <w:szCs w:val="21"/>
        </w:rPr>
        <w:t xml:space="preserve">: </w:t>
      </w:r>
      <w:r w:rsidR="00D51B00" w:rsidRPr="00611CEE">
        <w:rPr>
          <w:rFonts w:asciiTheme="minorHAnsi" w:hAnsiTheme="minorHAnsi" w:cstheme="minorHAnsi"/>
          <w:sz w:val="21"/>
          <w:szCs w:val="21"/>
        </w:rPr>
        <w:t>ejection fraction</w:t>
      </w:r>
      <w:r w:rsidR="00975456" w:rsidRPr="00611CEE">
        <w:rPr>
          <w:rFonts w:asciiTheme="minorHAnsi" w:hAnsiTheme="minorHAnsi" w:cstheme="minorHAnsi"/>
          <w:sz w:val="21"/>
          <w:szCs w:val="21"/>
        </w:rPr>
        <w:t xml:space="preserve">, </w:t>
      </w:r>
      <w:r w:rsidR="00D51B00" w:rsidRPr="00611CEE">
        <w:rPr>
          <w:rFonts w:asciiTheme="minorHAnsi" w:hAnsiTheme="minorHAnsi" w:cstheme="minorHAnsi"/>
          <w:sz w:val="21"/>
          <w:szCs w:val="21"/>
        </w:rPr>
        <w:t>ED, end diastolic; ES, end systolic. All variables are distributed non-normally and compared using the Mann-Whitney U-test</w:t>
      </w:r>
      <w:r w:rsidR="0070245B" w:rsidRPr="00611CEE">
        <w:rPr>
          <w:rFonts w:asciiTheme="minorHAnsi" w:hAnsiTheme="minorHAnsi" w:cstheme="minorHAnsi"/>
          <w:sz w:val="21"/>
          <w:szCs w:val="21"/>
        </w:rPr>
        <w:t xml:space="preserve">. </w:t>
      </w:r>
    </w:p>
    <w:p w:rsidR="00DD699C" w:rsidRPr="00C96A20" w:rsidRDefault="00DD699C" w:rsidP="00E77A6D">
      <w:pPr>
        <w:jc w:val="both"/>
        <w:rPr>
          <w:rFonts w:asciiTheme="minorHAnsi" w:hAnsiTheme="minorHAnsi" w:cstheme="minorHAnsi"/>
          <w:b/>
          <w:bCs/>
        </w:rPr>
      </w:pPr>
    </w:p>
    <w:tbl>
      <w:tblPr>
        <w:tblpPr w:leftFromText="180" w:rightFromText="180" w:vertAnchor="page" w:horzAnchor="margin" w:tblpXSpec="center" w:tblpY="2613"/>
        <w:tblW w:w="85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9"/>
        <w:gridCol w:w="1630"/>
        <w:gridCol w:w="991"/>
        <w:gridCol w:w="1630"/>
        <w:gridCol w:w="828"/>
        <w:gridCol w:w="743"/>
      </w:tblGrid>
      <w:tr w:rsidR="003F3C1C" w:rsidRPr="00C96A20" w:rsidTr="008D6815">
        <w:trPr>
          <w:trHeight w:val="72"/>
          <w:tblHeader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3F3C1C" w:rsidRPr="00C96A20" w:rsidRDefault="003F3C1C" w:rsidP="003F3C1C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3F3C1C" w:rsidRPr="00C96A20" w:rsidRDefault="003F3C1C" w:rsidP="003F3C1C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No incident CV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3F3C1C" w:rsidRPr="00C96A20" w:rsidRDefault="003F3C1C" w:rsidP="003F3C1C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Incident CV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3F3C1C" w:rsidRPr="00C96A20" w:rsidRDefault="003F3C1C" w:rsidP="003F3C1C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F3C1C" w:rsidRPr="00C96A20" w:rsidTr="008D6815">
        <w:trPr>
          <w:trHeight w:val="187"/>
          <w:tblHeader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6C2F3F" w:rsidP="006C2F3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3F3C1C" w:rsidRPr="00C96A20" w:rsidTr="003F3C1C">
        <w:trPr>
          <w:trHeight w:val="206"/>
        </w:trPr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3F3C1C" w:rsidRPr="00E86442" w:rsidRDefault="005725C0" w:rsidP="003F3C1C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hort: n</w:t>
            </w:r>
            <w:r w:rsidR="00242333" w:rsidRPr="00E8644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o type 2 diabetes</w:t>
            </w:r>
          </w:p>
        </w:tc>
      </w:tr>
      <w:tr w:rsidR="003F3C1C" w:rsidRPr="00C96A20" w:rsidTr="003F3C1C">
        <w:trPr>
          <w:trHeight w:val="206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entricular rate, bp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1 (55-6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83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2 (55.2-72.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8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18</w:t>
            </w:r>
          </w:p>
        </w:tc>
      </w:tr>
      <w:tr w:rsidR="003F3C1C" w:rsidRPr="00C96A20" w:rsidTr="003F3C1C">
        <w:trPr>
          <w:trHeight w:val="1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QRS duration, 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 (82-96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83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0 (82-98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8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8</w:t>
            </w:r>
          </w:p>
        </w:tc>
      </w:tr>
      <w:tr w:rsidR="003F3C1C" w:rsidRPr="00C96A20" w:rsidTr="003F3C1C">
        <w:trPr>
          <w:trHeight w:val="206"/>
        </w:trPr>
        <w:tc>
          <w:tcPr>
            <w:tcW w:w="0" w:type="auto"/>
            <w:tcBorders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QTc interval, 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20 (404-436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83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22 (413-444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8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0</w:t>
            </w:r>
          </w:p>
        </w:tc>
      </w:tr>
      <w:tr w:rsidR="003F3C1C" w:rsidRPr="00C96A20" w:rsidTr="003F3C1C">
        <w:trPr>
          <w:trHeight w:val="1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T-wave offset, ms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54 (834-874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83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48 (824-872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8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0</w:t>
            </w:r>
          </w:p>
        </w:tc>
      </w:tr>
      <w:tr w:rsidR="003F3C1C" w:rsidRPr="00C96A20" w:rsidTr="003F3C1C">
        <w:trPr>
          <w:trHeight w:val="206"/>
        </w:trPr>
        <w:tc>
          <w:tcPr>
            <w:tcW w:w="0" w:type="auto"/>
            <w:tcBorders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J-point amplitude (V3), mV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15 (-0.044-0.019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83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 (-0.0387-0.034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8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1</w:t>
            </w:r>
          </w:p>
        </w:tc>
      </w:tr>
      <w:tr w:rsidR="003F3C1C" w:rsidRPr="00C96A20" w:rsidTr="003F3C1C">
        <w:trPr>
          <w:trHeight w:val="20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-wave amplitude (V3), m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66 (0.229-0.533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68 (99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07 (0.257-0.59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8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6</w:t>
            </w:r>
          </w:p>
        </w:tc>
      </w:tr>
      <w:tr w:rsidR="003F3C1C" w:rsidRPr="00C96A20" w:rsidTr="003F3C1C">
        <w:trPr>
          <w:trHeight w:val="187"/>
        </w:trPr>
        <w:tc>
          <w:tcPr>
            <w:tcW w:w="0" w:type="auto"/>
            <w:tcBorders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J-point amplitude (aVL), mV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9 (-0.01-0.029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83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9 (-0.015-0.029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8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70</w:t>
            </w:r>
          </w:p>
        </w:tc>
      </w:tr>
      <w:tr w:rsidR="003F3C1C" w:rsidRPr="00C96A20" w:rsidTr="003F3C1C">
        <w:trPr>
          <w:trHeight w:val="20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-wave amplitude (aVL), m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2 (0.058-0.166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23 (96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2 (0.019-0.156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5 (96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9</w:t>
            </w:r>
          </w:p>
        </w:tc>
      </w:tr>
      <w:tr w:rsidR="003F3C1C" w:rsidRPr="00C96A20" w:rsidTr="003F3C1C">
        <w:trPr>
          <w:trHeight w:val="206"/>
        </w:trPr>
        <w:tc>
          <w:tcPr>
            <w:tcW w:w="0" w:type="auto"/>
            <w:tcBorders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okolow-Lyon index, m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.1 (16.2-24.6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564 (92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3.4 (17.7-27.1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6 (87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3F3C1C" w:rsidRPr="00C96A20" w:rsidTr="003F3C1C">
        <w:trPr>
          <w:trHeight w:val="1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EF, %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 (52-59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45 (85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 (50-60.2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 (89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82</w:t>
            </w:r>
          </w:p>
        </w:tc>
      </w:tr>
      <w:tr w:rsidR="003F3C1C" w:rsidRPr="00C96A20" w:rsidTr="003F3C1C">
        <w:trPr>
          <w:trHeight w:val="206"/>
        </w:trPr>
        <w:tc>
          <w:tcPr>
            <w:tcW w:w="0" w:type="auto"/>
            <w:tcBorders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V ED volume, m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0 (119-162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45 (85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2 (120-167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 (89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37</w:t>
            </w:r>
          </w:p>
        </w:tc>
      </w:tr>
      <w:tr w:rsidR="003F3C1C" w:rsidRPr="00C96A20" w:rsidTr="003F3C1C">
        <w:trPr>
          <w:trHeight w:val="20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 ES volume, m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1 (51-73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45 (85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1 (50-78.2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 (89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47</w:t>
            </w:r>
          </w:p>
        </w:tc>
      </w:tr>
      <w:tr w:rsidR="003F3C1C" w:rsidRPr="00C96A20" w:rsidTr="003F3C1C">
        <w:trPr>
          <w:trHeight w:val="187"/>
        </w:trPr>
        <w:tc>
          <w:tcPr>
            <w:tcW w:w="0" w:type="auto"/>
            <w:tcBorders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 stroke volume, m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8 (65-90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45 (85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9 (65.8-88.2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 (89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53</w:t>
            </w:r>
          </w:p>
        </w:tc>
      </w:tr>
      <w:tr w:rsidR="003F3C1C" w:rsidRPr="00C96A20" w:rsidTr="003F3C1C">
        <w:trPr>
          <w:trHeight w:val="20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ardiac output, </w:t>
            </w:r>
            <w:r w:rsidR="008D58A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/m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7 (4-5.6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45 (85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85 (4.17-5.4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 (89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83</w:t>
            </w:r>
          </w:p>
        </w:tc>
      </w:tr>
      <w:tr w:rsidR="003F3C1C" w:rsidRPr="00C96A20" w:rsidTr="003F3C1C">
        <w:trPr>
          <w:trHeight w:val="206"/>
        </w:trPr>
        <w:tc>
          <w:tcPr>
            <w:tcW w:w="0" w:type="auto"/>
            <w:tcBorders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 mass, g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1.9 (76.1-108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25 (84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1 (82.6-118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3 (94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F3C1C" w:rsidRPr="00C96A20" w:rsidRDefault="003F3C1C" w:rsidP="003F3C1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94548E" w:rsidRPr="00C96A20" w:rsidTr="0094548E">
        <w:trPr>
          <w:trHeight w:val="206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V mass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ndex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g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/m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6.7 (41.1-52.8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25 (84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0.3 (43.0-57.5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3 (94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94548E" w:rsidRPr="00C96A20" w:rsidTr="0094548E">
        <w:trPr>
          <w:trHeight w:val="187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V global average wall thickness, m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92 (5.39-6.4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23 (84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29 (5.55-6.8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3 (94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</w:tr>
      <w:tr w:rsidR="0094548E" w:rsidRPr="00C96A20" w:rsidTr="003F3C1C">
        <w:trPr>
          <w:trHeight w:val="187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E86442" w:rsidRDefault="0094548E" w:rsidP="0094548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Cohort: </w:t>
            </w:r>
            <w:r w:rsidRPr="00E8644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ype 2 diabetes</w:t>
            </w:r>
          </w:p>
        </w:tc>
      </w:tr>
      <w:tr w:rsidR="0094548E" w:rsidRPr="00C96A20" w:rsidTr="003F3C1C">
        <w:trPr>
          <w:trHeight w:val="187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entricular rate, bp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6 (59-7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83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6 (57-75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8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13</w:t>
            </w:r>
          </w:p>
        </w:tc>
      </w:tr>
      <w:tr w:rsidR="0094548E" w:rsidRPr="00C96A20" w:rsidTr="003F3C1C">
        <w:trPr>
          <w:trHeight w:val="1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QRS duration, 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6 (80-94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83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 (82-98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8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2</w:t>
            </w:r>
          </w:p>
        </w:tc>
      </w:tr>
      <w:tr w:rsidR="0094548E" w:rsidRPr="00C96A20" w:rsidTr="003F3C1C">
        <w:trPr>
          <w:trHeight w:val="1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QTc interval, 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24 (408-440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83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24 (402-441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8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82</w:t>
            </w:r>
          </w:p>
        </w:tc>
      </w:tr>
      <w:tr w:rsidR="0094548E" w:rsidRPr="00C96A20" w:rsidTr="003F3C1C">
        <w:trPr>
          <w:trHeight w:val="1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T-wave offset, ms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42 (820-864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83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39 (816-862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8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25</w:t>
            </w:r>
          </w:p>
        </w:tc>
      </w:tr>
      <w:tr w:rsidR="0094548E" w:rsidRPr="00C96A20" w:rsidTr="003F3C1C">
        <w:trPr>
          <w:trHeight w:val="1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J-point amplitude (V3), mV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15 (-0.044-0.019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83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05 (-0.044-0.028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8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72</w:t>
            </w:r>
          </w:p>
        </w:tc>
      </w:tr>
      <w:tr w:rsidR="0094548E" w:rsidRPr="00C96A20" w:rsidTr="003F3C1C">
        <w:trPr>
          <w:trHeight w:val="1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-wave amplitude (V3), m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32 (0.205-0.488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67 (9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95 (0.191-0.501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8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43</w:t>
            </w:r>
          </w:p>
        </w:tc>
      </w:tr>
      <w:tr w:rsidR="0094548E" w:rsidRPr="00C96A20" w:rsidTr="003F3C1C">
        <w:trPr>
          <w:trHeight w:val="1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J-point amplitude (aVL), mV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4 (-0.015-0.029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83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65 (-0.01-0.034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8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95</w:t>
            </w:r>
          </w:p>
        </w:tc>
      </w:tr>
      <w:tr w:rsidR="0094548E" w:rsidRPr="00C96A20" w:rsidTr="003F3C1C">
        <w:trPr>
          <w:trHeight w:val="1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-wave amplitude (aVL), m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7 (0.043-0.146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582 (9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7 (0.022-0.185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7 (88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94</w:t>
            </w:r>
          </w:p>
        </w:tc>
      </w:tr>
      <w:tr w:rsidR="0094548E" w:rsidRPr="00C96A20" w:rsidTr="003F3C1C">
        <w:trPr>
          <w:trHeight w:val="1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okolow-Lyon index, m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9.1 (15.2-23.4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526 (9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.5 (16.2-25.3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6 (87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4</w:t>
            </w:r>
          </w:p>
        </w:tc>
      </w:tr>
      <w:tr w:rsidR="0094548E" w:rsidRPr="00C96A20" w:rsidTr="003F3C1C">
        <w:trPr>
          <w:trHeight w:val="1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EF, %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 (51-59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12 (83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5 (50-59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9 (90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8</w:t>
            </w:r>
          </w:p>
        </w:tc>
      </w:tr>
      <w:tr w:rsidR="0094548E" w:rsidRPr="00C96A20" w:rsidTr="003F3C1C">
        <w:trPr>
          <w:trHeight w:val="1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V ED volume, m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0 (109-155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12 (83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6 (116-155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9 (90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96</w:t>
            </w:r>
          </w:p>
        </w:tc>
      </w:tr>
      <w:tr w:rsidR="0094548E" w:rsidRPr="00C96A20" w:rsidTr="003F3C1C">
        <w:trPr>
          <w:trHeight w:val="1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 ES volume, m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8 (47-71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12 (83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2 (51-74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9 (90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6</w:t>
            </w:r>
          </w:p>
        </w:tc>
      </w:tr>
      <w:tr w:rsidR="0094548E" w:rsidRPr="00C96A20" w:rsidTr="003F3C1C">
        <w:trPr>
          <w:trHeight w:val="1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 stroke volume, m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2 (60-85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12 (83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2 (58-83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9 (90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08</w:t>
            </w:r>
          </w:p>
        </w:tc>
      </w:tr>
      <w:tr w:rsidR="0094548E" w:rsidRPr="00C96A20" w:rsidTr="003F3C1C">
        <w:trPr>
          <w:trHeight w:val="1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rdiac output,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L/m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7 (4-5.5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12 (83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8 (4-5.4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9 (90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65</w:t>
            </w:r>
          </w:p>
        </w:tc>
      </w:tr>
      <w:tr w:rsidR="0094548E" w:rsidRPr="00C96A20" w:rsidTr="003F3C1C">
        <w:trPr>
          <w:trHeight w:val="1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 mass, g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0.9 (76.2-108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26 (84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.6 (85.8-107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2 (93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94548E" w:rsidRPr="00C96A20" w:rsidTr="006B66FE">
        <w:trPr>
          <w:trHeight w:val="1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V mass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ndex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g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/m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B50C3A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6.4 (41.2-52.1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B50C3A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26</w:t>
            </w:r>
            <w:r w:rsidR="0063630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84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63630F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8.7 (45.3-54.0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63630F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2 (93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B50C3A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94548E" w:rsidRPr="00C96A20" w:rsidTr="006B66FE">
        <w:trPr>
          <w:trHeight w:val="1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V global average wall thickness, m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08 (5.56-6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24 (84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28 (5.86-6.8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2 (93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94548E" w:rsidRPr="00C96A20" w:rsidRDefault="0094548E" w:rsidP="009454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6</w:t>
            </w:r>
          </w:p>
        </w:tc>
      </w:tr>
    </w:tbl>
    <w:p w:rsidR="006F7C9F" w:rsidRPr="00C96A20" w:rsidRDefault="006F7C9F" w:rsidP="00E77A6D">
      <w:pPr>
        <w:jc w:val="both"/>
        <w:rPr>
          <w:rFonts w:asciiTheme="minorHAnsi" w:hAnsiTheme="minorHAnsi" w:cstheme="minorHAnsi"/>
          <w:b/>
          <w:bCs/>
        </w:rPr>
      </w:pPr>
    </w:p>
    <w:p w:rsidR="006F7C9F" w:rsidRPr="00C96A20" w:rsidRDefault="006F7C9F" w:rsidP="00E77A6D">
      <w:pPr>
        <w:jc w:val="both"/>
        <w:rPr>
          <w:rFonts w:asciiTheme="minorHAnsi" w:hAnsiTheme="minorHAnsi" w:cstheme="minorHAnsi"/>
          <w:b/>
          <w:bCs/>
        </w:rPr>
      </w:pPr>
    </w:p>
    <w:p w:rsidR="00CE629E" w:rsidRPr="00611CEE" w:rsidRDefault="00CE629E" w:rsidP="00CE629E">
      <w:pPr>
        <w:jc w:val="both"/>
        <w:rPr>
          <w:rFonts w:asciiTheme="minorHAnsi" w:hAnsiTheme="minorHAnsi" w:cstheme="minorHAnsi"/>
          <w:sz w:val="21"/>
          <w:szCs w:val="21"/>
        </w:rPr>
      </w:pPr>
      <w:r w:rsidRPr="00ED390B">
        <w:rPr>
          <w:rFonts w:asciiTheme="minorHAnsi" w:hAnsiTheme="minorHAnsi" w:cstheme="minorHAnsi"/>
          <w:b/>
          <w:bCs/>
          <w:sz w:val="21"/>
          <w:szCs w:val="21"/>
        </w:rPr>
        <w:lastRenderedPageBreak/>
        <w:t xml:space="preserve">Table </w:t>
      </w:r>
      <w:r w:rsidR="00AF4047" w:rsidRPr="00ED390B">
        <w:rPr>
          <w:rFonts w:asciiTheme="minorHAnsi" w:hAnsiTheme="minorHAnsi" w:cstheme="minorHAnsi"/>
          <w:b/>
          <w:bCs/>
          <w:sz w:val="21"/>
          <w:szCs w:val="21"/>
        </w:rPr>
        <w:t>3</w:t>
      </w:r>
      <w:r w:rsidRPr="00ED390B">
        <w:rPr>
          <w:rFonts w:asciiTheme="minorHAnsi" w:hAnsiTheme="minorHAnsi" w:cstheme="minorHAnsi"/>
          <w:b/>
          <w:bCs/>
          <w:sz w:val="21"/>
          <w:szCs w:val="21"/>
        </w:rPr>
        <w:t>.</w:t>
      </w:r>
      <w:r w:rsidRPr="00611CEE">
        <w:rPr>
          <w:rFonts w:asciiTheme="minorHAnsi" w:hAnsiTheme="minorHAnsi" w:cstheme="minorHAnsi"/>
          <w:sz w:val="21"/>
          <w:szCs w:val="21"/>
        </w:rPr>
        <w:t xml:space="preserve"> </w:t>
      </w:r>
      <w:r w:rsidR="00172F10" w:rsidRPr="00611CEE">
        <w:rPr>
          <w:rFonts w:asciiTheme="minorHAnsi" w:hAnsiTheme="minorHAnsi" w:cstheme="minorHAnsi"/>
          <w:sz w:val="21"/>
          <w:szCs w:val="21"/>
        </w:rPr>
        <w:t>L</w:t>
      </w:r>
      <w:r w:rsidR="00B107D5" w:rsidRPr="00611CEE">
        <w:rPr>
          <w:rFonts w:asciiTheme="minorHAnsi" w:hAnsiTheme="minorHAnsi" w:cstheme="minorHAnsi"/>
          <w:sz w:val="21"/>
          <w:szCs w:val="21"/>
        </w:rPr>
        <w:t>ogistic</w:t>
      </w:r>
      <w:r w:rsidRPr="00611CEE">
        <w:rPr>
          <w:rFonts w:asciiTheme="minorHAnsi" w:hAnsiTheme="minorHAnsi" w:cstheme="minorHAnsi"/>
          <w:sz w:val="21"/>
          <w:szCs w:val="21"/>
        </w:rPr>
        <w:t xml:space="preserve"> regression models used to quantify the association of selected</w:t>
      </w:r>
      <w:r w:rsidR="00307C08" w:rsidRPr="00611CEE">
        <w:rPr>
          <w:rFonts w:asciiTheme="minorHAnsi" w:hAnsiTheme="minorHAnsi" w:cstheme="minorHAnsi"/>
          <w:sz w:val="21"/>
          <w:szCs w:val="21"/>
        </w:rPr>
        <w:t xml:space="preserve"> </w:t>
      </w:r>
      <w:r w:rsidR="008974F7" w:rsidRPr="00611CEE">
        <w:rPr>
          <w:rFonts w:asciiTheme="minorHAnsi" w:hAnsiTheme="minorHAnsi" w:cstheme="minorHAnsi"/>
          <w:sz w:val="21"/>
          <w:szCs w:val="21"/>
        </w:rPr>
        <w:t xml:space="preserve">biomarker </w:t>
      </w:r>
      <w:r w:rsidR="00C157CB" w:rsidRPr="00611CEE">
        <w:rPr>
          <w:rFonts w:asciiTheme="minorHAnsi" w:hAnsiTheme="minorHAnsi" w:cstheme="minorHAnsi"/>
          <w:sz w:val="21"/>
          <w:szCs w:val="21"/>
        </w:rPr>
        <w:t>predictor</w:t>
      </w:r>
      <w:r w:rsidR="008974F7" w:rsidRPr="00611CEE">
        <w:rPr>
          <w:rFonts w:asciiTheme="minorHAnsi" w:hAnsiTheme="minorHAnsi" w:cstheme="minorHAnsi"/>
          <w:sz w:val="21"/>
          <w:szCs w:val="21"/>
        </w:rPr>
        <w:t>s</w:t>
      </w:r>
      <w:r w:rsidR="00C157CB" w:rsidRPr="00611CEE">
        <w:rPr>
          <w:rFonts w:asciiTheme="minorHAnsi" w:hAnsiTheme="minorHAnsi" w:cstheme="minorHAnsi"/>
          <w:sz w:val="21"/>
          <w:szCs w:val="21"/>
        </w:rPr>
        <w:t xml:space="preserve"> </w:t>
      </w:r>
      <w:r w:rsidRPr="00611CEE">
        <w:rPr>
          <w:rFonts w:asciiTheme="minorHAnsi" w:hAnsiTheme="minorHAnsi" w:cstheme="minorHAnsi"/>
          <w:sz w:val="21"/>
          <w:szCs w:val="21"/>
        </w:rPr>
        <w:t>with incident cardiovascular diseas</w:t>
      </w:r>
      <w:r w:rsidR="001A3E9D" w:rsidRPr="00611CEE">
        <w:rPr>
          <w:rFonts w:asciiTheme="minorHAnsi" w:hAnsiTheme="minorHAnsi" w:cstheme="minorHAnsi"/>
          <w:sz w:val="21"/>
          <w:szCs w:val="21"/>
        </w:rPr>
        <w:t>e</w:t>
      </w:r>
      <w:r w:rsidR="003663B7" w:rsidRPr="00611CEE">
        <w:rPr>
          <w:rFonts w:asciiTheme="minorHAnsi" w:hAnsiTheme="minorHAnsi" w:cstheme="minorHAnsi"/>
          <w:sz w:val="21"/>
          <w:szCs w:val="21"/>
        </w:rPr>
        <w:t xml:space="preserve"> (single </w:t>
      </w:r>
      <w:r w:rsidR="00F727DA" w:rsidRPr="00611CEE">
        <w:rPr>
          <w:rFonts w:asciiTheme="minorHAnsi" w:hAnsiTheme="minorHAnsi" w:cstheme="minorHAnsi"/>
          <w:sz w:val="21"/>
          <w:szCs w:val="21"/>
        </w:rPr>
        <w:t xml:space="preserve">binary </w:t>
      </w:r>
      <w:r w:rsidR="003663B7" w:rsidRPr="00611CEE">
        <w:rPr>
          <w:rFonts w:asciiTheme="minorHAnsi" w:hAnsiTheme="minorHAnsi" w:cstheme="minorHAnsi"/>
          <w:sz w:val="21"/>
          <w:szCs w:val="21"/>
        </w:rPr>
        <w:t>outcome)</w:t>
      </w:r>
      <w:r w:rsidRPr="00611CEE">
        <w:rPr>
          <w:rFonts w:asciiTheme="minorHAnsi" w:hAnsiTheme="minorHAnsi" w:cstheme="minorHAnsi"/>
          <w:sz w:val="21"/>
          <w:szCs w:val="21"/>
        </w:rPr>
        <w:t>. Models are adjusted sequentially for different types of confounding factors. Socio-demographic factors include age, sex, ethnicity; lifestyle factors include body mass index (BMI), smoking; clinical factors include diastolic blood pressure, total cholesterol, triglycerides, C-reactive protein, anti-hypertensive medication and insulin.</w:t>
      </w:r>
    </w:p>
    <w:p w:rsidR="00DA2819" w:rsidRDefault="00DA2819" w:rsidP="00CE629E">
      <w:pPr>
        <w:jc w:val="both"/>
        <w:rPr>
          <w:rFonts w:asciiTheme="minorHAnsi" w:hAnsiTheme="minorHAnsi" w:cstheme="minorHAnsi"/>
        </w:rPr>
      </w:pPr>
    </w:p>
    <w:tbl>
      <w:tblPr>
        <w:tblW w:w="98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567"/>
        <w:gridCol w:w="992"/>
        <w:gridCol w:w="567"/>
        <w:gridCol w:w="571"/>
        <w:gridCol w:w="988"/>
        <w:gridCol w:w="567"/>
        <w:gridCol w:w="650"/>
        <w:gridCol w:w="910"/>
        <w:gridCol w:w="567"/>
        <w:gridCol w:w="708"/>
        <w:gridCol w:w="851"/>
        <w:gridCol w:w="41"/>
        <w:gridCol w:w="491"/>
      </w:tblGrid>
      <w:tr w:rsidR="0069019F" w:rsidRPr="001F1838" w:rsidTr="008D6815">
        <w:trPr>
          <w:trHeight w:val="33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9019F" w:rsidRPr="00423DBD" w:rsidRDefault="0069019F" w:rsidP="000774E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847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9019F" w:rsidRPr="0069019F" w:rsidRDefault="0069019F" w:rsidP="00F71DB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9019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No type 2 diabetes</w:t>
            </w:r>
          </w:p>
        </w:tc>
      </w:tr>
      <w:tr w:rsidR="00CB397B" w:rsidRPr="001F1838" w:rsidTr="008D6815">
        <w:trPr>
          <w:trHeight w:val="668"/>
        </w:trPr>
        <w:tc>
          <w:tcPr>
            <w:tcW w:w="1408" w:type="dxa"/>
            <w:tcBorders>
              <w:left w:val="single" w:sz="8" w:space="0" w:color="000000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B397B" w:rsidRPr="00423DBD" w:rsidRDefault="00CB397B" w:rsidP="000774E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B397B" w:rsidRPr="00C96A20" w:rsidRDefault="00CB397B" w:rsidP="000774E0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odel 0</w:t>
            </w:r>
          </w:p>
          <w:p w:rsidR="00CB397B" w:rsidRPr="00C96A20" w:rsidRDefault="00CB397B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Unadjusted</w:t>
            </w:r>
          </w:p>
          <w:p w:rsidR="00CB397B" w:rsidRPr="00C96A20" w:rsidRDefault="00CB397B" w:rsidP="000774E0">
            <w:pPr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gridSpan w:val="3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B397B" w:rsidRPr="00C96A20" w:rsidRDefault="00CB397B" w:rsidP="000774E0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odel 1</w:t>
            </w:r>
          </w:p>
          <w:p w:rsidR="00CB397B" w:rsidRPr="00C96A20" w:rsidRDefault="00CB397B" w:rsidP="000774E0">
            <w:pPr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16"/>
                <w:szCs w:val="16"/>
                <w:lang w:eastAsia="en-US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djusted for socio-demographic factors</w:t>
            </w:r>
          </w:p>
        </w:tc>
        <w:tc>
          <w:tcPr>
            <w:tcW w:w="2127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B397B" w:rsidRPr="00C96A20" w:rsidRDefault="00CB397B" w:rsidP="000774E0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odel 2</w:t>
            </w:r>
          </w:p>
          <w:p w:rsidR="00CB397B" w:rsidRPr="00DA2819" w:rsidRDefault="00CB397B" w:rsidP="000774E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dditionally adjusted for lifestyle factors</w:t>
            </w:r>
          </w:p>
        </w:tc>
        <w:tc>
          <w:tcPr>
            <w:tcW w:w="2091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B397B" w:rsidRPr="00C96A20" w:rsidRDefault="00CB397B" w:rsidP="000774E0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odel 3</w:t>
            </w:r>
          </w:p>
          <w:p w:rsidR="00CB397B" w:rsidRPr="00DA2819" w:rsidRDefault="00CB397B" w:rsidP="000774E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dditionally adjusted for clinical factors</w:t>
            </w:r>
          </w:p>
        </w:tc>
      </w:tr>
      <w:tr w:rsidR="00CB397B" w:rsidRPr="001F1838" w:rsidTr="008D6815">
        <w:trPr>
          <w:trHeight w:val="668"/>
        </w:trPr>
        <w:tc>
          <w:tcPr>
            <w:tcW w:w="1408" w:type="dxa"/>
            <w:tcBorders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B397B" w:rsidRPr="00423DBD" w:rsidRDefault="00CB397B" w:rsidP="000774E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redicto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B397B" w:rsidRPr="00423DBD" w:rsidRDefault="00CB397B" w:rsidP="000774E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B397B" w:rsidRPr="00423DBD" w:rsidRDefault="00CB397B" w:rsidP="000774E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Coefficient</w:t>
            </w:r>
          </w:p>
          <w:p w:rsidR="00CB397B" w:rsidRPr="00423DBD" w:rsidRDefault="00CB397B" w:rsidP="000774E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B397B" w:rsidRPr="00423DBD" w:rsidRDefault="00CB397B" w:rsidP="000774E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-value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B397B" w:rsidRPr="00423DBD" w:rsidRDefault="00CB397B" w:rsidP="000774E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N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B397B" w:rsidRPr="00423DBD" w:rsidRDefault="00CB397B" w:rsidP="000774E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Coefficient</w:t>
            </w:r>
          </w:p>
          <w:p w:rsidR="00CB397B" w:rsidRPr="00423DBD" w:rsidRDefault="00CB397B" w:rsidP="000774E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B397B" w:rsidRPr="00423DBD" w:rsidRDefault="00CB397B" w:rsidP="000774E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-value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B397B" w:rsidRPr="00423DBD" w:rsidRDefault="00CB397B" w:rsidP="000774E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N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B397B" w:rsidRPr="00423DBD" w:rsidRDefault="00CB397B" w:rsidP="000774E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Coefficient</w:t>
            </w:r>
          </w:p>
          <w:p w:rsidR="00CB397B" w:rsidRPr="00423DBD" w:rsidRDefault="00CB397B" w:rsidP="000774E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B397B" w:rsidRPr="00423DBD" w:rsidRDefault="00CB397B" w:rsidP="000774E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-valu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B397B" w:rsidRPr="00423DBD" w:rsidRDefault="00CB397B" w:rsidP="000774E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N</w:t>
            </w:r>
          </w:p>
        </w:tc>
        <w:tc>
          <w:tcPr>
            <w:tcW w:w="892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B397B" w:rsidRPr="00423DBD" w:rsidRDefault="00CB397B" w:rsidP="000774E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Coefficient</w:t>
            </w:r>
          </w:p>
          <w:p w:rsidR="00CB397B" w:rsidRPr="00423DBD" w:rsidRDefault="00CB397B" w:rsidP="000774E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491" w:type="dxa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B397B" w:rsidRPr="00423DBD" w:rsidRDefault="00CB397B" w:rsidP="000774E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-value</w:t>
            </w:r>
          </w:p>
        </w:tc>
      </w:tr>
      <w:tr w:rsidR="00CB397B" w:rsidRPr="001F1838" w:rsidTr="000774E0">
        <w:trPr>
          <w:trHeight w:val="668"/>
        </w:trPr>
        <w:tc>
          <w:tcPr>
            <w:tcW w:w="1408" w:type="dxa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B397B" w:rsidRPr="001F1838" w:rsidRDefault="00CB397B" w:rsidP="000774E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QRS duration, m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17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016</w:t>
            </w:r>
          </w:p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(0.004-0.027)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007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1781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015</w:t>
            </w:r>
          </w:p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(0.002-0.027)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01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1762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014</w:t>
            </w:r>
          </w:p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(0.002-0.026)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0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146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0137</w:t>
            </w:r>
          </w:p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(0-0.027)</w:t>
            </w:r>
          </w:p>
        </w:tc>
        <w:tc>
          <w:tcPr>
            <w:tcW w:w="532" w:type="dxa"/>
            <w:gridSpan w:val="2"/>
            <w:tcBorders>
              <w:top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046</w:t>
            </w:r>
          </w:p>
        </w:tc>
      </w:tr>
      <w:tr w:rsidR="00CB397B" w:rsidRPr="001F1838" w:rsidTr="000774E0">
        <w:trPr>
          <w:trHeight w:val="668"/>
        </w:trPr>
        <w:tc>
          <w:tcPr>
            <w:tcW w:w="1408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B397B" w:rsidRPr="001F1838" w:rsidRDefault="00CB397B" w:rsidP="000774E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Sokolow-Lyon index, m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1650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049</w:t>
            </w:r>
          </w:p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(0.019-0.07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1650</w:t>
            </w:r>
          </w:p>
        </w:tc>
        <w:tc>
          <w:tcPr>
            <w:tcW w:w="988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049</w:t>
            </w:r>
          </w:p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(0.017-0.081)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003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1633</w:t>
            </w:r>
          </w:p>
        </w:tc>
        <w:tc>
          <w:tcPr>
            <w:tcW w:w="91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051</w:t>
            </w:r>
          </w:p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(0.017-0.084)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003</w:t>
            </w:r>
          </w:p>
        </w:tc>
        <w:tc>
          <w:tcPr>
            <w:tcW w:w="708" w:type="dxa"/>
            <w:tcBorders>
              <w:lef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1364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051</w:t>
            </w:r>
          </w:p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(0.015-0.086)</w:t>
            </w:r>
          </w:p>
        </w:tc>
        <w:tc>
          <w:tcPr>
            <w:tcW w:w="532" w:type="dxa"/>
            <w:gridSpan w:val="2"/>
            <w:tcBorders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005</w:t>
            </w:r>
          </w:p>
        </w:tc>
      </w:tr>
      <w:tr w:rsidR="00CB397B" w:rsidRPr="001F1838" w:rsidTr="000774E0">
        <w:trPr>
          <w:trHeight w:val="668"/>
        </w:trPr>
        <w:tc>
          <w:tcPr>
            <w:tcW w:w="1408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B397B" w:rsidRPr="001F1838" w:rsidRDefault="00CB397B" w:rsidP="000774E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LV mass, g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1518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017</w:t>
            </w:r>
          </w:p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(0.008-0.02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1518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0248</w:t>
            </w:r>
          </w:p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(0.014-0.036)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1501</w:t>
            </w:r>
          </w:p>
        </w:tc>
        <w:tc>
          <w:tcPr>
            <w:tcW w:w="9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027</w:t>
            </w:r>
          </w:p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(0.015-0.039)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129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029</w:t>
            </w:r>
          </w:p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(0.017-0.042)</w:t>
            </w:r>
          </w:p>
        </w:tc>
        <w:tc>
          <w:tcPr>
            <w:tcW w:w="532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5B1ADC" w:rsidRPr="001F1838" w:rsidTr="005B1ADC">
        <w:trPr>
          <w:trHeight w:val="668"/>
        </w:trPr>
        <w:tc>
          <w:tcPr>
            <w:tcW w:w="1408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1ADC" w:rsidRPr="001F1838" w:rsidRDefault="005B1ADC" w:rsidP="000774E0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5B1ADC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LV mass index, g/m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DA2819" w:rsidRDefault="00BB0B51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18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DA2819" w:rsidRDefault="00BB0B51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47 (0.024-0.06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DA2819" w:rsidRDefault="00BB0B51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DA2819" w:rsidRDefault="00BB0B51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18</w:t>
            </w:r>
          </w:p>
        </w:tc>
        <w:tc>
          <w:tcPr>
            <w:tcW w:w="988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DA2819" w:rsidRDefault="00BB0B51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58 (0.032-0.083)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DA2819" w:rsidRDefault="00BB0B51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DA2819" w:rsidRDefault="00BB0B51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01</w:t>
            </w:r>
          </w:p>
        </w:tc>
        <w:tc>
          <w:tcPr>
            <w:tcW w:w="91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DA2819" w:rsidRDefault="00BB0B51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54 (0.027-0.080)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DA2819" w:rsidRDefault="00BB0B51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lef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DA2819" w:rsidRDefault="00BB0B51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97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DA2819" w:rsidRDefault="00BB0B51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59 (0.031-0.087)</w:t>
            </w:r>
          </w:p>
        </w:tc>
        <w:tc>
          <w:tcPr>
            <w:tcW w:w="532" w:type="dxa"/>
            <w:gridSpan w:val="2"/>
            <w:tcBorders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DA2819" w:rsidRDefault="00BB0B51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CB397B" w:rsidRPr="001F1838" w:rsidTr="005B1ADC">
        <w:trPr>
          <w:trHeight w:val="668"/>
        </w:trPr>
        <w:tc>
          <w:tcPr>
            <w:tcW w:w="1408" w:type="dxa"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B397B" w:rsidRPr="001F1838" w:rsidRDefault="00CB397B" w:rsidP="000774E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LV global average wall thickness, mm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15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508</w:t>
            </w:r>
          </w:p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(0.253-0.76)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571" w:type="dxa"/>
            <w:tcBorders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1516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623</w:t>
            </w:r>
          </w:p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(0.316-0.926)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6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1499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707</w:t>
            </w:r>
          </w:p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(0.357-1.05)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1295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0.677</w:t>
            </w:r>
          </w:p>
          <w:p w:rsidR="00CB397B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(0.293-</w:t>
            </w:r>
          </w:p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1.06)</w:t>
            </w:r>
          </w:p>
        </w:tc>
        <w:tc>
          <w:tcPr>
            <w:tcW w:w="532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CB397B" w:rsidRPr="00DA2819" w:rsidRDefault="00CB397B" w:rsidP="000774E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A2819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</w:tbl>
    <w:p w:rsidR="00CB397B" w:rsidRDefault="00CB397B" w:rsidP="00CE629E">
      <w:pPr>
        <w:jc w:val="both"/>
        <w:rPr>
          <w:rFonts w:asciiTheme="minorHAnsi" w:hAnsiTheme="minorHAnsi" w:cstheme="minorHAnsi"/>
        </w:rPr>
      </w:pPr>
    </w:p>
    <w:p w:rsidR="00DA2819" w:rsidRDefault="00DA2819" w:rsidP="00CE629E">
      <w:pPr>
        <w:jc w:val="both"/>
        <w:rPr>
          <w:rFonts w:asciiTheme="minorHAnsi" w:hAnsiTheme="minorHAnsi" w:cstheme="minorHAnsi"/>
        </w:rPr>
      </w:pPr>
    </w:p>
    <w:tbl>
      <w:tblPr>
        <w:tblW w:w="98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567"/>
        <w:gridCol w:w="992"/>
        <w:gridCol w:w="567"/>
        <w:gridCol w:w="571"/>
        <w:gridCol w:w="988"/>
        <w:gridCol w:w="567"/>
        <w:gridCol w:w="650"/>
        <w:gridCol w:w="910"/>
        <w:gridCol w:w="567"/>
        <w:gridCol w:w="708"/>
        <w:gridCol w:w="892"/>
        <w:gridCol w:w="491"/>
      </w:tblGrid>
      <w:tr w:rsidR="00F71DB3" w:rsidRPr="001F1838" w:rsidTr="008D6815">
        <w:trPr>
          <w:trHeight w:val="33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71DB3" w:rsidRPr="00423DBD" w:rsidRDefault="00F71DB3" w:rsidP="00F71DB3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847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1DB3" w:rsidRPr="00C96A20" w:rsidRDefault="00F71DB3" w:rsidP="00F71DB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</w:t>
            </w:r>
            <w:r w:rsidRPr="0069019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ype 2 diabete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</w:t>
            </w:r>
          </w:p>
        </w:tc>
      </w:tr>
      <w:tr w:rsidR="00F71DB3" w:rsidRPr="001F1838" w:rsidTr="008D6815">
        <w:trPr>
          <w:trHeight w:val="668"/>
        </w:trPr>
        <w:tc>
          <w:tcPr>
            <w:tcW w:w="1408" w:type="dxa"/>
            <w:tcBorders>
              <w:left w:val="single" w:sz="8" w:space="0" w:color="000000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71DB3" w:rsidRPr="00423DBD" w:rsidRDefault="00F71DB3" w:rsidP="00F71DB3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1DB3" w:rsidRPr="00C96A20" w:rsidRDefault="00F71DB3" w:rsidP="00F71D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odel 0</w:t>
            </w:r>
          </w:p>
          <w:p w:rsidR="00F71DB3" w:rsidRPr="00C96A20" w:rsidRDefault="00F71DB3" w:rsidP="00F71DB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Unadjusted</w:t>
            </w:r>
          </w:p>
          <w:p w:rsidR="00F71DB3" w:rsidRPr="00C96A20" w:rsidRDefault="00F71DB3" w:rsidP="00F71DB3">
            <w:pPr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gridSpan w:val="3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1DB3" w:rsidRPr="00C96A20" w:rsidRDefault="00F71DB3" w:rsidP="00F71D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odel 1</w:t>
            </w:r>
          </w:p>
          <w:p w:rsidR="00F71DB3" w:rsidRPr="00C96A20" w:rsidRDefault="00F71DB3" w:rsidP="00F71DB3">
            <w:pPr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16"/>
                <w:szCs w:val="16"/>
                <w:lang w:eastAsia="en-US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djusted for socio-demographic factors</w:t>
            </w:r>
          </w:p>
        </w:tc>
        <w:tc>
          <w:tcPr>
            <w:tcW w:w="2127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1DB3" w:rsidRPr="00C96A20" w:rsidRDefault="00F71DB3" w:rsidP="00F71D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odel 2</w:t>
            </w:r>
          </w:p>
          <w:p w:rsidR="00F71DB3" w:rsidRPr="00DA2819" w:rsidRDefault="00F71DB3" w:rsidP="00F71DB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dditionally adjusted for lifestyle factors</w:t>
            </w:r>
          </w:p>
        </w:tc>
        <w:tc>
          <w:tcPr>
            <w:tcW w:w="2091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1DB3" w:rsidRPr="00C96A20" w:rsidRDefault="00F71DB3" w:rsidP="00F71D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odel 3</w:t>
            </w:r>
          </w:p>
          <w:p w:rsidR="00F71DB3" w:rsidRPr="00DA2819" w:rsidRDefault="00F71DB3" w:rsidP="00F71DB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dditionally adjusted for clinical factors</w:t>
            </w:r>
          </w:p>
        </w:tc>
      </w:tr>
      <w:tr w:rsidR="00F71DB3" w:rsidRPr="001F1838" w:rsidTr="008D6815">
        <w:trPr>
          <w:trHeight w:val="668"/>
        </w:trPr>
        <w:tc>
          <w:tcPr>
            <w:tcW w:w="1408" w:type="dxa"/>
            <w:tcBorders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71DB3" w:rsidRPr="00423DBD" w:rsidRDefault="00F71DB3" w:rsidP="00F71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redicto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1DB3" w:rsidRPr="00423DBD" w:rsidRDefault="00F71DB3" w:rsidP="00F71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1DB3" w:rsidRPr="00423DBD" w:rsidRDefault="00F71DB3" w:rsidP="00F71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Coefficient</w:t>
            </w:r>
          </w:p>
          <w:p w:rsidR="00F71DB3" w:rsidRPr="00423DBD" w:rsidRDefault="00F71DB3" w:rsidP="00F71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1DB3" w:rsidRPr="00423DBD" w:rsidRDefault="00F71DB3" w:rsidP="00F71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-value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1DB3" w:rsidRPr="00423DBD" w:rsidRDefault="00F71DB3" w:rsidP="00F71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N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1DB3" w:rsidRPr="00423DBD" w:rsidRDefault="00F71DB3" w:rsidP="00F71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Coefficient</w:t>
            </w:r>
          </w:p>
          <w:p w:rsidR="00F71DB3" w:rsidRPr="00423DBD" w:rsidRDefault="00F71DB3" w:rsidP="00F71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1DB3" w:rsidRPr="00423DBD" w:rsidRDefault="00F71DB3" w:rsidP="00F71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-value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1DB3" w:rsidRPr="00423DBD" w:rsidRDefault="00F71DB3" w:rsidP="00F71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N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1DB3" w:rsidRPr="00423DBD" w:rsidRDefault="00F71DB3" w:rsidP="00F71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Coefficient</w:t>
            </w:r>
          </w:p>
          <w:p w:rsidR="00F71DB3" w:rsidRPr="00423DBD" w:rsidRDefault="00F71DB3" w:rsidP="00F71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1DB3" w:rsidRPr="00423DBD" w:rsidRDefault="00F71DB3" w:rsidP="00F71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-valu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1DB3" w:rsidRPr="00423DBD" w:rsidRDefault="00F71DB3" w:rsidP="00F71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N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1DB3" w:rsidRPr="00423DBD" w:rsidRDefault="00F71DB3" w:rsidP="00F71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Coefficient</w:t>
            </w:r>
          </w:p>
          <w:p w:rsidR="00F71DB3" w:rsidRPr="00423DBD" w:rsidRDefault="00F71DB3" w:rsidP="00F71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491" w:type="dxa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1DB3" w:rsidRPr="00423DBD" w:rsidRDefault="00F71DB3" w:rsidP="00F71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3DBD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8"/>
                <w:szCs w:val="18"/>
              </w:rPr>
              <w:t>p-value</w:t>
            </w:r>
          </w:p>
        </w:tc>
      </w:tr>
      <w:tr w:rsidR="00F71DB3" w:rsidRPr="001F1838" w:rsidTr="00CB4907">
        <w:trPr>
          <w:trHeight w:val="668"/>
        </w:trPr>
        <w:tc>
          <w:tcPr>
            <w:tcW w:w="1408" w:type="dxa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QRS duration, m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7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143</w:t>
            </w:r>
          </w:p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0.002-0.026)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20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781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13</w:t>
            </w:r>
          </w:p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0-0.025)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4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761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13</w:t>
            </w:r>
          </w:p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0-0.025)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4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456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09</w:t>
            </w:r>
          </w:p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-0.007-0.023)</w:t>
            </w:r>
          </w:p>
        </w:tc>
        <w:tc>
          <w:tcPr>
            <w:tcW w:w="491" w:type="dxa"/>
            <w:tcBorders>
              <w:top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263</w:t>
            </w:r>
          </w:p>
        </w:tc>
      </w:tr>
      <w:tr w:rsidR="00F71DB3" w:rsidRPr="001F1838" w:rsidTr="00CB4907">
        <w:trPr>
          <w:trHeight w:val="668"/>
        </w:trPr>
        <w:tc>
          <w:tcPr>
            <w:tcW w:w="1408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Sokolow-Lyon index, m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612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31</w:t>
            </w:r>
          </w:p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-0.001-0.06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53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612</w:t>
            </w:r>
          </w:p>
        </w:tc>
        <w:tc>
          <w:tcPr>
            <w:tcW w:w="988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30</w:t>
            </w:r>
          </w:p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-0.003-0.062)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71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592</w:t>
            </w:r>
          </w:p>
        </w:tc>
        <w:tc>
          <w:tcPr>
            <w:tcW w:w="91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363</w:t>
            </w:r>
          </w:p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0.002-0.069)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32</w:t>
            </w:r>
          </w:p>
        </w:tc>
        <w:tc>
          <w:tcPr>
            <w:tcW w:w="708" w:type="dxa"/>
            <w:tcBorders>
              <w:lef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335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209</w:t>
            </w:r>
          </w:p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-0.018-0.058)</w:t>
            </w:r>
          </w:p>
        </w:tc>
        <w:tc>
          <w:tcPr>
            <w:tcW w:w="491" w:type="dxa"/>
            <w:tcBorders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280</w:t>
            </w:r>
          </w:p>
        </w:tc>
      </w:tr>
      <w:tr w:rsidR="00F71DB3" w:rsidRPr="001F1838" w:rsidTr="00CB4907">
        <w:trPr>
          <w:trHeight w:val="668"/>
        </w:trPr>
        <w:tc>
          <w:tcPr>
            <w:tcW w:w="1408" w:type="dxa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LV mass, g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518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103</w:t>
            </w:r>
          </w:p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0.001-0.01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22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518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136</w:t>
            </w:r>
          </w:p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0.003-0.024)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13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500</w:t>
            </w:r>
          </w:p>
        </w:tc>
        <w:tc>
          <w:tcPr>
            <w:tcW w:w="9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16</w:t>
            </w:r>
          </w:p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0.003-0.027)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11</w:t>
            </w:r>
          </w:p>
        </w:tc>
        <w:tc>
          <w:tcPr>
            <w:tcW w:w="708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285</w:t>
            </w:r>
          </w:p>
        </w:tc>
        <w:tc>
          <w:tcPr>
            <w:tcW w:w="8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19</w:t>
            </w:r>
          </w:p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0.006-0.032)</w:t>
            </w:r>
          </w:p>
        </w:tc>
        <w:tc>
          <w:tcPr>
            <w:tcW w:w="491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71DB3" w:rsidRPr="001F1838" w:rsidRDefault="00F71DB3" w:rsidP="00F71DB3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03</w:t>
            </w:r>
          </w:p>
        </w:tc>
      </w:tr>
      <w:tr w:rsidR="005B1ADC" w:rsidRPr="001F1838" w:rsidTr="005B1ADC">
        <w:trPr>
          <w:trHeight w:val="668"/>
        </w:trPr>
        <w:tc>
          <w:tcPr>
            <w:tcW w:w="1408" w:type="dxa"/>
            <w:tcBorders>
              <w:left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B1ADC" w:rsidRPr="001F1838" w:rsidRDefault="005B1ADC" w:rsidP="005B1ADC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5B1ADC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LV mass index, g/m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1F1838" w:rsidRDefault="00F81AE4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518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1F1838" w:rsidRDefault="00F81AE4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34 (0.009-0.05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1F1838" w:rsidRDefault="00F81AE4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06</w:t>
            </w:r>
          </w:p>
        </w:tc>
        <w:tc>
          <w:tcPr>
            <w:tcW w:w="57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1F1838" w:rsidRDefault="00F81AE4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518</w:t>
            </w:r>
          </w:p>
        </w:tc>
        <w:tc>
          <w:tcPr>
            <w:tcW w:w="988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1F1838" w:rsidRDefault="00F81AE4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38 (0.011-0.064)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1F1838" w:rsidRDefault="00F81AE4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05</w:t>
            </w:r>
          </w:p>
        </w:tc>
        <w:tc>
          <w:tcPr>
            <w:tcW w:w="650" w:type="dxa"/>
            <w:tcBorders>
              <w:lef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1F1838" w:rsidRDefault="00F81AE4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500</w:t>
            </w:r>
          </w:p>
        </w:tc>
        <w:tc>
          <w:tcPr>
            <w:tcW w:w="910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1F1838" w:rsidRDefault="00F81AE4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39 (0.012-0.066)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1F1838" w:rsidRDefault="00F81AE4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04</w:t>
            </w:r>
          </w:p>
        </w:tc>
        <w:tc>
          <w:tcPr>
            <w:tcW w:w="708" w:type="dxa"/>
            <w:tcBorders>
              <w:lef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1F1838" w:rsidRDefault="00F81AE4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285</w:t>
            </w:r>
          </w:p>
        </w:tc>
        <w:tc>
          <w:tcPr>
            <w:tcW w:w="892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1F1838" w:rsidRDefault="00F81AE4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47 (0.017-0.075)</w:t>
            </w:r>
          </w:p>
        </w:tc>
        <w:tc>
          <w:tcPr>
            <w:tcW w:w="491" w:type="dxa"/>
            <w:tcBorders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B1ADC" w:rsidRPr="001F1838" w:rsidRDefault="00F81AE4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01</w:t>
            </w:r>
          </w:p>
        </w:tc>
      </w:tr>
      <w:tr w:rsidR="005B1ADC" w:rsidRPr="001F1838" w:rsidTr="005B1ADC">
        <w:trPr>
          <w:trHeight w:val="668"/>
        </w:trPr>
        <w:tc>
          <w:tcPr>
            <w:tcW w:w="1408" w:type="dxa"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B1ADC" w:rsidRPr="001F1838" w:rsidRDefault="005B1ADC" w:rsidP="005B1AD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LV global average wall thickness, mm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1ADC" w:rsidRPr="001F1838" w:rsidRDefault="005B1ADC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5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1ADC" w:rsidRPr="001F1838" w:rsidRDefault="005B1ADC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354</w:t>
            </w:r>
          </w:p>
          <w:p w:rsidR="005B1ADC" w:rsidRPr="001F1838" w:rsidRDefault="005B1ADC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0.091-0.614)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1ADC" w:rsidRPr="001F1838" w:rsidRDefault="005B1ADC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08</w:t>
            </w:r>
          </w:p>
        </w:tc>
        <w:tc>
          <w:tcPr>
            <w:tcW w:w="571" w:type="dxa"/>
            <w:tcBorders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1ADC" w:rsidRPr="001F1838" w:rsidRDefault="005B1ADC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516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1ADC" w:rsidRPr="001F1838" w:rsidRDefault="005B1ADC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413</w:t>
            </w:r>
          </w:p>
          <w:p w:rsidR="005B1ADC" w:rsidRPr="001F1838" w:rsidRDefault="005B1ADC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0.107-0.71)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1ADC" w:rsidRPr="001F1838" w:rsidRDefault="005B1ADC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07</w:t>
            </w:r>
          </w:p>
        </w:tc>
        <w:tc>
          <w:tcPr>
            <w:tcW w:w="6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1ADC" w:rsidRPr="001F1838" w:rsidRDefault="005B1ADC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498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1ADC" w:rsidRPr="001F1838" w:rsidRDefault="005B1ADC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457</w:t>
            </w:r>
          </w:p>
          <w:p w:rsidR="005B1ADC" w:rsidRPr="001F1838" w:rsidRDefault="005B1ADC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0.115-0.79)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1ADC" w:rsidRPr="001F1838" w:rsidRDefault="005B1ADC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08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1ADC" w:rsidRPr="001F1838" w:rsidRDefault="005B1ADC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283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1ADC" w:rsidRPr="001F1838" w:rsidRDefault="005B1ADC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561</w:t>
            </w:r>
          </w:p>
          <w:p w:rsidR="005B1ADC" w:rsidRPr="001F1838" w:rsidRDefault="005B1ADC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(0.191-0.923)</w:t>
            </w:r>
          </w:p>
        </w:tc>
        <w:tc>
          <w:tcPr>
            <w:tcW w:w="4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B1ADC" w:rsidRPr="001F1838" w:rsidRDefault="005B1ADC" w:rsidP="005B1ADC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1F1838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03</w:t>
            </w:r>
          </w:p>
        </w:tc>
      </w:tr>
    </w:tbl>
    <w:p w:rsidR="001F1838" w:rsidRDefault="001F1838" w:rsidP="00CE629E">
      <w:pPr>
        <w:jc w:val="both"/>
        <w:rPr>
          <w:rFonts w:asciiTheme="minorHAnsi" w:hAnsiTheme="minorHAnsi" w:cstheme="minorHAnsi"/>
        </w:rPr>
      </w:pPr>
    </w:p>
    <w:p w:rsidR="001F1838" w:rsidRDefault="001F1838" w:rsidP="00CE629E">
      <w:pPr>
        <w:jc w:val="both"/>
        <w:rPr>
          <w:rFonts w:asciiTheme="minorHAnsi" w:hAnsiTheme="minorHAnsi" w:cstheme="minorHAnsi"/>
        </w:rPr>
      </w:pPr>
    </w:p>
    <w:p w:rsidR="001F1838" w:rsidRDefault="001F1838" w:rsidP="00CE629E">
      <w:pPr>
        <w:jc w:val="both"/>
        <w:rPr>
          <w:rFonts w:asciiTheme="minorHAnsi" w:hAnsiTheme="minorHAnsi" w:cstheme="minorHAnsi"/>
        </w:rPr>
      </w:pPr>
    </w:p>
    <w:p w:rsidR="001F1838" w:rsidRDefault="001F1838" w:rsidP="00CE629E">
      <w:pPr>
        <w:jc w:val="both"/>
        <w:rPr>
          <w:rFonts w:asciiTheme="minorHAnsi" w:hAnsiTheme="minorHAnsi" w:cstheme="minorHAnsi"/>
        </w:rPr>
      </w:pPr>
    </w:p>
    <w:p w:rsidR="007445D4" w:rsidRPr="00611CEE" w:rsidRDefault="00931C64" w:rsidP="007445D4">
      <w:pPr>
        <w:jc w:val="both"/>
        <w:rPr>
          <w:rFonts w:asciiTheme="minorHAnsi" w:hAnsiTheme="minorHAnsi" w:cstheme="minorHAnsi"/>
          <w:sz w:val="21"/>
          <w:szCs w:val="21"/>
        </w:rPr>
      </w:pPr>
      <w:r w:rsidRPr="00ED390B">
        <w:rPr>
          <w:rFonts w:asciiTheme="minorHAnsi" w:hAnsiTheme="minorHAnsi" w:cstheme="minorHAnsi"/>
          <w:b/>
          <w:bCs/>
          <w:sz w:val="21"/>
          <w:szCs w:val="21"/>
        </w:rPr>
        <w:lastRenderedPageBreak/>
        <w:t xml:space="preserve">Table </w:t>
      </w:r>
      <w:r w:rsidR="00F41CAE" w:rsidRPr="00ED390B">
        <w:rPr>
          <w:rFonts w:asciiTheme="minorHAnsi" w:hAnsiTheme="minorHAnsi" w:cstheme="minorHAnsi"/>
          <w:b/>
          <w:bCs/>
          <w:sz w:val="21"/>
          <w:szCs w:val="21"/>
        </w:rPr>
        <w:t>4</w:t>
      </w:r>
      <w:r w:rsidRPr="00ED390B">
        <w:rPr>
          <w:rFonts w:asciiTheme="minorHAnsi" w:hAnsiTheme="minorHAnsi" w:cstheme="minorHAnsi"/>
          <w:b/>
          <w:bCs/>
          <w:sz w:val="21"/>
          <w:szCs w:val="21"/>
        </w:rPr>
        <w:t>.</w:t>
      </w:r>
      <w:r w:rsidRPr="00611CEE">
        <w:rPr>
          <w:rFonts w:asciiTheme="minorHAnsi" w:hAnsiTheme="minorHAnsi" w:cstheme="minorHAnsi"/>
          <w:sz w:val="21"/>
          <w:szCs w:val="21"/>
        </w:rPr>
        <w:t xml:space="preserve"> </w:t>
      </w:r>
      <w:r w:rsidR="00813952" w:rsidRPr="00611CEE">
        <w:rPr>
          <w:rFonts w:asciiTheme="minorHAnsi" w:hAnsiTheme="minorHAnsi" w:cstheme="minorHAnsi"/>
          <w:sz w:val="21"/>
          <w:szCs w:val="21"/>
        </w:rPr>
        <w:t>Subgroup analysis</w:t>
      </w:r>
      <w:r w:rsidR="00F3575C" w:rsidRPr="00611CEE">
        <w:rPr>
          <w:rFonts w:asciiTheme="minorHAnsi" w:hAnsiTheme="minorHAnsi" w:cstheme="minorHAnsi"/>
          <w:sz w:val="21"/>
          <w:szCs w:val="21"/>
        </w:rPr>
        <w:t xml:space="preserve">: </w:t>
      </w:r>
      <w:r w:rsidR="00274389" w:rsidRPr="00611CEE">
        <w:rPr>
          <w:rFonts w:asciiTheme="minorHAnsi" w:hAnsiTheme="minorHAnsi" w:cstheme="minorHAnsi"/>
          <w:sz w:val="21"/>
          <w:szCs w:val="21"/>
        </w:rPr>
        <w:t xml:space="preserve">changes </w:t>
      </w:r>
      <w:r w:rsidR="008571E7" w:rsidRPr="00611CEE">
        <w:rPr>
          <w:rFonts w:asciiTheme="minorHAnsi" w:hAnsiTheme="minorHAnsi" w:cstheme="minorHAnsi"/>
          <w:sz w:val="21"/>
          <w:szCs w:val="21"/>
        </w:rPr>
        <w:t xml:space="preserve">in biomarkers </w:t>
      </w:r>
      <w:r w:rsidR="00B87A0B" w:rsidRPr="00611CEE">
        <w:rPr>
          <w:rFonts w:asciiTheme="minorHAnsi" w:hAnsiTheme="minorHAnsi" w:cstheme="minorHAnsi"/>
          <w:sz w:val="21"/>
          <w:szCs w:val="21"/>
        </w:rPr>
        <w:t>with</w:t>
      </w:r>
      <w:r w:rsidR="00274389" w:rsidRPr="00611CEE">
        <w:rPr>
          <w:rFonts w:asciiTheme="minorHAnsi" w:hAnsiTheme="minorHAnsi" w:cstheme="minorHAnsi"/>
          <w:sz w:val="21"/>
          <w:szCs w:val="21"/>
        </w:rPr>
        <w:t>in the glycaemic spectrum</w:t>
      </w:r>
      <w:r w:rsidR="00E652DA" w:rsidRPr="00611CEE">
        <w:rPr>
          <w:rFonts w:asciiTheme="minorHAnsi" w:hAnsiTheme="minorHAnsi" w:cstheme="minorHAnsi"/>
          <w:sz w:val="21"/>
          <w:szCs w:val="21"/>
        </w:rPr>
        <w:t xml:space="preserve">. </w:t>
      </w:r>
      <w:r w:rsidR="00DD7CBA" w:rsidRPr="00611CEE">
        <w:rPr>
          <w:rFonts w:asciiTheme="minorHAnsi" w:hAnsiTheme="minorHAnsi" w:cstheme="minorHAnsi"/>
          <w:sz w:val="21"/>
          <w:szCs w:val="21"/>
        </w:rPr>
        <w:t>M</w:t>
      </w:r>
      <w:r w:rsidR="007445D4" w:rsidRPr="00611CEE">
        <w:rPr>
          <w:rFonts w:asciiTheme="minorHAnsi" w:hAnsiTheme="minorHAnsi" w:cstheme="minorHAnsi"/>
          <w:sz w:val="21"/>
          <w:szCs w:val="21"/>
        </w:rPr>
        <w:t xml:space="preserve">ultivariate </w:t>
      </w:r>
      <w:r w:rsidR="00DD7CBA" w:rsidRPr="00611CEE">
        <w:rPr>
          <w:rFonts w:asciiTheme="minorHAnsi" w:hAnsiTheme="minorHAnsi" w:cstheme="minorHAnsi"/>
          <w:sz w:val="21"/>
          <w:szCs w:val="21"/>
        </w:rPr>
        <w:t xml:space="preserve">multiple </w:t>
      </w:r>
      <w:r w:rsidR="007445D4" w:rsidRPr="00611CEE">
        <w:rPr>
          <w:rFonts w:asciiTheme="minorHAnsi" w:hAnsiTheme="minorHAnsi" w:cstheme="minorHAnsi"/>
          <w:sz w:val="21"/>
          <w:szCs w:val="21"/>
        </w:rPr>
        <w:t xml:space="preserve">linear regression models to quantify the association of HbA1c </w:t>
      </w:r>
      <w:r w:rsidR="00E652DA" w:rsidRPr="00611CEE">
        <w:rPr>
          <w:rFonts w:asciiTheme="minorHAnsi" w:hAnsiTheme="minorHAnsi" w:cstheme="minorHAnsi"/>
          <w:sz w:val="21"/>
          <w:szCs w:val="21"/>
        </w:rPr>
        <w:t>with</w:t>
      </w:r>
      <w:r w:rsidR="007445D4" w:rsidRPr="00611CEE">
        <w:rPr>
          <w:rFonts w:asciiTheme="minorHAnsi" w:hAnsiTheme="minorHAnsi" w:cstheme="minorHAnsi"/>
          <w:sz w:val="21"/>
          <w:szCs w:val="21"/>
        </w:rPr>
        <w:t xml:space="preserve"> selected ECG and CMR-derived biomarke</w:t>
      </w:r>
      <w:r w:rsidR="00AC6BAB" w:rsidRPr="00611CEE">
        <w:rPr>
          <w:rFonts w:asciiTheme="minorHAnsi" w:hAnsiTheme="minorHAnsi" w:cstheme="minorHAnsi"/>
          <w:sz w:val="21"/>
          <w:szCs w:val="21"/>
        </w:rPr>
        <w:t>rs</w:t>
      </w:r>
      <w:r w:rsidR="007445D4" w:rsidRPr="00611CEE">
        <w:rPr>
          <w:rFonts w:asciiTheme="minorHAnsi" w:hAnsiTheme="minorHAnsi" w:cstheme="minorHAnsi"/>
          <w:sz w:val="21"/>
          <w:szCs w:val="21"/>
        </w:rPr>
        <w:t>. Models are adjusted sequentially for different types of confounding factors. Socio-demographic factors include age, sex, ethnicity; lifestyle factors include body mass index (BMI), smoking; clinical factors include diastolic blood pressure, total cholesterol, triglycerides, C-reactive protein, anti-hypertensive medication and insulin.</w:t>
      </w:r>
      <w:r w:rsidRPr="00611CEE">
        <w:rPr>
          <w:rFonts w:asciiTheme="minorHAnsi" w:hAnsiTheme="minorHAnsi" w:cstheme="minorHAnsi"/>
          <w:sz w:val="21"/>
          <w:szCs w:val="21"/>
        </w:rPr>
        <w:t xml:space="preserve"> </w:t>
      </w:r>
    </w:p>
    <w:tbl>
      <w:tblPr>
        <w:tblpPr w:leftFromText="180" w:rightFromText="180" w:vertAnchor="page" w:horzAnchor="margin" w:tblpXSpec="center" w:tblpY="3601"/>
        <w:tblW w:w="10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417"/>
        <w:gridCol w:w="581"/>
        <w:gridCol w:w="1404"/>
        <w:gridCol w:w="708"/>
        <w:gridCol w:w="1418"/>
        <w:gridCol w:w="581"/>
        <w:gridCol w:w="1403"/>
        <w:gridCol w:w="581"/>
      </w:tblGrid>
      <w:tr w:rsidR="00A87E7A" w:rsidRPr="00C96A20" w:rsidTr="00D44D91">
        <w:trPr>
          <w:trHeight w:val="735"/>
        </w:trPr>
        <w:tc>
          <w:tcPr>
            <w:tcW w:w="2689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odel 0</w:t>
            </w:r>
          </w:p>
          <w:p w:rsidR="00A87E7A" w:rsidRPr="00C96A20" w:rsidRDefault="00F604E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Un</w:t>
            </w:r>
            <w:r w:rsidR="00A87E7A"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djusted</w:t>
            </w:r>
          </w:p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:rsidR="00A87E7A" w:rsidRPr="00C96A20" w:rsidRDefault="00A87E7A" w:rsidP="00A87E7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N = </w:t>
            </w:r>
            <w:r w:rsidR="0068792A"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1170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odel 1</w:t>
            </w:r>
          </w:p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djusted for socio-demographic factors</w:t>
            </w:r>
          </w:p>
          <w:p w:rsidR="00A87E7A" w:rsidRPr="00C96A20" w:rsidRDefault="00A87E7A" w:rsidP="00A87E7A">
            <w:pPr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16"/>
                <w:szCs w:val="16"/>
                <w:lang w:eastAsia="en-US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N = </w:t>
            </w:r>
            <w:r w:rsidR="005363C7"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1170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odel 2</w:t>
            </w:r>
          </w:p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dditionally adjusted for lifestyle factors</w:t>
            </w:r>
          </w:p>
          <w:p w:rsidR="00A87E7A" w:rsidRPr="00C96A20" w:rsidRDefault="00A87E7A" w:rsidP="00A87E7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N = </w:t>
            </w:r>
            <w:r w:rsidR="005363C7"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115</w:t>
            </w: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odel 3</w:t>
            </w:r>
          </w:p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dditionally adjusted for clinical factors</w:t>
            </w:r>
          </w:p>
          <w:p w:rsidR="00A87E7A" w:rsidRPr="00C96A20" w:rsidRDefault="00A87E7A" w:rsidP="00A87E7A">
            <w:pPr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16"/>
                <w:szCs w:val="16"/>
                <w:lang w:eastAsia="en-US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N = </w:t>
            </w:r>
            <w:r w:rsidR="00652509"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1014</w:t>
            </w:r>
          </w:p>
        </w:tc>
      </w:tr>
      <w:tr w:rsidR="00A87E7A" w:rsidRPr="00C96A20" w:rsidTr="00D44D91">
        <w:trPr>
          <w:trHeight w:val="292"/>
        </w:trPr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7E7A" w:rsidRPr="0003731E" w:rsidRDefault="00E86442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8644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731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Coefficient </w:t>
            </w:r>
          </w:p>
          <w:p w:rsidR="00A87E7A" w:rsidRPr="0003731E" w:rsidRDefault="00A87E7A" w:rsidP="00A87E7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731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7E7A" w:rsidRPr="0003731E" w:rsidRDefault="00A87E7A" w:rsidP="00A87E7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731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731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efficient</w:t>
            </w:r>
          </w:p>
          <w:p w:rsidR="00A87E7A" w:rsidRPr="0003731E" w:rsidRDefault="00A87E7A" w:rsidP="00A87E7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731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(95% CI)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7E7A" w:rsidRPr="0003731E" w:rsidRDefault="00A87E7A" w:rsidP="00A87E7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731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731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Coefficient </w:t>
            </w:r>
          </w:p>
          <w:p w:rsidR="00A87E7A" w:rsidRPr="0003731E" w:rsidRDefault="00A87E7A" w:rsidP="00A87E7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731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7E7A" w:rsidRPr="0003731E" w:rsidRDefault="00A87E7A" w:rsidP="00A87E7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731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731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Coefficient </w:t>
            </w:r>
          </w:p>
          <w:p w:rsidR="00A87E7A" w:rsidRPr="0003731E" w:rsidRDefault="00A87E7A" w:rsidP="00A87E7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731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87E7A" w:rsidRPr="0003731E" w:rsidRDefault="00A87E7A" w:rsidP="00A87E7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731E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A405DE" w:rsidRPr="00C96A20" w:rsidTr="00976761">
        <w:trPr>
          <w:trHeight w:val="512"/>
        </w:trPr>
        <w:tc>
          <w:tcPr>
            <w:tcW w:w="10782" w:type="dxa"/>
            <w:gridSpan w:val="9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A405DE" w:rsidRPr="00C96A20" w:rsidRDefault="00A405DE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ECG</w:t>
            </w:r>
          </w:p>
        </w:tc>
      </w:tr>
      <w:tr w:rsidR="00A87E7A" w:rsidRPr="00C96A20" w:rsidTr="00A405DE">
        <w:trPr>
          <w:trHeight w:val="512"/>
        </w:trPr>
        <w:tc>
          <w:tcPr>
            <w:tcW w:w="268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entricular rate, bp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0.03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153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0.036-0.15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0.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154)</w:t>
            </w:r>
          </w:p>
        </w:tc>
        <w:tc>
          <w:tcPr>
            <w:tcW w:w="58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0.12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0.05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187)</w:t>
            </w:r>
          </w:p>
        </w:tc>
        <w:tc>
          <w:tcPr>
            <w:tcW w:w="5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="00C15192"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00</w:t>
            </w:r>
          </w:p>
        </w:tc>
      </w:tr>
      <w:tr w:rsidR="00A87E7A" w:rsidRPr="00C96A20" w:rsidTr="00A405DE">
        <w:trPr>
          <w:trHeight w:val="512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QRS duration, m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-0.020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8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47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7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73-0.05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-0.0114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76-0.05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3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11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63-0.08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8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68</w:t>
            </w:r>
          </w:p>
        </w:tc>
      </w:tr>
      <w:tr w:rsidR="00A87E7A" w:rsidRPr="00C96A20" w:rsidTr="00A405DE">
        <w:trPr>
          <w:trHeight w:val="512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QTc interval, m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0.012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1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126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35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4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105-0.1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3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0.009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0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118)</w:t>
            </w: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7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106-0.157)</w:t>
            </w:r>
          </w:p>
        </w:tc>
        <w:tc>
          <w:tcPr>
            <w:tcW w:w="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02</w:t>
            </w:r>
          </w:p>
        </w:tc>
      </w:tr>
      <w:tr w:rsidR="00A87E7A" w:rsidRPr="00C96A20" w:rsidTr="00A405DE">
        <w:trPr>
          <w:trHeight w:val="512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T-wave offset, ms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-0.26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425-(-0.09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-0.267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429-(-0.105)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-0.279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441-(-0.116))</w:t>
            </w: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-0.33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522-(-0.138))</w:t>
            </w:r>
          </w:p>
        </w:tc>
        <w:tc>
          <w:tcPr>
            <w:tcW w:w="58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</w:t>
            </w:r>
            <w:r w:rsidR="00C15192"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</w:tr>
      <w:tr w:rsidR="00A87E7A" w:rsidRPr="00C96A20" w:rsidTr="00A405DE">
        <w:trPr>
          <w:trHeight w:val="512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-wave amplitude (V3), m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0.0001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01-0.00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59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0.0003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01)</w:t>
            </w: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4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02-0.000)</w:t>
            </w:r>
          </w:p>
        </w:tc>
        <w:tc>
          <w:tcPr>
            <w:tcW w:w="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9</w:t>
            </w:r>
          </w:p>
        </w:tc>
      </w:tr>
      <w:tr w:rsidR="00A87E7A" w:rsidRPr="00C96A20" w:rsidTr="00A405DE">
        <w:trPr>
          <w:trHeight w:val="512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-wave amplitude (aVL), m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01-0.00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1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01-0.0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01-0.000)</w:t>
            </w: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1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C6E4C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0.000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01-0.000)</w:t>
            </w:r>
          </w:p>
        </w:tc>
        <w:tc>
          <w:tcPr>
            <w:tcW w:w="58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1</w:t>
            </w:r>
          </w:p>
        </w:tc>
      </w:tr>
      <w:tr w:rsidR="00A87E7A" w:rsidRPr="00C96A20" w:rsidTr="00A405DE">
        <w:trPr>
          <w:trHeight w:val="512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J-point amplitude (V3), m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0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003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47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001-0.0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8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0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6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41643" w:rsidRPr="00C96A20" w:rsidRDefault="00F41643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0</w:t>
            </w:r>
            <w:r w:rsidR="00A87E7A"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00</w:t>
            </w:r>
            <w:r w:rsidR="00F41643"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00</w:t>
            </w:r>
            <w:r w:rsidR="00F41643"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16</w:t>
            </w:r>
          </w:p>
        </w:tc>
      </w:tr>
      <w:tr w:rsidR="00A87E7A" w:rsidRPr="00C96A20" w:rsidTr="00A405DE">
        <w:trPr>
          <w:trHeight w:val="512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J-point amplitude (aVL), m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0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69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0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002-0.0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1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0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2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2C6B" w:rsidRPr="00C96A20" w:rsidRDefault="00852C6B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0</w:t>
            </w:r>
            <w:r w:rsidR="00A87E7A"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00</w:t>
            </w:r>
            <w:r w:rsidR="00852C6B"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002)</w:t>
            </w:r>
          </w:p>
        </w:tc>
        <w:tc>
          <w:tcPr>
            <w:tcW w:w="58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84</w:t>
            </w:r>
          </w:p>
        </w:tc>
      </w:tr>
      <w:tr w:rsidR="00A87E7A" w:rsidRPr="00C96A20" w:rsidTr="00A405DE">
        <w:trPr>
          <w:trHeight w:val="512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okolow-Lyon index, m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2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42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5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2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4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2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39)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3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2C6B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0.006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31-0.044)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36</w:t>
            </w:r>
          </w:p>
        </w:tc>
      </w:tr>
      <w:tr w:rsidR="00A405DE" w:rsidRPr="00C96A20" w:rsidTr="00A405DE">
        <w:trPr>
          <w:trHeight w:val="512"/>
        </w:trPr>
        <w:tc>
          <w:tcPr>
            <w:tcW w:w="1078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405DE" w:rsidRPr="00C96A20" w:rsidRDefault="00A405DE" w:rsidP="00A87E7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MR</w:t>
            </w:r>
          </w:p>
        </w:tc>
      </w:tr>
      <w:tr w:rsidR="00A87E7A" w:rsidRPr="00C96A20" w:rsidTr="00A405DE">
        <w:trPr>
          <w:trHeight w:val="512"/>
        </w:trPr>
        <w:tc>
          <w:tcPr>
            <w:tcW w:w="268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V ED volume, m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-0.363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837-0.111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-0.347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814-0.12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-0.323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797-0.151)</w:t>
            </w:r>
          </w:p>
        </w:tc>
        <w:tc>
          <w:tcPr>
            <w:tcW w:w="58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52C6B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-0.256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852-0.34)</w:t>
            </w:r>
          </w:p>
        </w:tc>
        <w:tc>
          <w:tcPr>
            <w:tcW w:w="58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</w:t>
            </w:r>
          </w:p>
        </w:tc>
      </w:tr>
      <w:tr w:rsidR="00A87E7A" w:rsidRPr="00C96A20" w:rsidTr="00A405DE">
        <w:trPr>
          <w:trHeight w:val="512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 stroke volume, ml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-0.135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256-(-0.01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-0.132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247-(-0.018)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-0.122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237-(-0.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)</w:t>
            </w:r>
          </w:p>
        </w:tc>
        <w:tc>
          <w:tcPr>
            <w:tcW w:w="58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52C6B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-0.104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243-0.03</w:t>
            </w:r>
            <w:r w:rsidR="00852C6B"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5</w:t>
            </w:r>
          </w:p>
        </w:tc>
      </w:tr>
      <w:tr w:rsidR="00A87E7A" w:rsidRPr="00C96A20" w:rsidTr="00A405DE">
        <w:trPr>
          <w:trHeight w:val="512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V global average wall thickness, m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02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78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-0.001 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0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87E7A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03-0.00</w:t>
            </w: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A1C5B" w:rsidRPr="00C96A20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</w:t>
            </w:r>
            <w:r w:rsidR="007A1C5B"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-0.00</w:t>
            </w:r>
            <w:r w:rsidR="007A1C5B"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04)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A87E7A" w:rsidRPr="00D130CB" w:rsidRDefault="00A87E7A" w:rsidP="00A87E7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130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07</w:t>
            </w:r>
          </w:p>
        </w:tc>
      </w:tr>
    </w:tbl>
    <w:p w:rsidR="00931C64" w:rsidRPr="00C96A20" w:rsidRDefault="00931C64" w:rsidP="00931C64">
      <w:pPr>
        <w:jc w:val="both"/>
        <w:rPr>
          <w:rFonts w:asciiTheme="minorHAnsi" w:hAnsiTheme="minorHAnsi" w:cstheme="minorHAnsi"/>
        </w:rPr>
      </w:pPr>
    </w:p>
    <w:p w:rsidR="00931C64" w:rsidRPr="00C96A20" w:rsidRDefault="00931C64" w:rsidP="00931C64">
      <w:pPr>
        <w:jc w:val="both"/>
        <w:rPr>
          <w:rFonts w:asciiTheme="minorHAnsi" w:hAnsiTheme="minorHAnsi" w:cstheme="minorHAnsi"/>
        </w:rPr>
      </w:pPr>
    </w:p>
    <w:p w:rsidR="00931C64" w:rsidRPr="00C96A20" w:rsidRDefault="00931C64" w:rsidP="00931C64">
      <w:pPr>
        <w:jc w:val="both"/>
        <w:rPr>
          <w:rFonts w:asciiTheme="minorHAnsi" w:hAnsiTheme="minorHAnsi" w:cstheme="minorHAnsi"/>
        </w:rPr>
      </w:pPr>
    </w:p>
    <w:p w:rsidR="00611CEE" w:rsidRDefault="00611CEE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:rsidR="004409A7" w:rsidRPr="00611CEE" w:rsidRDefault="004409A7" w:rsidP="00611CEE">
      <w:pPr>
        <w:rPr>
          <w:rFonts w:asciiTheme="minorHAnsi" w:hAnsiTheme="minorHAnsi" w:cstheme="minorHAnsi"/>
        </w:rPr>
      </w:pPr>
      <w:r w:rsidRPr="00ED390B">
        <w:rPr>
          <w:rFonts w:asciiTheme="minorHAnsi" w:hAnsiTheme="minorHAnsi" w:cstheme="minorHAnsi"/>
          <w:b/>
          <w:bCs/>
          <w:sz w:val="21"/>
          <w:szCs w:val="21"/>
        </w:rPr>
        <w:lastRenderedPageBreak/>
        <w:t xml:space="preserve">Table </w:t>
      </w:r>
      <w:r w:rsidR="00DE4535" w:rsidRPr="00ED390B">
        <w:rPr>
          <w:rFonts w:asciiTheme="minorHAnsi" w:hAnsiTheme="minorHAnsi" w:cstheme="minorHAnsi"/>
          <w:b/>
          <w:bCs/>
          <w:sz w:val="21"/>
          <w:szCs w:val="21"/>
        </w:rPr>
        <w:t>5</w:t>
      </w:r>
      <w:r w:rsidRPr="00ED390B">
        <w:rPr>
          <w:rFonts w:asciiTheme="minorHAnsi" w:hAnsiTheme="minorHAnsi" w:cstheme="minorHAnsi"/>
          <w:b/>
          <w:bCs/>
          <w:sz w:val="21"/>
          <w:szCs w:val="21"/>
        </w:rPr>
        <w:t>.</w:t>
      </w:r>
      <w:r w:rsidRPr="00611CEE">
        <w:rPr>
          <w:rFonts w:asciiTheme="minorHAnsi" w:hAnsiTheme="minorHAnsi" w:cstheme="minorHAnsi"/>
          <w:sz w:val="21"/>
          <w:szCs w:val="21"/>
        </w:rPr>
        <w:t xml:space="preserve"> </w:t>
      </w:r>
      <w:r w:rsidR="00CD212F" w:rsidRPr="00611CEE">
        <w:rPr>
          <w:rFonts w:asciiTheme="minorHAnsi" w:hAnsiTheme="minorHAnsi" w:cstheme="minorHAnsi"/>
          <w:sz w:val="21"/>
          <w:szCs w:val="21"/>
        </w:rPr>
        <w:t>S</w:t>
      </w:r>
      <w:r w:rsidRPr="00611CEE">
        <w:rPr>
          <w:rFonts w:asciiTheme="minorHAnsi" w:hAnsiTheme="minorHAnsi" w:cstheme="minorHAnsi"/>
          <w:sz w:val="21"/>
          <w:szCs w:val="21"/>
        </w:rPr>
        <w:t>ubgroup analysis</w:t>
      </w:r>
      <w:r w:rsidR="00F3575C" w:rsidRPr="00611CEE">
        <w:rPr>
          <w:rFonts w:asciiTheme="minorHAnsi" w:hAnsiTheme="minorHAnsi" w:cstheme="minorHAnsi"/>
          <w:sz w:val="21"/>
          <w:szCs w:val="21"/>
        </w:rPr>
        <w:t xml:space="preserve">: </w:t>
      </w:r>
      <w:r w:rsidRPr="00611CEE">
        <w:rPr>
          <w:rFonts w:asciiTheme="minorHAnsi" w:hAnsiTheme="minorHAnsi" w:cstheme="minorHAnsi"/>
          <w:sz w:val="21"/>
          <w:szCs w:val="21"/>
        </w:rPr>
        <w:t xml:space="preserve">females </w:t>
      </w:r>
      <w:r w:rsidR="00CD212F" w:rsidRPr="00611CEE">
        <w:rPr>
          <w:rFonts w:asciiTheme="minorHAnsi" w:hAnsiTheme="minorHAnsi" w:cstheme="minorHAnsi"/>
          <w:sz w:val="21"/>
          <w:szCs w:val="21"/>
        </w:rPr>
        <w:t>versus</w:t>
      </w:r>
      <w:r w:rsidR="00C44B73" w:rsidRPr="00611CEE">
        <w:rPr>
          <w:rFonts w:asciiTheme="minorHAnsi" w:hAnsiTheme="minorHAnsi" w:cstheme="minorHAnsi"/>
          <w:sz w:val="21"/>
          <w:szCs w:val="21"/>
        </w:rPr>
        <w:t xml:space="preserve"> males</w:t>
      </w:r>
      <w:r w:rsidR="00CD212F" w:rsidRPr="00611CEE">
        <w:rPr>
          <w:rFonts w:asciiTheme="minorHAnsi" w:hAnsiTheme="minorHAnsi" w:cstheme="minorHAnsi"/>
          <w:sz w:val="21"/>
          <w:szCs w:val="21"/>
        </w:rPr>
        <w:t>. IQR</w:t>
      </w:r>
      <w:r w:rsidR="00F65A86" w:rsidRPr="00611CEE">
        <w:rPr>
          <w:rFonts w:asciiTheme="minorHAnsi" w:hAnsiTheme="minorHAnsi" w:cstheme="minorHAnsi"/>
          <w:sz w:val="21"/>
          <w:szCs w:val="21"/>
        </w:rPr>
        <w:t>:</w:t>
      </w:r>
      <w:r w:rsidR="00CD212F" w:rsidRPr="00611CEE">
        <w:rPr>
          <w:rFonts w:asciiTheme="minorHAnsi" w:hAnsiTheme="minorHAnsi" w:cstheme="minorHAnsi"/>
          <w:sz w:val="21"/>
          <w:szCs w:val="21"/>
        </w:rPr>
        <w:t xml:space="preserve"> inter-quartile range</w:t>
      </w:r>
      <w:r w:rsidR="00F65A86" w:rsidRPr="00611CEE">
        <w:rPr>
          <w:rFonts w:asciiTheme="minorHAnsi" w:hAnsiTheme="minorHAnsi" w:cstheme="minorHAnsi"/>
          <w:sz w:val="21"/>
          <w:szCs w:val="21"/>
        </w:rPr>
        <w:t xml:space="preserve">, </w:t>
      </w:r>
      <w:r w:rsidR="00CD212F" w:rsidRPr="00611CEE">
        <w:rPr>
          <w:rFonts w:asciiTheme="minorHAnsi" w:hAnsiTheme="minorHAnsi" w:cstheme="minorHAnsi"/>
          <w:sz w:val="21"/>
          <w:szCs w:val="21"/>
        </w:rPr>
        <w:t>ECG</w:t>
      </w:r>
      <w:r w:rsidR="00F65A86" w:rsidRPr="00611CEE">
        <w:rPr>
          <w:rFonts w:asciiTheme="minorHAnsi" w:hAnsiTheme="minorHAnsi" w:cstheme="minorHAnsi"/>
          <w:sz w:val="21"/>
          <w:szCs w:val="21"/>
        </w:rPr>
        <w:t>:</w:t>
      </w:r>
      <w:r w:rsidR="00CD212F" w:rsidRPr="00611CEE">
        <w:rPr>
          <w:rFonts w:asciiTheme="minorHAnsi" w:hAnsiTheme="minorHAnsi" w:cstheme="minorHAnsi"/>
          <w:sz w:val="21"/>
          <w:szCs w:val="21"/>
        </w:rPr>
        <w:t xml:space="preserve"> electrocardiogram</w:t>
      </w:r>
      <w:r w:rsidR="00F65A86" w:rsidRPr="00611CEE">
        <w:rPr>
          <w:rFonts w:asciiTheme="minorHAnsi" w:hAnsiTheme="minorHAnsi" w:cstheme="minorHAnsi"/>
          <w:sz w:val="21"/>
          <w:szCs w:val="21"/>
        </w:rPr>
        <w:t xml:space="preserve">, </w:t>
      </w:r>
      <w:r w:rsidR="00CD212F" w:rsidRPr="00611CEE">
        <w:rPr>
          <w:rFonts w:asciiTheme="minorHAnsi" w:hAnsiTheme="minorHAnsi" w:cstheme="minorHAnsi"/>
          <w:sz w:val="21"/>
          <w:szCs w:val="21"/>
        </w:rPr>
        <w:t>CMR</w:t>
      </w:r>
      <w:r w:rsidR="00F65A86" w:rsidRPr="00611CEE">
        <w:rPr>
          <w:rFonts w:asciiTheme="minorHAnsi" w:hAnsiTheme="minorHAnsi" w:cstheme="minorHAnsi"/>
          <w:sz w:val="21"/>
          <w:szCs w:val="21"/>
        </w:rPr>
        <w:t>: c</w:t>
      </w:r>
      <w:r w:rsidR="00CD212F" w:rsidRPr="00611CEE">
        <w:rPr>
          <w:rFonts w:asciiTheme="minorHAnsi" w:hAnsiTheme="minorHAnsi" w:cstheme="minorHAnsi"/>
          <w:sz w:val="21"/>
          <w:szCs w:val="21"/>
        </w:rPr>
        <w:t>ardiac magnetic resonance</w:t>
      </w:r>
      <w:r w:rsidR="00F65A86" w:rsidRPr="00611CEE">
        <w:rPr>
          <w:rFonts w:asciiTheme="minorHAnsi" w:hAnsiTheme="minorHAnsi" w:cstheme="minorHAnsi"/>
          <w:sz w:val="21"/>
          <w:szCs w:val="21"/>
        </w:rPr>
        <w:t>, L</w:t>
      </w:r>
      <w:r w:rsidR="00CD212F" w:rsidRPr="00611CEE">
        <w:rPr>
          <w:rFonts w:asciiTheme="minorHAnsi" w:hAnsiTheme="minorHAnsi" w:cstheme="minorHAnsi"/>
          <w:sz w:val="21"/>
          <w:szCs w:val="21"/>
        </w:rPr>
        <w:t>V</w:t>
      </w:r>
      <w:r w:rsidR="00F65A86" w:rsidRPr="00611CEE">
        <w:rPr>
          <w:rFonts w:asciiTheme="minorHAnsi" w:hAnsiTheme="minorHAnsi" w:cstheme="minorHAnsi"/>
          <w:sz w:val="21"/>
          <w:szCs w:val="21"/>
        </w:rPr>
        <w:t>:</w:t>
      </w:r>
      <w:r w:rsidR="00CD212F" w:rsidRPr="00611CEE">
        <w:rPr>
          <w:rFonts w:asciiTheme="minorHAnsi" w:hAnsiTheme="minorHAnsi" w:cstheme="minorHAnsi"/>
          <w:sz w:val="21"/>
          <w:szCs w:val="21"/>
        </w:rPr>
        <w:t xml:space="preserve"> left ventricular</w:t>
      </w:r>
      <w:r w:rsidR="00F65A86" w:rsidRPr="00611CEE">
        <w:rPr>
          <w:rFonts w:asciiTheme="minorHAnsi" w:hAnsiTheme="minorHAnsi" w:cstheme="minorHAnsi"/>
          <w:sz w:val="21"/>
          <w:szCs w:val="21"/>
        </w:rPr>
        <w:t xml:space="preserve">, </w:t>
      </w:r>
      <w:r w:rsidR="00CD212F" w:rsidRPr="00611CEE">
        <w:rPr>
          <w:rFonts w:asciiTheme="minorHAnsi" w:hAnsiTheme="minorHAnsi" w:cstheme="minorHAnsi"/>
          <w:sz w:val="21"/>
          <w:szCs w:val="21"/>
        </w:rPr>
        <w:t>EF</w:t>
      </w:r>
      <w:r w:rsidR="00F65A86" w:rsidRPr="00611CEE">
        <w:rPr>
          <w:rFonts w:asciiTheme="minorHAnsi" w:hAnsiTheme="minorHAnsi" w:cstheme="minorHAnsi"/>
          <w:sz w:val="21"/>
          <w:szCs w:val="21"/>
        </w:rPr>
        <w:t>:</w:t>
      </w:r>
      <w:r w:rsidR="00CD212F" w:rsidRPr="00611CEE">
        <w:rPr>
          <w:rFonts w:asciiTheme="minorHAnsi" w:hAnsiTheme="minorHAnsi" w:cstheme="minorHAnsi"/>
          <w:sz w:val="21"/>
          <w:szCs w:val="21"/>
        </w:rPr>
        <w:t xml:space="preserve"> ejection fraction</w:t>
      </w:r>
      <w:r w:rsidR="00F65A86" w:rsidRPr="00611CEE">
        <w:rPr>
          <w:rFonts w:asciiTheme="minorHAnsi" w:hAnsiTheme="minorHAnsi" w:cstheme="minorHAnsi"/>
          <w:sz w:val="21"/>
          <w:szCs w:val="21"/>
        </w:rPr>
        <w:t>,</w:t>
      </w:r>
      <w:r w:rsidR="00CD212F" w:rsidRPr="00611CEE">
        <w:rPr>
          <w:rFonts w:asciiTheme="minorHAnsi" w:hAnsiTheme="minorHAnsi" w:cstheme="minorHAnsi"/>
          <w:sz w:val="21"/>
          <w:szCs w:val="21"/>
        </w:rPr>
        <w:t xml:space="preserve"> ED</w:t>
      </w:r>
      <w:r w:rsidR="00F65A86" w:rsidRPr="00611CEE">
        <w:rPr>
          <w:rFonts w:asciiTheme="minorHAnsi" w:hAnsiTheme="minorHAnsi" w:cstheme="minorHAnsi"/>
          <w:sz w:val="21"/>
          <w:szCs w:val="21"/>
        </w:rPr>
        <w:t xml:space="preserve">: </w:t>
      </w:r>
      <w:r w:rsidR="00CD212F" w:rsidRPr="00611CEE">
        <w:rPr>
          <w:rFonts w:asciiTheme="minorHAnsi" w:hAnsiTheme="minorHAnsi" w:cstheme="minorHAnsi"/>
          <w:sz w:val="21"/>
          <w:szCs w:val="21"/>
        </w:rPr>
        <w:t>end</w:t>
      </w:r>
      <w:r w:rsidR="00F65A86" w:rsidRPr="00611CEE">
        <w:rPr>
          <w:rFonts w:asciiTheme="minorHAnsi" w:hAnsiTheme="minorHAnsi" w:cstheme="minorHAnsi"/>
          <w:sz w:val="21"/>
          <w:szCs w:val="21"/>
        </w:rPr>
        <w:t>-d</w:t>
      </w:r>
      <w:r w:rsidR="00CD212F" w:rsidRPr="00611CEE">
        <w:rPr>
          <w:rFonts w:asciiTheme="minorHAnsi" w:hAnsiTheme="minorHAnsi" w:cstheme="minorHAnsi"/>
          <w:sz w:val="21"/>
          <w:szCs w:val="21"/>
        </w:rPr>
        <w:t>iastolic</w:t>
      </w:r>
      <w:r w:rsidR="00F65A86" w:rsidRPr="00611CEE">
        <w:rPr>
          <w:rFonts w:asciiTheme="minorHAnsi" w:hAnsiTheme="minorHAnsi" w:cstheme="minorHAnsi"/>
          <w:sz w:val="21"/>
          <w:szCs w:val="21"/>
        </w:rPr>
        <w:t>,</w:t>
      </w:r>
      <w:r w:rsidR="00CD212F" w:rsidRPr="00611CEE">
        <w:rPr>
          <w:rFonts w:asciiTheme="minorHAnsi" w:hAnsiTheme="minorHAnsi" w:cstheme="minorHAnsi"/>
          <w:sz w:val="21"/>
          <w:szCs w:val="21"/>
        </w:rPr>
        <w:t xml:space="preserve"> ES</w:t>
      </w:r>
      <w:r w:rsidR="00F65A86" w:rsidRPr="00611CEE">
        <w:rPr>
          <w:rFonts w:asciiTheme="minorHAnsi" w:hAnsiTheme="minorHAnsi" w:cstheme="minorHAnsi"/>
          <w:sz w:val="21"/>
          <w:szCs w:val="21"/>
        </w:rPr>
        <w:t xml:space="preserve">: </w:t>
      </w:r>
      <w:r w:rsidR="00CD212F" w:rsidRPr="00611CEE">
        <w:rPr>
          <w:rFonts w:asciiTheme="minorHAnsi" w:hAnsiTheme="minorHAnsi" w:cstheme="minorHAnsi"/>
          <w:sz w:val="21"/>
          <w:szCs w:val="21"/>
        </w:rPr>
        <w:t>end</w:t>
      </w:r>
      <w:r w:rsidR="00F65A86" w:rsidRPr="00611CEE">
        <w:rPr>
          <w:rFonts w:asciiTheme="minorHAnsi" w:hAnsiTheme="minorHAnsi" w:cstheme="minorHAnsi"/>
          <w:sz w:val="21"/>
          <w:szCs w:val="21"/>
        </w:rPr>
        <w:t>-</w:t>
      </w:r>
      <w:r w:rsidR="00CD212F" w:rsidRPr="00611CEE">
        <w:rPr>
          <w:rFonts w:asciiTheme="minorHAnsi" w:hAnsiTheme="minorHAnsi" w:cstheme="minorHAnsi"/>
          <w:sz w:val="21"/>
          <w:szCs w:val="21"/>
        </w:rPr>
        <w:t>systolic. All continuous variables are distributed non-normally and compared using the Mann-Whitney U-test.</w:t>
      </w:r>
    </w:p>
    <w:p w:rsidR="00611CEE" w:rsidRPr="00611CEE" w:rsidRDefault="00611CEE" w:rsidP="004409A7">
      <w:pPr>
        <w:jc w:val="both"/>
        <w:rPr>
          <w:rFonts w:asciiTheme="minorHAnsi" w:hAnsiTheme="minorHAnsi" w:cstheme="minorHAnsi"/>
          <w:sz w:val="10"/>
          <w:szCs w:val="10"/>
        </w:rPr>
      </w:pPr>
    </w:p>
    <w:tbl>
      <w:tblPr>
        <w:tblW w:w="9026" w:type="dxa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5"/>
        <w:gridCol w:w="1746"/>
        <w:gridCol w:w="1025"/>
        <w:gridCol w:w="1746"/>
        <w:gridCol w:w="1065"/>
        <w:gridCol w:w="689"/>
      </w:tblGrid>
      <w:tr w:rsidR="00045566" w:rsidRPr="00C96A20" w:rsidTr="00154F7D">
        <w:trPr>
          <w:trHeight w:val="222"/>
          <w:tblHeader/>
        </w:trPr>
        <w:tc>
          <w:tcPr>
            <w:tcW w:w="2755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450CEA" w:rsidRPr="00A42936" w:rsidRDefault="00450CEA" w:rsidP="00125485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450CEA" w:rsidRPr="00CE0D63" w:rsidRDefault="00450CEA" w:rsidP="00CE0D6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E0D6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No type 2 diabetes</w:t>
            </w:r>
          </w:p>
        </w:tc>
        <w:tc>
          <w:tcPr>
            <w:tcW w:w="28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450CEA" w:rsidRPr="00CE0D63" w:rsidRDefault="00450CEA" w:rsidP="00CE0D6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E0D6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ype 2 diabetes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450CEA" w:rsidRPr="00A42936" w:rsidRDefault="00450CEA" w:rsidP="00450CE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E30FF3" w:rsidRPr="00C96A20" w:rsidTr="00154F7D">
        <w:trPr>
          <w:trHeight w:val="93"/>
          <w:tblHeader/>
        </w:trPr>
        <w:tc>
          <w:tcPr>
            <w:tcW w:w="27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450CEA" w:rsidRPr="00A42936" w:rsidRDefault="00450CEA" w:rsidP="00125485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450CEA" w:rsidRPr="00A42936" w:rsidRDefault="00450CEA" w:rsidP="00CE0D6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450CEA" w:rsidRPr="00A42936" w:rsidRDefault="00450CEA" w:rsidP="00CE0D6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450CEA" w:rsidRPr="00A42936" w:rsidRDefault="00450CEA" w:rsidP="00CE0D6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450CEA" w:rsidRPr="00A42936" w:rsidRDefault="00450CEA" w:rsidP="00CE0D6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50CEA" w:rsidRPr="00A42936" w:rsidRDefault="00450CEA" w:rsidP="00450CEA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A42936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450CEA" w:rsidRPr="00C96A20" w:rsidTr="00DA3418">
        <w:trPr>
          <w:trHeight w:val="222"/>
        </w:trPr>
        <w:tc>
          <w:tcPr>
            <w:tcW w:w="90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450CEA" w:rsidRPr="004F7D04" w:rsidRDefault="000D56BB" w:rsidP="00A20B8B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Cohort: </w:t>
            </w:r>
            <w:r w:rsidR="00DA376F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f</w:t>
            </w:r>
            <w:r w:rsidR="00450CEA" w:rsidRPr="004F7D04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emales</w:t>
            </w:r>
          </w:p>
        </w:tc>
      </w:tr>
      <w:tr w:rsidR="00E30FF3" w:rsidRPr="00C96A20" w:rsidTr="00DA3418">
        <w:trPr>
          <w:trHeight w:val="222"/>
        </w:trPr>
        <w:tc>
          <w:tcPr>
            <w:tcW w:w="27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entricular rate, bpm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2 (57-70)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48 (100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7 (60-74)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48 (100)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E30FF3" w:rsidP="00450CEA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30FF3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QRS duration, ms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2 (76-90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48 (100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2 (76-88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48 (100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450CEA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8</w:t>
            </w:r>
          </w:p>
        </w:tc>
      </w:tr>
      <w:tr w:rsidR="00E30FF3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QTc interval, ms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29 (413-443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48 (100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33 (417-447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48 (100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450CEA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E30FF3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C96A20" w:rsidRDefault="00E30FF3" w:rsidP="00E30FF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T-wave offset, ms 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A42936" w:rsidRDefault="00E30FF3" w:rsidP="00E30FF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58 (838-876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C96A20" w:rsidRDefault="00E30FF3" w:rsidP="00E30FF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48 (100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A42936" w:rsidRDefault="00E30FF3" w:rsidP="00E30FF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50 (826-870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C96A20" w:rsidRDefault="00E30FF3" w:rsidP="00E30FF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48 (100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A42936" w:rsidRDefault="00E30FF3" w:rsidP="00E30FF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30FF3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J-point amplitude (V3), mV 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3 (-0.054-0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48 (100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25 (-0.054-0.004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48 (100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450CEA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08</w:t>
            </w:r>
          </w:p>
        </w:tc>
      </w:tr>
      <w:tr w:rsidR="00E30FF3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-wave amplitude (V3), mV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63 (0.156-0.375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38 (98.5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39 (0.141-0.341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35 (98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450CEA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0</w:t>
            </w:r>
          </w:p>
        </w:tc>
      </w:tr>
      <w:tr w:rsidR="00E30FF3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J-point amplitude (aVL), mV 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4 (-0.015-0.029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48 (100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4 (-0.015-0.029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48 (100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450CEA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81</w:t>
            </w:r>
          </w:p>
        </w:tc>
      </w:tr>
      <w:tr w:rsidR="00E30FF3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-wave amplitude (aVL), mV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7 (0.043-0.156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15 (94.9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7 (0.007-0.132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00 (92.6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450CEA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E30FF3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okolow-Lyon index, mm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8.1 (14.8-22.1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09 (94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.4 (14.2-21.5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84 (90.1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450CEA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19</w:t>
            </w:r>
          </w:p>
        </w:tc>
      </w:tr>
      <w:tr w:rsidR="00E30FF3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EF, % 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7 (54-61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4 (87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7 (53-61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51 (85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450CEA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26</w:t>
            </w:r>
          </w:p>
        </w:tc>
      </w:tr>
      <w:tr w:rsidR="00E30FF3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C96A20" w:rsidRDefault="00E30FF3" w:rsidP="00E30FF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V ED volume, ml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A42936" w:rsidRDefault="00E30FF3" w:rsidP="00E30FF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0 (104-138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C96A20" w:rsidRDefault="00E30FF3" w:rsidP="00E30FF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4 (87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A42936" w:rsidRDefault="00E30FF3" w:rsidP="00E30FF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3 (97-130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C96A20" w:rsidRDefault="00E30FF3" w:rsidP="00E30FF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51 (85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A42936" w:rsidRDefault="00E30FF3" w:rsidP="00E30FF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30FF3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C96A20" w:rsidRDefault="00E30FF3" w:rsidP="00E30FF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 ES volume, ml 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A42936" w:rsidRDefault="00E30FF3" w:rsidP="00E30FF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1 (43-60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C96A20" w:rsidRDefault="00E30FF3" w:rsidP="00E30FF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4 (87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A42936" w:rsidRDefault="00E30FF3" w:rsidP="00E30FF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8 (41-57.5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C96A20" w:rsidRDefault="00E30FF3" w:rsidP="00E30FF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51 (85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A42936" w:rsidRDefault="00E30FF3" w:rsidP="00E30FF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30FF3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C96A20" w:rsidRDefault="00E30FF3" w:rsidP="00E30FF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 stroke volume, ml 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A42936" w:rsidRDefault="00E30FF3" w:rsidP="00E30FF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8 (58-79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C96A20" w:rsidRDefault="00E30FF3" w:rsidP="00E30FF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4 (87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A42936" w:rsidRDefault="00E30FF3" w:rsidP="00E30FF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4 (54-74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C96A20" w:rsidRDefault="00E30FF3" w:rsidP="00E30FF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51 (85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30FF3" w:rsidRPr="00A42936" w:rsidRDefault="00E30FF3" w:rsidP="00E30FF3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30FF3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rdiac output,</w:t>
            </w:r>
            <w:r w:rsidR="008D58A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L/min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2 (3.7-4.8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4 (87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3 (3.6-4.9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51 (85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450CEA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52</w:t>
            </w:r>
          </w:p>
        </w:tc>
      </w:tr>
      <w:tr w:rsidR="00E30FF3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 mass, g 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2.8 (63.9-81.2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2 (86.7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3.2 (65.4-84.2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C96A20" w:rsidRDefault="00450CEA" w:rsidP="00125485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96A2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56 (85.8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450CEA" w:rsidRPr="00A42936" w:rsidRDefault="00450CEA" w:rsidP="00450CEA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62</w:t>
            </w:r>
          </w:p>
        </w:tc>
      </w:tr>
      <w:tr w:rsidR="00611CEE" w:rsidRPr="00C96A20" w:rsidTr="00611CEE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DE62A2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V mass</w:t>
            </w:r>
            <w:r w:rsidR="00D71BB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ndex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g/m2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A42936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.1 (36.9-43.6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C96A20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2 (86.7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A42936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1.1 (36.4-45.2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C96A20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56 (85.8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A42936" w:rsidRDefault="00611CEE" w:rsidP="00611CE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9</w:t>
            </w:r>
          </w:p>
        </w:tc>
      </w:tr>
      <w:tr w:rsidR="00611CEE" w:rsidRPr="00C96A20" w:rsidTr="00611CEE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V global average wall thickness, mm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1CEE" w:rsidRPr="00A42936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31 (4.98-5.67)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1 (86.6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1CEE" w:rsidRPr="00A42936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A4293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55 (5.17-5.94)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56 (85.8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11CEE" w:rsidRPr="00A42936" w:rsidRDefault="00611CEE" w:rsidP="00611CE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11CEE" w:rsidRPr="00C96A20" w:rsidTr="00DA3418">
        <w:trPr>
          <w:trHeight w:val="222"/>
        </w:trPr>
        <w:tc>
          <w:tcPr>
            <w:tcW w:w="90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A20B8B" w:rsidRDefault="00611CEE" w:rsidP="00611CE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hort: m</w:t>
            </w:r>
            <w:r w:rsidRPr="00A20B8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ales</w:t>
            </w:r>
          </w:p>
        </w:tc>
      </w:tr>
      <w:tr w:rsidR="00611CEE" w:rsidRPr="00C96A20" w:rsidTr="00DA3418">
        <w:trPr>
          <w:trHeight w:val="222"/>
        </w:trPr>
        <w:tc>
          <w:tcPr>
            <w:tcW w:w="27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entricular rate, bpm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0 (54-67)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33 (100)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5 (58-73)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33 (100)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A42936" w:rsidRDefault="00611CEE" w:rsidP="00611CE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11CEE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QRS duration, ms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0 (84-98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33 (100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0 (84-98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33 (100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18</w:t>
            </w:r>
          </w:p>
        </w:tc>
      </w:tr>
      <w:tr w:rsidR="00611CEE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QTc interval, ms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16 (401-431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33 (100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19 (404-434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33 (100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611CEE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T-wave offset, ms 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50 (832-872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33 (100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38 (814-860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33 (100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A42936" w:rsidRDefault="00611CEE" w:rsidP="00611CE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11CEE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J-point amplitude (V3), mV 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05 (-0.035-0.034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33 (100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05 (-0.035-0.034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33 (100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32</w:t>
            </w:r>
          </w:p>
        </w:tc>
      </w:tr>
      <w:tr w:rsidR="00611CEE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-wave amplitude (V3), mV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34 (0.302-0.61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28 (99.6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95 (0.258-0.55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30 (99.7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A42936" w:rsidRDefault="00611CEE" w:rsidP="00611CE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11CEE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J-point amplitude (aVL), mV 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9 (-0.01-0.034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33 (100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9 (-0.015-0.029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33 (100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611CEE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-wave amplitude (aVL), mV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7 (0.063-0.17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03 (97.4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2 (0.048-0.156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69 (94.4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A42936" w:rsidRDefault="00611CEE" w:rsidP="00611CE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11CEE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okolow-Lyon index, mm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1.4 (17.2-25.9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41 (91.9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.4 (16-24.5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28 (90.7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A42936" w:rsidRDefault="00611CEE" w:rsidP="00611CE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11CEE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EF, % 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5 (51-59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69 (85.5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4 (50-58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50 (83.8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72</w:t>
            </w:r>
          </w:p>
        </w:tc>
      </w:tr>
      <w:tr w:rsidR="00611CEE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V ED volume, ml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52 (134-173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69 (85.5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2 (122-165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50 (83.8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A42936" w:rsidRDefault="00611CEE" w:rsidP="00611CE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11CEE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 ES volume, ml 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8 (58-80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69 (85.5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5 (53-77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50 (83.8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A42936" w:rsidRDefault="00611CEE" w:rsidP="00611CE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11CEE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 stroke volume, ml 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3 (72-96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69 (85.5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7 (64-90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50 (83.8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A42936" w:rsidRDefault="00611CEE" w:rsidP="00611CE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611CEE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ardiac output, 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/min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 (4.4-5.8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69 (85.5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 (4.2-5.8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50 (83.8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A42936" w:rsidRDefault="00D4378B" w:rsidP="00611CE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40</w:t>
            </w:r>
          </w:p>
        </w:tc>
      </w:tr>
      <w:tr w:rsidR="00611CEE" w:rsidRPr="00C96A20" w:rsidTr="00DA3418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 mass, g 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3 (92.6-114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56 (84.4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3 (89.7-115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62 (84.9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A42936" w:rsidRDefault="00D4378B" w:rsidP="00611CE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8</w:t>
            </w:r>
          </w:p>
        </w:tc>
      </w:tr>
      <w:tr w:rsidR="00611CEE" w:rsidRPr="00C96A20" w:rsidTr="00611CEE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DE62A2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V mass</w:t>
            </w:r>
            <w:r w:rsidR="00D71BB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ndex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g/m2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D71BBA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1.1 (46.3-55.5)</w:t>
            </w:r>
          </w:p>
        </w:tc>
        <w:tc>
          <w:tcPr>
            <w:tcW w:w="102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D71BBA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56 (84.8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D71BBA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0.2 (45.3-54.9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D71BBA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62 (84.9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Default="00D4378B" w:rsidP="00611CE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611CEE" w:rsidRPr="00C96A20" w:rsidTr="00611CEE">
        <w:trPr>
          <w:trHeight w:val="222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V global average wall thickness, mm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26 (5.86-6.73)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55 (84.3)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37 (5.97-6.84)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450CEA" w:rsidRDefault="00611CEE" w:rsidP="00611CE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50CE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60 (84.7)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611CEE" w:rsidRPr="00A42936" w:rsidRDefault="00611CEE" w:rsidP="00611CE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:rsidR="00877FB1" w:rsidRPr="00611CEE" w:rsidRDefault="00611CEE" w:rsidP="00154F7D">
      <w:pPr>
        <w:rPr>
          <w:rFonts w:asciiTheme="minorHAnsi" w:hAnsiTheme="minorHAnsi" w:cstheme="minorHAnsi"/>
          <w:sz w:val="21"/>
          <w:szCs w:val="21"/>
        </w:rPr>
      </w:pPr>
      <w:r>
        <w:rPr>
          <w:rFonts w:asciiTheme="minorHAnsi" w:hAnsiTheme="minorHAnsi" w:cstheme="minorHAnsi"/>
          <w:sz w:val="21"/>
          <w:szCs w:val="21"/>
        </w:rPr>
        <w:br w:type="page"/>
      </w:r>
      <w:r w:rsidR="00877FB1" w:rsidRPr="00ED390B">
        <w:rPr>
          <w:rFonts w:asciiTheme="minorHAnsi" w:hAnsiTheme="minorHAnsi" w:cstheme="minorHAnsi"/>
          <w:b/>
          <w:bCs/>
          <w:sz w:val="21"/>
          <w:szCs w:val="21"/>
        </w:rPr>
        <w:lastRenderedPageBreak/>
        <w:t xml:space="preserve">Table </w:t>
      </w:r>
      <w:r w:rsidR="00DE4535" w:rsidRPr="00ED390B">
        <w:rPr>
          <w:rFonts w:asciiTheme="minorHAnsi" w:hAnsiTheme="minorHAnsi" w:cstheme="minorHAnsi"/>
          <w:b/>
          <w:bCs/>
          <w:sz w:val="21"/>
          <w:szCs w:val="21"/>
        </w:rPr>
        <w:t>6</w:t>
      </w:r>
      <w:r w:rsidR="00877FB1" w:rsidRPr="00ED390B">
        <w:rPr>
          <w:rFonts w:asciiTheme="minorHAnsi" w:hAnsiTheme="minorHAnsi" w:cstheme="minorHAnsi"/>
          <w:b/>
          <w:bCs/>
          <w:sz w:val="21"/>
          <w:szCs w:val="21"/>
        </w:rPr>
        <w:t>.</w:t>
      </w:r>
      <w:r w:rsidR="00877FB1" w:rsidRPr="00611CEE">
        <w:rPr>
          <w:rFonts w:asciiTheme="minorHAnsi" w:hAnsiTheme="minorHAnsi" w:cstheme="minorHAnsi"/>
          <w:sz w:val="21"/>
          <w:szCs w:val="21"/>
        </w:rPr>
        <w:t xml:space="preserve"> Subgroup analysis</w:t>
      </w:r>
      <w:r w:rsidR="00F3575C" w:rsidRPr="00611CEE">
        <w:rPr>
          <w:rFonts w:asciiTheme="minorHAnsi" w:hAnsiTheme="minorHAnsi" w:cstheme="minorHAnsi"/>
          <w:sz w:val="21"/>
          <w:szCs w:val="21"/>
        </w:rPr>
        <w:t xml:space="preserve">: </w:t>
      </w:r>
      <w:r w:rsidR="00877FB1" w:rsidRPr="00611CEE">
        <w:rPr>
          <w:rFonts w:asciiTheme="minorHAnsi" w:hAnsiTheme="minorHAnsi" w:cstheme="minorHAnsi"/>
          <w:sz w:val="21"/>
          <w:szCs w:val="21"/>
        </w:rPr>
        <w:t>white versus non-white participants. IQR: inter-quartile range, ECG: electrocardiogram, CMR: cardiac magnetic resonance, LV: left ventricular, EF: ejection fraction, ED: end-diastolic, ES: end-systolic. All continuous variables are distributed non-normally and compared using the Mann-Whitney U-test.</w:t>
      </w:r>
    </w:p>
    <w:p w:rsidR="00877FB1" w:rsidRDefault="00877FB1" w:rsidP="00877FB1">
      <w:pPr>
        <w:jc w:val="both"/>
        <w:rPr>
          <w:rFonts w:asciiTheme="minorHAnsi" w:hAnsiTheme="minorHAnsi" w:cstheme="minorHAnsi"/>
        </w:rPr>
      </w:pPr>
    </w:p>
    <w:tbl>
      <w:tblPr>
        <w:tblW w:w="0" w:type="auto"/>
        <w:tblInd w:w="4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1"/>
        <w:gridCol w:w="1689"/>
        <w:gridCol w:w="992"/>
        <w:gridCol w:w="1701"/>
        <w:gridCol w:w="992"/>
        <w:gridCol w:w="851"/>
      </w:tblGrid>
      <w:tr w:rsidR="00877FB1" w:rsidRPr="00DE62A2" w:rsidTr="006B4A1A">
        <w:tc>
          <w:tcPr>
            <w:tcW w:w="2701" w:type="dxa"/>
            <w:tcBorders>
              <w:right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DE62A2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F36FBD" w:rsidRDefault="00877FB1" w:rsidP="000774E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36FB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No type 2 diabet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F36FBD" w:rsidRDefault="00877FB1" w:rsidP="000774E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36FB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ype 2 diabete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DE62A2" w:rsidRDefault="00877FB1" w:rsidP="000774E0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877FB1" w:rsidRPr="00DE62A2" w:rsidTr="006B4A1A">
        <w:tc>
          <w:tcPr>
            <w:tcW w:w="2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DE62A2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DE62A2" w:rsidRDefault="00877FB1" w:rsidP="000774E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DE62A2" w:rsidRDefault="00877FB1" w:rsidP="000774E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DE62A2" w:rsidRDefault="00877FB1" w:rsidP="000774E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DE62A2" w:rsidRDefault="00877FB1" w:rsidP="000774E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DE62A2" w:rsidRDefault="00877FB1" w:rsidP="000774E0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877FB1" w:rsidRPr="00DE62A2" w:rsidTr="000774E0">
        <w:tc>
          <w:tcPr>
            <w:tcW w:w="8926" w:type="dxa"/>
            <w:gridSpan w:val="6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Default="00355826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Cohort: </w:t>
            </w:r>
            <w:r w:rsidR="009B4267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="00877FB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on-w</w:t>
            </w:r>
            <w:r w:rsidR="00877FB1" w:rsidRPr="00B16539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hite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 ethnic background</w:t>
            </w:r>
          </w:p>
        </w:tc>
      </w:tr>
      <w:tr w:rsidR="00877FB1" w:rsidRPr="00DE62A2" w:rsidTr="000774E0">
        <w:tc>
          <w:tcPr>
            <w:tcW w:w="2701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7FB1" w:rsidRPr="00DE62A2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entricular rate, bpm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9.5 (56.5-6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8 (1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7 (59-7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1 (1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DE62A2" w:rsidRDefault="00877FB1" w:rsidP="000774E0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77FB1" w:rsidRPr="00DE62A2" w:rsidTr="000774E0">
        <w:tc>
          <w:tcPr>
            <w:tcW w:w="2701" w:type="dxa"/>
            <w:tcBorders>
              <w:top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7FB1" w:rsidRPr="00DE62A2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QRS duration, ms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4 (80-90.5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8 (10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4 (78-92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1 (1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71</w:t>
            </w:r>
          </w:p>
        </w:tc>
      </w:tr>
      <w:tr w:rsidR="00877FB1" w:rsidRPr="00DE62A2" w:rsidTr="000774E0">
        <w:tc>
          <w:tcPr>
            <w:tcW w:w="2701" w:type="dxa"/>
            <w:tcBorders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7FB1" w:rsidRPr="00DE62A2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QTc interval, ms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15 (397-432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8 (10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20 (406-440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1 (100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</w:tr>
      <w:tr w:rsidR="00877FB1" w:rsidRPr="00DE62A2" w:rsidTr="000774E0">
        <w:tc>
          <w:tcPr>
            <w:tcW w:w="2701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7FB1" w:rsidRPr="00DE62A2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T-wave offset, ms 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51 (833-867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8 (10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36 (812-860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1 (100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</w:p>
        </w:tc>
      </w:tr>
      <w:tr w:rsidR="00877FB1" w:rsidRPr="00DE62A2" w:rsidTr="000774E0">
        <w:tc>
          <w:tcPr>
            <w:tcW w:w="2701" w:type="dxa"/>
            <w:tcBorders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7FB1" w:rsidRPr="00DE62A2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J-point amplitude (V3), mV 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</w:t>
            </w: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-0.045-0.043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8 (10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 (-0.04-0.048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1 (100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</w:p>
        </w:tc>
      </w:tr>
      <w:tr w:rsidR="00877FB1" w:rsidRPr="00DE62A2" w:rsidTr="000774E0">
        <w:tc>
          <w:tcPr>
            <w:tcW w:w="2701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7FB1" w:rsidRPr="00DE62A2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-wave amplitude (V3), mV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75 (0.229-0.556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7 (97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12 (0.194-0.463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0 (99.3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</w:t>
            </w:r>
          </w:p>
        </w:tc>
      </w:tr>
      <w:tr w:rsidR="00877FB1" w:rsidRPr="00DE62A2" w:rsidTr="000774E0">
        <w:tc>
          <w:tcPr>
            <w:tcW w:w="2701" w:type="dxa"/>
            <w:tcBorders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7FB1" w:rsidRPr="00DE62A2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J-point amplitude (aVL), mV 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4 (0.003-0.048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8 (10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9 (-0.015-0.034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1 (100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</w:t>
            </w:r>
          </w:p>
        </w:tc>
      </w:tr>
      <w:tr w:rsidR="00877FB1" w:rsidRPr="00DE62A2" w:rsidTr="000774E0">
        <w:tc>
          <w:tcPr>
            <w:tcW w:w="2701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7FB1" w:rsidRPr="00DE62A2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-wave amplitude (aVL), mV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7 (0.085-0.188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7 (97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12 (0.063-0.17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5 (95.7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30</w:t>
            </w:r>
          </w:p>
        </w:tc>
      </w:tr>
      <w:tr w:rsidR="00877FB1" w:rsidRPr="00DE62A2" w:rsidTr="000774E0">
        <w:tc>
          <w:tcPr>
            <w:tcW w:w="2701" w:type="dxa"/>
            <w:tcBorders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7FB1" w:rsidRPr="00DE62A2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okolow-Lyon index, mm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.9 (17.4-25.9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0 (83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.4 (15.5-25.7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4 (87.9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68</w:t>
            </w:r>
          </w:p>
        </w:tc>
      </w:tr>
      <w:tr w:rsidR="00877FB1" w:rsidRPr="00DE62A2" w:rsidTr="000774E0">
        <w:tc>
          <w:tcPr>
            <w:tcW w:w="2701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7FB1" w:rsidRPr="00DE62A2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EF, % 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 (51-60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8 (79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 (53-60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2 (79.4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98</w:t>
            </w:r>
          </w:p>
        </w:tc>
      </w:tr>
      <w:tr w:rsidR="00877FB1" w:rsidRPr="00DE62A2" w:rsidTr="000774E0">
        <w:tc>
          <w:tcPr>
            <w:tcW w:w="2701" w:type="dxa"/>
            <w:tcBorders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7FB1" w:rsidRPr="00DE62A2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V ED volume, ml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4 (115-146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8 (79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9 (97.8-139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2 (79.4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6</w:t>
            </w:r>
          </w:p>
        </w:tc>
      </w:tr>
      <w:tr w:rsidR="00877FB1" w:rsidRPr="00DE62A2" w:rsidTr="000774E0">
        <w:tc>
          <w:tcPr>
            <w:tcW w:w="2701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7FB1" w:rsidRPr="00DE62A2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 ES volume, ml 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.5 (47-71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8 (79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1 (43-66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2 (79.4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</w:p>
        </w:tc>
      </w:tr>
      <w:tr w:rsidR="00877FB1" w:rsidRPr="00DE62A2" w:rsidTr="000774E0">
        <w:tc>
          <w:tcPr>
            <w:tcW w:w="2701" w:type="dxa"/>
            <w:tcBorders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7FB1" w:rsidRPr="00DE62A2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 stroke volume, ml 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8.5 (62-83.5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8 (79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6 (54-78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2 (79.4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877FB1" w:rsidRPr="00DE62A2" w:rsidTr="000774E0">
        <w:tc>
          <w:tcPr>
            <w:tcW w:w="2701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7FB1" w:rsidRPr="00DE62A2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ardiac output, </w:t>
            </w:r>
            <w:r w:rsidR="008D58A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/min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45 (3.73-5.08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8 (79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5 (3.6-5.3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2 (79.4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82</w:t>
            </w:r>
          </w:p>
        </w:tc>
      </w:tr>
      <w:tr w:rsidR="00877FB1" w:rsidRPr="00DE62A2" w:rsidTr="000774E0">
        <w:tc>
          <w:tcPr>
            <w:tcW w:w="2701" w:type="dxa"/>
            <w:tcBorders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7FB1" w:rsidRPr="00DE62A2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 mass, g 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3.3 (81.2-103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8 (79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6.5 (70.3-103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0 (78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77FB1" w:rsidRPr="00BE0BFB" w:rsidRDefault="00877FB1" w:rsidP="000774E0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285</w:t>
            </w:r>
          </w:p>
        </w:tc>
      </w:tr>
      <w:tr w:rsidR="008D58A8" w:rsidRPr="00DE62A2" w:rsidTr="008D58A8">
        <w:tc>
          <w:tcPr>
            <w:tcW w:w="2701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V mass</w:t>
            </w:r>
            <w:r w:rsidR="00D71BB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ndex</w:t>
            </w:r>
            <w:r w:rsidR="00CA372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g/m2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BE0BFB" w:rsidRDefault="00CA3724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6.9 (42.4-52.7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BE0BFB" w:rsidRDefault="00CA3724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8 (79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BE0BFB" w:rsidRDefault="00CA3724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5.8 (39.8-52.5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BE0BFB" w:rsidRDefault="00CA3724" w:rsidP="000774E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0 (78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BE0BFB" w:rsidRDefault="00CA3724" w:rsidP="000774E0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9</w:t>
            </w:r>
          </w:p>
        </w:tc>
      </w:tr>
      <w:tr w:rsidR="008D58A8" w:rsidRPr="00DE62A2" w:rsidTr="008D58A8">
        <w:tc>
          <w:tcPr>
            <w:tcW w:w="2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V global average wall thickness, mm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BE0BFB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26 (5.51-6.6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BE0BFB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8 (79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BE0BFB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01 (5.51-6.5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BE0BFB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0 (78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BE0BFB" w:rsidRDefault="008D58A8" w:rsidP="008D58A8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E0BF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</w:p>
        </w:tc>
      </w:tr>
      <w:tr w:rsidR="008D58A8" w:rsidRPr="00DE62A2" w:rsidTr="000774E0">
        <w:tc>
          <w:tcPr>
            <w:tcW w:w="892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hort: w</w:t>
            </w:r>
            <w:r w:rsidRPr="00B16539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hite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 ethnic background</w:t>
            </w:r>
          </w:p>
        </w:tc>
      </w:tr>
      <w:tr w:rsidR="008D58A8" w:rsidRPr="00DE62A2" w:rsidTr="000774E0">
        <w:tc>
          <w:tcPr>
            <w:tcW w:w="2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entricular rate, bpm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1 (55-6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33 (1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6 (59-74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40 (1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D58A8" w:rsidRPr="00DE62A2" w:rsidTr="000774E0">
        <w:tc>
          <w:tcPr>
            <w:tcW w:w="2701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QRS duration, ms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 (82-96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33 (10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6 (80-96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40 (100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</w:t>
            </w: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8D58A8" w:rsidRPr="00DE62A2" w:rsidTr="000774E0">
        <w:tc>
          <w:tcPr>
            <w:tcW w:w="270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QTc interval, ms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21 (405-436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33 (10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24 (408-440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40 (100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D58A8" w:rsidRPr="00DE62A2" w:rsidTr="000774E0">
        <w:tc>
          <w:tcPr>
            <w:tcW w:w="2701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T-wave offset, ms 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54 (834-874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33 (10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42 (820-864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40 (100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D58A8" w:rsidRPr="00DE62A2" w:rsidTr="000774E0">
        <w:tc>
          <w:tcPr>
            <w:tcW w:w="270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J-point amplitude (V3), mV 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15 (-0.044-0.019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33 (10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0.015 (-0.044-0.019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40 (100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</w:t>
            </w:r>
          </w:p>
        </w:tc>
      </w:tr>
      <w:tr w:rsidR="008D58A8" w:rsidRPr="00DE62A2" w:rsidTr="000774E0">
        <w:tc>
          <w:tcPr>
            <w:tcW w:w="2701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-wave amplitude (V3), mV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66 (0.229-0.537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19 (99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32 (0.205-0.488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25 (99.1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D58A8" w:rsidRPr="00DE62A2" w:rsidTr="000774E0">
        <w:tc>
          <w:tcPr>
            <w:tcW w:w="270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J-point amplitude (aVL), mV 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9 (-0.01-0.029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33 (10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4 (-0.015-0.029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40 (100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</w:t>
            </w: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</w:tr>
      <w:tr w:rsidR="008D58A8" w:rsidRPr="00DE62A2" w:rsidTr="000774E0">
        <w:tc>
          <w:tcPr>
            <w:tcW w:w="2701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-wave amplitude (aVL), mV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07 (0.053-0.166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71 (96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97 (0.039-0.146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534 (93.5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D58A8" w:rsidRPr="00DE62A2" w:rsidTr="000774E0">
        <w:tc>
          <w:tcPr>
            <w:tcW w:w="270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okolow-Lyon index, mm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.1 (16.2-24.7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10 (92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9.1 (15.2-23.4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88 (90.7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D58A8" w:rsidRPr="00DE62A2" w:rsidTr="000774E0">
        <w:tc>
          <w:tcPr>
            <w:tcW w:w="2701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EF, % 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 (52-59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95 (86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5 (51-59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89 (84.7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</w:t>
            </w: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</w:tr>
      <w:tr w:rsidR="008D58A8" w:rsidRPr="00DE62A2" w:rsidTr="000774E0">
        <w:tc>
          <w:tcPr>
            <w:tcW w:w="270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V ED volume, ml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1 (119-163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95 (86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1 (110-156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89 (84.7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D58A8" w:rsidRPr="00DE62A2" w:rsidTr="000774E0">
        <w:tc>
          <w:tcPr>
            <w:tcW w:w="2701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 ES volume, ml 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1 (51-74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95 (86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8 (48-72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89 (84.7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D58A8" w:rsidRPr="00DE62A2" w:rsidTr="000774E0">
        <w:tc>
          <w:tcPr>
            <w:tcW w:w="270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 stroke volume, ml 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8 (65-90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95 (86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2 (60-85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89 (84.7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D58A8" w:rsidRPr="00DE62A2" w:rsidTr="000774E0">
        <w:tc>
          <w:tcPr>
            <w:tcW w:w="2701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ardiac output, 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/min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7 (4.1-5.6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95 (86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7 (4-5.5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89 (84.7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0</w:t>
            </w:r>
          </w:p>
        </w:tc>
      </w:tr>
      <w:tr w:rsidR="008D58A8" w:rsidRPr="00DE62A2" w:rsidTr="000774E0">
        <w:tc>
          <w:tcPr>
            <w:tcW w:w="270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V mass, g 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2.5 (76.3-109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80 (85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1.6 (77.2-108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08 (85.9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8D58A8" w:rsidRPr="00DE62A2" w:rsidRDefault="008D58A8" w:rsidP="008D58A8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5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</w:p>
        </w:tc>
      </w:tr>
      <w:tr w:rsidR="00E41DE4" w:rsidRPr="00DE62A2" w:rsidTr="00E41DE4">
        <w:tc>
          <w:tcPr>
            <w:tcW w:w="2701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41DE4" w:rsidRPr="00DE62A2" w:rsidRDefault="00E41DE4" w:rsidP="00E41DE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V mass</w:t>
            </w:r>
            <w:r w:rsidR="00D71BBA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ndex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g/m2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41DE4" w:rsidRPr="00DE62A2" w:rsidRDefault="00E41DE4" w:rsidP="00E41DE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6.9 (41.1-53.0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41DE4" w:rsidRPr="00DE62A2" w:rsidRDefault="00E41DE4" w:rsidP="00E41DE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80 (85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41DE4" w:rsidRPr="00DE62A2" w:rsidRDefault="00E41DE4" w:rsidP="00E41DE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6.8 (41.4-52.3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41DE4" w:rsidRPr="00DE62A2" w:rsidRDefault="00E41DE4" w:rsidP="00E41DE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08 (85.9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41DE4" w:rsidRDefault="00E41DE4" w:rsidP="00E41DE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0</w:t>
            </w:r>
          </w:p>
        </w:tc>
      </w:tr>
      <w:tr w:rsidR="00E41DE4" w:rsidRPr="00DE62A2" w:rsidTr="00E41DE4">
        <w:tc>
          <w:tcPr>
            <w:tcW w:w="270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41DE4" w:rsidRPr="00DE62A2" w:rsidRDefault="00E41DE4" w:rsidP="00E41DE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V global average wall thickness, mm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41DE4" w:rsidRPr="00DE62A2" w:rsidRDefault="00E41DE4" w:rsidP="00E41DE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92 (5.4-6.4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41DE4" w:rsidRPr="00DE62A2" w:rsidRDefault="00E41DE4" w:rsidP="00E41DE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78 (85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41DE4" w:rsidRPr="00DE62A2" w:rsidRDefault="00E41DE4" w:rsidP="00E41DE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09 (5.6-6.6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41DE4" w:rsidRPr="00DE62A2" w:rsidRDefault="00E41DE4" w:rsidP="00E41DE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DE62A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406 (85.7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41DE4" w:rsidRPr="00DE62A2" w:rsidRDefault="00E41DE4" w:rsidP="00E41DE4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:rsidR="00E149D8" w:rsidRPr="00C96A20" w:rsidRDefault="00E149D8" w:rsidP="004409A7">
      <w:pPr>
        <w:rPr>
          <w:rFonts w:asciiTheme="minorHAnsi" w:hAnsiTheme="minorHAnsi" w:cstheme="minorHAnsi"/>
        </w:rPr>
      </w:pPr>
    </w:p>
    <w:sectPr w:rsidR="00E149D8" w:rsidRPr="00C96A20" w:rsidSect="00611CEE">
      <w:headerReference w:type="default" r:id="rId7"/>
      <w:footerReference w:type="even" r:id="rId8"/>
      <w:footerReference w:type="default" r:id="rId9"/>
      <w:pgSz w:w="11906" w:h="16838"/>
      <w:pgMar w:top="1418" w:right="1208" w:bottom="1418" w:left="120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808AF" w:rsidRDefault="001808AF" w:rsidP="000E683B">
      <w:r>
        <w:separator/>
      </w:r>
    </w:p>
  </w:endnote>
  <w:endnote w:type="continuationSeparator" w:id="0">
    <w:p w:rsidR="001808AF" w:rsidRDefault="001808AF" w:rsidP="000E6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2854849"/>
      <w:docPartObj>
        <w:docPartGallery w:val="Page Numbers (Bottom of Page)"/>
        <w:docPartUnique/>
      </w:docPartObj>
    </w:sdtPr>
    <w:sdtContent>
      <w:p w:rsidR="00C22ABC" w:rsidRDefault="00C22ABC" w:rsidP="00AF2F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22ABC" w:rsidRDefault="00C22A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70948651"/>
      <w:docPartObj>
        <w:docPartGallery w:val="Page Numbers (Bottom of Page)"/>
        <w:docPartUnique/>
      </w:docPartObj>
    </w:sdtPr>
    <w:sdtEndPr>
      <w:rPr>
        <w:rStyle w:val="PageNumber"/>
        <w:rFonts w:asciiTheme="minorHAnsi" w:hAnsiTheme="minorHAnsi" w:cstheme="minorHAnsi"/>
      </w:rPr>
    </w:sdtEndPr>
    <w:sdtContent>
      <w:p w:rsidR="00C22ABC" w:rsidRDefault="00C22ABC" w:rsidP="00AF2F56">
        <w:pPr>
          <w:pStyle w:val="Footer"/>
          <w:framePr w:wrap="none" w:vAnchor="text" w:hAnchor="margin" w:xAlign="center" w:y="1"/>
          <w:rPr>
            <w:rStyle w:val="PageNumber"/>
          </w:rPr>
        </w:pPr>
        <w:r w:rsidRPr="00C22ABC">
          <w:rPr>
            <w:rStyle w:val="PageNumber"/>
            <w:rFonts w:asciiTheme="minorHAnsi" w:hAnsiTheme="minorHAnsi" w:cstheme="minorHAnsi"/>
          </w:rPr>
          <w:fldChar w:fldCharType="begin"/>
        </w:r>
        <w:r w:rsidRPr="00C22ABC">
          <w:rPr>
            <w:rStyle w:val="PageNumber"/>
            <w:rFonts w:asciiTheme="minorHAnsi" w:hAnsiTheme="minorHAnsi" w:cstheme="minorHAnsi"/>
          </w:rPr>
          <w:instrText xml:space="preserve"> PAGE </w:instrText>
        </w:r>
        <w:r w:rsidRPr="00C22ABC">
          <w:rPr>
            <w:rStyle w:val="PageNumber"/>
            <w:rFonts w:asciiTheme="minorHAnsi" w:hAnsiTheme="minorHAnsi" w:cstheme="minorHAnsi"/>
          </w:rPr>
          <w:fldChar w:fldCharType="separate"/>
        </w:r>
        <w:r w:rsidRPr="00C22ABC">
          <w:rPr>
            <w:rStyle w:val="PageNumber"/>
            <w:rFonts w:asciiTheme="minorHAnsi" w:hAnsiTheme="minorHAnsi" w:cstheme="minorHAnsi"/>
            <w:noProof/>
          </w:rPr>
          <w:t>1</w:t>
        </w:r>
        <w:r w:rsidRPr="00C22ABC">
          <w:rPr>
            <w:rStyle w:val="PageNumber"/>
            <w:rFonts w:asciiTheme="minorHAnsi" w:hAnsiTheme="minorHAnsi" w:cstheme="minorHAnsi"/>
          </w:rPr>
          <w:fldChar w:fldCharType="end"/>
        </w:r>
      </w:p>
    </w:sdtContent>
  </w:sdt>
  <w:p w:rsidR="00C22ABC" w:rsidRDefault="00C22A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808AF" w:rsidRDefault="001808AF" w:rsidP="000E683B">
      <w:r>
        <w:separator/>
      </w:r>
    </w:p>
  </w:footnote>
  <w:footnote w:type="continuationSeparator" w:id="0">
    <w:p w:rsidR="001808AF" w:rsidRDefault="001808AF" w:rsidP="000E68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07ABB" w:rsidRPr="00BF55C6" w:rsidRDefault="00607ABB" w:rsidP="00607ABB">
    <w:pPr>
      <w:pStyle w:val="Header"/>
      <w:rPr>
        <w:rFonts w:asciiTheme="minorHAnsi" w:hAnsiTheme="minorHAnsi" w:cstheme="minorHAnsi"/>
        <w:i/>
        <w:iCs/>
        <w:sz w:val="18"/>
        <w:szCs w:val="18"/>
      </w:rPr>
    </w:pPr>
    <w:r w:rsidRPr="00BF55C6">
      <w:rPr>
        <w:rFonts w:asciiTheme="minorHAnsi" w:hAnsiTheme="minorHAnsi" w:cstheme="minorHAnsi"/>
        <w:i/>
        <w:iCs/>
        <w:sz w:val="18"/>
        <w:szCs w:val="18"/>
      </w:rPr>
      <w:t>A. Bertrand et al. Multi-modal characterisation of cardiac function and electrophysiology in type 2 diabetes: a UK Biobank cross-sectional study.</w:t>
    </w:r>
  </w:p>
  <w:p w:rsidR="00607ABB" w:rsidRDefault="00607A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D93FB5"/>
    <w:multiLevelType w:val="hybridMultilevel"/>
    <w:tmpl w:val="C2A6D4E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99320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564"/>
    <w:rsid w:val="000031BE"/>
    <w:rsid w:val="00010DBF"/>
    <w:rsid w:val="00011F7A"/>
    <w:rsid w:val="00013865"/>
    <w:rsid w:val="00014278"/>
    <w:rsid w:val="00016B03"/>
    <w:rsid w:val="000208FA"/>
    <w:rsid w:val="000209C8"/>
    <w:rsid w:val="00021AD2"/>
    <w:rsid w:val="00023B40"/>
    <w:rsid w:val="000273B5"/>
    <w:rsid w:val="00030DF7"/>
    <w:rsid w:val="0003114F"/>
    <w:rsid w:val="00035309"/>
    <w:rsid w:val="0003731E"/>
    <w:rsid w:val="00043D97"/>
    <w:rsid w:val="00045566"/>
    <w:rsid w:val="00051B14"/>
    <w:rsid w:val="00052FD2"/>
    <w:rsid w:val="00061064"/>
    <w:rsid w:val="00082896"/>
    <w:rsid w:val="00090EAD"/>
    <w:rsid w:val="000927FC"/>
    <w:rsid w:val="00095B6C"/>
    <w:rsid w:val="00096852"/>
    <w:rsid w:val="000B12BD"/>
    <w:rsid w:val="000B167F"/>
    <w:rsid w:val="000B520B"/>
    <w:rsid w:val="000B5396"/>
    <w:rsid w:val="000B5763"/>
    <w:rsid w:val="000C2BD5"/>
    <w:rsid w:val="000C610A"/>
    <w:rsid w:val="000D2573"/>
    <w:rsid w:val="000D4B77"/>
    <w:rsid w:val="000D56BB"/>
    <w:rsid w:val="000E143F"/>
    <w:rsid w:val="000E321E"/>
    <w:rsid w:val="000E3855"/>
    <w:rsid w:val="000E683B"/>
    <w:rsid w:val="000F6880"/>
    <w:rsid w:val="000F7DAC"/>
    <w:rsid w:val="00125485"/>
    <w:rsid w:val="00125600"/>
    <w:rsid w:val="00127CFD"/>
    <w:rsid w:val="00136FCE"/>
    <w:rsid w:val="001534ED"/>
    <w:rsid w:val="001548BA"/>
    <w:rsid w:val="00154F7D"/>
    <w:rsid w:val="00172F10"/>
    <w:rsid w:val="00173005"/>
    <w:rsid w:val="00175792"/>
    <w:rsid w:val="001808AF"/>
    <w:rsid w:val="00193933"/>
    <w:rsid w:val="00194DE8"/>
    <w:rsid w:val="00195514"/>
    <w:rsid w:val="00195C03"/>
    <w:rsid w:val="001A3E9D"/>
    <w:rsid w:val="001A643B"/>
    <w:rsid w:val="001B57F9"/>
    <w:rsid w:val="001B5B14"/>
    <w:rsid w:val="001B7395"/>
    <w:rsid w:val="001C4920"/>
    <w:rsid w:val="001C4FED"/>
    <w:rsid w:val="001C6325"/>
    <w:rsid w:val="001E55F8"/>
    <w:rsid w:val="001E78EA"/>
    <w:rsid w:val="001E7AD5"/>
    <w:rsid w:val="001F1838"/>
    <w:rsid w:val="001F2110"/>
    <w:rsid w:val="001F214C"/>
    <w:rsid w:val="001F54A5"/>
    <w:rsid w:val="001F622F"/>
    <w:rsid w:val="001F70EE"/>
    <w:rsid w:val="002023D6"/>
    <w:rsid w:val="00202D9D"/>
    <w:rsid w:val="0020359A"/>
    <w:rsid w:val="002054AF"/>
    <w:rsid w:val="00213D88"/>
    <w:rsid w:val="00231BBA"/>
    <w:rsid w:val="002329D9"/>
    <w:rsid w:val="00234E10"/>
    <w:rsid w:val="00242333"/>
    <w:rsid w:val="002442D1"/>
    <w:rsid w:val="00250687"/>
    <w:rsid w:val="0026602D"/>
    <w:rsid w:val="00270A64"/>
    <w:rsid w:val="00274389"/>
    <w:rsid w:val="0029171E"/>
    <w:rsid w:val="00291A39"/>
    <w:rsid w:val="002A2A07"/>
    <w:rsid w:val="002A5503"/>
    <w:rsid w:val="002A5E6D"/>
    <w:rsid w:val="002B1DF2"/>
    <w:rsid w:val="002B5903"/>
    <w:rsid w:val="002B73EE"/>
    <w:rsid w:val="002C12F2"/>
    <w:rsid w:val="002C1FB3"/>
    <w:rsid w:val="002C365F"/>
    <w:rsid w:val="002C6E4C"/>
    <w:rsid w:val="002D0218"/>
    <w:rsid w:val="002D198E"/>
    <w:rsid w:val="002D6D82"/>
    <w:rsid w:val="002E16C3"/>
    <w:rsid w:val="002E1FBF"/>
    <w:rsid w:val="002F4EE8"/>
    <w:rsid w:val="002F53C7"/>
    <w:rsid w:val="002F7E3C"/>
    <w:rsid w:val="003007E2"/>
    <w:rsid w:val="00302625"/>
    <w:rsid w:val="00303C08"/>
    <w:rsid w:val="00303EAE"/>
    <w:rsid w:val="003063FA"/>
    <w:rsid w:val="003077B5"/>
    <w:rsid w:val="00307C08"/>
    <w:rsid w:val="0031721A"/>
    <w:rsid w:val="00320AE3"/>
    <w:rsid w:val="00321A46"/>
    <w:rsid w:val="0032497F"/>
    <w:rsid w:val="0032671C"/>
    <w:rsid w:val="00334276"/>
    <w:rsid w:val="0033519C"/>
    <w:rsid w:val="00345CC0"/>
    <w:rsid w:val="00347AF3"/>
    <w:rsid w:val="00353FDB"/>
    <w:rsid w:val="00355826"/>
    <w:rsid w:val="003663B7"/>
    <w:rsid w:val="003701D3"/>
    <w:rsid w:val="003729BF"/>
    <w:rsid w:val="0038370C"/>
    <w:rsid w:val="00385E1F"/>
    <w:rsid w:val="00387702"/>
    <w:rsid w:val="00395540"/>
    <w:rsid w:val="00397448"/>
    <w:rsid w:val="003A1CE8"/>
    <w:rsid w:val="003A384C"/>
    <w:rsid w:val="003A4AE8"/>
    <w:rsid w:val="003A74F6"/>
    <w:rsid w:val="003B0EE2"/>
    <w:rsid w:val="003B51E9"/>
    <w:rsid w:val="003B54A0"/>
    <w:rsid w:val="003B57C4"/>
    <w:rsid w:val="003C36FB"/>
    <w:rsid w:val="003C5B83"/>
    <w:rsid w:val="003C6677"/>
    <w:rsid w:val="003C6A69"/>
    <w:rsid w:val="003D00B6"/>
    <w:rsid w:val="003D15F9"/>
    <w:rsid w:val="003D23E1"/>
    <w:rsid w:val="003D7090"/>
    <w:rsid w:val="003E0DEC"/>
    <w:rsid w:val="003E530D"/>
    <w:rsid w:val="003E7BA6"/>
    <w:rsid w:val="003F0DA0"/>
    <w:rsid w:val="003F3C1C"/>
    <w:rsid w:val="0040019F"/>
    <w:rsid w:val="00415428"/>
    <w:rsid w:val="00417E83"/>
    <w:rsid w:val="00423DBD"/>
    <w:rsid w:val="00431E0D"/>
    <w:rsid w:val="00432CB1"/>
    <w:rsid w:val="00436A41"/>
    <w:rsid w:val="004409A7"/>
    <w:rsid w:val="00450CEA"/>
    <w:rsid w:val="00455DE2"/>
    <w:rsid w:val="00464025"/>
    <w:rsid w:val="00470825"/>
    <w:rsid w:val="0047604C"/>
    <w:rsid w:val="004827FA"/>
    <w:rsid w:val="00485ECD"/>
    <w:rsid w:val="0049318A"/>
    <w:rsid w:val="004A429C"/>
    <w:rsid w:val="004B15F9"/>
    <w:rsid w:val="004B2161"/>
    <w:rsid w:val="004B3554"/>
    <w:rsid w:val="004B53A6"/>
    <w:rsid w:val="004D0F76"/>
    <w:rsid w:val="004D4D41"/>
    <w:rsid w:val="004E273A"/>
    <w:rsid w:val="004E4E68"/>
    <w:rsid w:val="004F7D04"/>
    <w:rsid w:val="0050465D"/>
    <w:rsid w:val="00506117"/>
    <w:rsid w:val="005066D7"/>
    <w:rsid w:val="0050776E"/>
    <w:rsid w:val="005128A7"/>
    <w:rsid w:val="00525959"/>
    <w:rsid w:val="00525F16"/>
    <w:rsid w:val="005363C7"/>
    <w:rsid w:val="005414E4"/>
    <w:rsid w:val="005449D9"/>
    <w:rsid w:val="005520D4"/>
    <w:rsid w:val="00553450"/>
    <w:rsid w:val="005638FE"/>
    <w:rsid w:val="0056698D"/>
    <w:rsid w:val="005675FC"/>
    <w:rsid w:val="00570E47"/>
    <w:rsid w:val="00571658"/>
    <w:rsid w:val="005725C0"/>
    <w:rsid w:val="00592EBC"/>
    <w:rsid w:val="005939AA"/>
    <w:rsid w:val="005959E8"/>
    <w:rsid w:val="00597706"/>
    <w:rsid w:val="005A3AD9"/>
    <w:rsid w:val="005A7B1F"/>
    <w:rsid w:val="005B1ADC"/>
    <w:rsid w:val="005B2478"/>
    <w:rsid w:val="005B62EB"/>
    <w:rsid w:val="005C038D"/>
    <w:rsid w:val="005C05CD"/>
    <w:rsid w:val="005C0CE9"/>
    <w:rsid w:val="005E7B24"/>
    <w:rsid w:val="005F3FDE"/>
    <w:rsid w:val="006013F8"/>
    <w:rsid w:val="00607ABB"/>
    <w:rsid w:val="00607D90"/>
    <w:rsid w:val="0061072E"/>
    <w:rsid w:val="00611CEE"/>
    <w:rsid w:val="006135B4"/>
    <w:rsid w:val="00622CA8"/>
    <w:rsid w:val="00623DA2"/>
    <w:rsid w:val="00627FF0"/>
    <w:rsid w:val="00632D12"/>
    <w:rsid w:val="0063630F"/>
    <w:rsid w:val="00646D9D"/>
    <w:rsid w:val="0065073A"/>
    <w:rsid w:val="00652509"/>
    <w:rsid w:val="0065257F"/>
    <w:rsid w:val="00652FB4"/>
    <w:rsid w:val="00660299"/>
    <w:rsid w:val="00675BBD"/>
    <w:rsid w:val="00677ACF"/>
    <w:rsid w:val="0068792A"/>
    <w:rsid w:val="0069019F"/>
    <w:rsid w:val="00696338"/>
    <w:rsid w:val="006A1BDB"/>
    <w:rsid w:val="006A6610"/>
    <w:rsid w:val="006B4A1A"/>
    <w:rsid w:val="006B66FE"/>
    <w:rsid w:val="006C2F3F"/>
    <w:rsid w:val="006C4C9B"/>
    <w:rsid w:val="006C5D14"/>
    <w:rsid w:val="006C6468"/>
    <w:rsid w:val="006C6BA5"/>
    <w:rsid w:val="006D1CEC"/>
    <w:rsid w:val="006E1104"/>
    <w:rsid w:val="006E12A0"/>
    <w:rsid w:val="006E57C1"/>
    <w:rsid w:val="006F3A4C"/>
    <w:rsid w:val="006F7C9F"/>
    <w:rsid w:val="0070245B"/>
    <w:rsid w:val="007045B0"/>
    <w:rsid w:val="0071199B"/>
    <w:rsid w:val="00712289"/>
    <w:rsid w:val="00716534"/>
    <w:rsid w:val="007206BC"/>
    <w:rsid w:val="0072322A"/>
    <w:rsid w:val="00724ED2"/>
    <w:rsid w:val="00737B42"/>
    <w:rsid w:val="007445D4"/>
    <w:rsid w:val="00754DC4"/>
    <w:rsid w:val="00760DFF"/>
    <w:rsid w:val="0076244E"/>
    <w:rsid w:val="0076447C"/>
    <w:rsid w:val="00765D24"/>
    <w:rsid w:val="007709F6"/>
    <w:rsid w:val="00772470"/>
    <w:rsid w:val="00780ACB"/>
    <w:rsid w:val="00791202"/>
    <w:rsid w:val="00794874"/>
    <w:rsid w:val="00795104"/>
    <w:rsid w:val="00797790"/>
    <w:rsid w:val="007A062C"/>
    <w:rsid w:val="007A1C5B"/>
    <w:rsid w:val="007A5A31"/>
    <w:rsid w:val="007B25C8"/>
    <w:rsid w:val="007B409B"/>
    <w:rsid w:val="007B5110"/>
    <w:rsid w:val="007C4FFE"/>
    <w:rsid w:val="007C76B2"/>
    <w:rsid w:val="007D2DBC"/>
    <w:rsid w:val="007D635E"/>
    <w:rsid w:val="007F1B49"/>
    <w:rsid w:val="00802C46"/>
    <w:rsid w:val="00813952"/>
    <w:rsid w:val="0081544E"/>
    <w:rsid w:val="00816017"/>
    <w:rsid w:val="00816485"/>
    <w:rsid w:val="00841078"/>
    <w:rsid w:val="00843871"/>
    <w:rsid w:val="00844290"/>
    <w:rsid w:val="00845C9B"/>
    <w:rsid w:val="00852C6B"/>
    <w:rsid w:val="00853909"/>
    <w:rsid w:val="00855BDB"/>
    <w:rsid w:val="008571E7"/>
    <w:rsid w:val="00857602"/>
    <w:rsid w:val="00870E1D"/>
    <w:rsid w:val="008747D7"/>
    <w:rsid w:val="00877FB1"/>
    <w:rsid w:val="00882CC6"/>
    <w:rsid w:val="0088348B"/>
    <w:rsid w:val="00891C8A"/>
    <w:rsid w:val="00894790"/>
    <w:rsid w:val="008974F7"/>
    <w:rsid w:val="008A09CD"/>
    <w:rsid w:val="008A1307"/>
    <w:rsid w:val="008A2B8F"/>
    <w:rsid w:val="008A4507"/>
    <w:rsid w:val="008A7198"/>
    <w:rsid w:val="008A7986"/>
    <w:rsid w:val="008B1B21"/>
    <w:rsid w:val="008B6E0E"/>
    <w:rsid w:val="008D21C8"/>
    <w:rsid w:val="008D2484"/>
    <w:rsid w:val="008D2BAD"/>
    <w:rsid w:val="008D58A8"/>
    <w:rsid w:val="008D6815"/>
    <w:rsid w:val="008E3214"/>
    <w:rsid w:val="008F5D80"/>
    <w:rsid w:val="008F78B3"/>
    <w:rsid w:val="00900D8A"/>
    <w:rsid w:val="0090499A"/>
    <w:rsid w:val="009051F0"/>
    <w:rsid w:val="00914BC6"/>
    <w:rsid w:val="00917AD6"/>
    <w:rsid w:val="00923B55"/>
    <w:rsid w:val="0092753A"/>
    <w:rsid w:val="00927623"/>
    <w:rsid w:val="00927710"/>
    <w:rsid w:val="00931C64"/>
    <w:rsid w:val="00937036"/>
    <w:rsid w:val="009418B9"/>
    <w:rsid w:val="00942367"/>
    <w:rsid w:val="00945341"/>
    <w:rsid w:val="0094548E"/>
    <w:rsid w:val="00946F20"/>
    <w:rsid w:val="0094750F"/>
    <w:rsid w:val="009502AE"/>
    <w:rsid w:val="00950500"/>
    <w:rsid w:val="00955A65"/>
    <w:rsid w:val="00974DE3"/>
    <w:rsid w:val="00975456"/>
    <w:rsid w:val="009768C5"/>
    <w:rsid w:val="009827EF"/>
    <w:rsid w:val="00985FA2"/>
    <w:rsid w:val="009878BB"/>
    <w:rsid w:val="009924AD"/>
    <w:rsid w:val="009A1A50"/>
    <w:rsid w:val="009A4A27"/>
    <w:rsid w:val="009B4267"/>
    <w:rsid w:val="009B5EC6"/>
    <w:rsid w:val="009B6F90"/>
    <w:rsid w:val="009C0F00"/>
    <w:rsid w:val="009C2FBE"/>
    <w:rsid w:val="009C5C89"/>
    <w:rsid w:val="009E1245"/>
    <w:rsid w:val="009F0AAA"/>
    <w:rsid w:val="009F5D47"/>
    <w:rsid w:val="00A02648"/>
    <w:rsid w:val="00A029F7"/>
    <w:rsid w:val="00A10B68"/>
    <w:rsid w:val="00A133F5"/>
    <w:rsid w:val="00A14D8F"/>
    <w:rsid w:val="00A20B8B"/>
    <w:rsid w:val="00A215C1"/>
    <w:rsid w:val="00A2343E"/>
    <w:rsid w:val="00A23CE2"/>
    <w:rsid w:val="00A26A94"/>
    <w:rsid w:val="00A26C21"/>
    <w:rsid w:val="00A3728A"/>
    <w:rsid w:val="00A37D6D"/>
    <w:rsid w:val="00A405DE"/>
    <w:rsid w:val="00A41283"/>
    <w:rsid w:val="00A42936"/>
    <w:rsid w:val="00A458A7"/>
    <w:rsid w:val="00A47137"/>
    <w:rsid w:val="00A5699E"/>
    <w:rsid w:val="00A65A72"/>
    <w:rsid w:val="00A66FED"/>
    <w:rsid w:val="00A733A5"/>
    <w:rsid w:val="00A73D50"/>
    <w:rsid w:val="00A74618"/>
    <w:rsid w:val="00A75169"/>
    <w:rsid w:val="00A76B3F"/>
    <w:rsid w:val="00A82D7F"/>
    <w:rsid w:val="00A82FAA"/>
    <w:rsid w:val="00A83427"/>
    <w:rsid w:val="00A83C3C"/>
    <w:rsid w:val="00A84B56"/>
    <w:rsid w:val="00A87E7A"/>
    <w:rsid w:val="00A932D3"/>
    <w:rsid w:val="00A95628"/>
    <w:rsid w:val="00AA6F1B"/>
    <w:rsid w:val="00AB3ECD"/>
    <w:rsid w:val="00AB6086"/>
    <w:rsid w:val="00AB624C"/>
    <w:rsid w:val="00AB7455"/>
    <w:rsid w:val="00AB79D5"/>
    <w:rsid w:val="00AC0224"/>
    <w:rsid w:val="00AC1407"/>
    <w:rsid w:val="00AC6BAB"/>
    <w:rsid w:val="00AD713C"/>
    <w:rsid w:val="00AD7868"/>
    <w:rsid w:val="00AF3177"/>
    <w:rsid w:val="00AF4047"/>
    <w:rsid w:val="00B06F52"/>
    <w:rsid w:val="00B107D5"/>
    <w:rsid w:val="00B16539"/>
    <w:rsid w:val="00B211A2"/>
    <w:rsid w:val="00B215A3"/>
    <w:rsid w:val="00B34E63"/>
    <w:rsid w:val="00B353BB"/>
    <w:rsid w:val="00B40029"/>
    <w:rsid w:val="00B50C3A"/>
    <w:rsid w:val="00B5543D"/>
    <w:rsid w:val="00B5593C"/>
    <w:rsid w:val="00B57281"/>
    <w:rsid w:val="00B64402"/>
    <w:rsid w:val="00B650E2"/>
    <w:rsid w:val="00B73A4E"/>
    <w:rsid w:val="00B758EE"/>
    <w:rsid w:val="00B77048"/>
    <w:rsid w:val="00B77AC4"/>
    <w:rsid w:val="00B811E8"/>
    <w:rsid w:val="00B81DE4"/>
    <w:rsid w:val="00B8208D"/>
    <w:rsid w:val="00B87A0B"/>
    <w:rsid w:val="00B911EB"/>
    <w:rsid w:val="00B91C8A"/>
    <w:rsid w:val="00B962F3"/>
    <w:rsid w:val="00B96704"/>
    <w:rsid w:val="00BA3F28"/>
    <w:rsid w:val="00BA6D83"/>
    <w:rsid w:val="00BB0B51"/>
    <w:rsid w:val="00BB1A23"/>
    <w:rsid w:val="00BC7041"/>
    <w:rsid w:val="00BD1F5A"/>
    <w:rsid w:val="00BD2CE4"/>
    <w:rsid w:val="00BE0A14"/>
    <w:rsid w:val="00BE0BFB"/>
    <w:rsid w:val="00BE7B72"/>
    <w:rsid w:val="00BE7C76"/>
    <w:rsid w:val="00C05370"/>
    <w:rsid w:val="00C05B39"/>
    <w:rsid w:val="00C070AD"/>
    <w:rsid w:val="00C13B0D"/>
    <w:rsid w:val="00C15192"/>
    <w:rsid w:val="00C157CB"/>
    <w:rsid w:val="00C22ABC"/>
    <w:rsid w:val="00C27AC4"/>
    <w:rsid w:val="00C341AE"/>
    <w:rsid w:val="00C44B73"/>
    <w:rsid w:val="00C44EFE"/>
    <w:rsid w:val="00C50CD6"/>
    <w:rsid w:val="00C54DA0"/>
    <w:rsid w:val="00C60090"/>
    <w:rsid w:val="00C604E8"/>
    <w:rsid w:val="00C6323F"/>
    <w:rsid w:val="00C64FF5"/>
    <w:rsid w:val="00C713F6"/>
    <w:rsid w:val="00C72B2C"/>
    <w:rsid w:val="00C76ED4"/>
    <w:rsid w:val="00C77217"/>
    <w:rsid w:val="00C82614"/>
    <w:rsid w:val="00C84B25"/>
    <w:rsid w:val="00C94297"/>
    <w:rsid w:val="00C96A20"/>
    <w:rsid w:val="00C97CB3"/>
    <w:rsid w:val="00CA0FAA"/>
    <w:rsid w:val="00CA0FCB"/>
    <w:rsid w:val="00CA157B"/>
    <w:rsid w:val="00CA23E8"/>
    <w:rsid w:val="00CA2F73"/>
    <w:rsid w:val="00CA3724"/>
    <w:rsid w:val="00CA58FE"/>
    <w:rsid w:val="00CB397B"/>
    <w:rsid w:val="00CB4551"/>
    <w:rsid w:val="00CB4907"/>
    <w:rsid w:val="00CC4E00"/>
    <w:rsid w:val="00CC68BE"/>
    <w:rsid w:val="00CC7CEB"/>
    <w:rsid w:val="00CD212F"/>
    <w:rsid w:val="00CD2B94"/>
    <w:rsid w:val="00CE0D63"/>
    <w:rsid w:val="00CE629E"/>
    <w:rsid w:val="00CF3124"/>
    <w:rsid w:val="00CF5A40"/>
    <w:rsid w:val="00D009BB"/>
    <w:rsid w:val="00D06AEF"/>
    <w:rsid w:val="00D07BAA"/>
    <w:rsid w:val="00D130CB"/>
    <w:rsid w:val="00D17926"/>
    <w:rsid w:val="00D3111F"/>
    <w:rsid w:val="00D34116"/>
    <w:rsid w:val="00D4378B"/>
    <w:rsid w:val="00D43B06"/>
    <w:rsid w:val="00D44D91"/>
    <w:rsid w:val="00D45DB6"/>
    <w:rsid w:val="00D51B00"/>
    <w:rsid w:val="00D52277"/>
    <w:rsid w:val="00D52E9D"/>
    <w:rsid w:val="00D579BB"/>
    <w:rsid w:val="00D6181F"/>
    <w:rsid w:val="00D71BBA"/>
    <w:rsid w:val="00D75125"/>
    <w:rsid w:val="00D75C3D"/>
    <w:rsid w:val="00D9137C"/>
    <w:rsid w:val="00D976E3"/>
    <w:rsid w:val="00DA0B6C"/>
    <w:rsid w:val="00DA163B"/>
    <w:rsid w:val="00DA1D9E"/>
    <w:rsid w:val="00DA2819"/>
    <w:rsid w:val="00DA2BE2"/>
    <w:rsid w:val="00DA2FD7"/>
    <w:rsid w:val="00DA3418"/>
    <w:rsid w:val="00DA376F"/>
    <w:rsid w:val="00DA4268"/>
    <w:rsid w:val="00DA588B"/>
    <w:rsid w:val="00DA5E2D"/>
    <w:rsid w:val="00DB6B42"/>
    <w:rsid w:val="00DC2794"/>
    <w:rsid w:val="00DC4938"/>
    <w:rsid w:val="00DC5748"/>
    <w:rsid w:val="00DD10A0"/>
    <w:rsid w:val="00DD15A5"/>
    <w:rsid w:val="00DD4202"/>
    <w:rsid w:val="00DD467F"/>
    <w:rsid w:val="00DD699C"/>
    <w:rsid w:val="00DD7323"/>
    <w:rsid w:val="00DD76B4"/>
    <w:rsid w:val="00DD7CBA"/>
    <w:rsid w:val="00DE056D"/>
    <w:rsid w:val="00DE3708"/>
    <w:rsid w:val="00DE3DF5"/>
    <w:rsid w:val="00DE4535"/>
    <w:rsid w:val="00DE5997"/>
    <w:rsid w:val="00DE5DF2"/>
    <w:rsid w:val="00DE62A2"/>
    <w:rsid w:val="00E0018B"/>
    <w:rsid w:val="00E00A0D"/>
    <w:rsid w:val="00E05E19"/>
    <w:rsid w:val="00E12CAC"/>
    <w:rsid w:val="00E149D8"/>
    <w:rsid w:val="00E23536"/>
    <w:rsid w:val="00E24731"/>
    <w:rsid w:val="00E30FF3"/>
    <w:rsid w:val="00E31944"/>
    <w:rsid w:val="00E31C4D"/>
    <w:rsid w:val="00E337DA"/>
    <w:rsid w:val="00E349E7"/>
    <w:rsid w:val="00E35700"/>
    <w:rsid w:val="00E40805"/>
    <w:rsid w:val="00E41DE4"/>
    <w:rsid w:val="00E428C9"/>
    <w:rsid w:val="00E43763"/>
    <w:rsid w:val="00E56432"/>
    <w:rsid w:val="00E64F9C"/>
    <w:rsid w:val="00E652DA"/>
    <w:rsid w:val="00E737EB"/>
    <w:rsid w:val="00E7444B"/>
    <w:rsid w:val="00E75ECF"/>
    <w:rsid w:val="00E77A6D"/>
    <w:rsid w:val="00E81306"/>
    <w:rsid w:val="00E840AB"/>
    <w:rsid w:val="00E86442"/>
    <w:rsid w:val="00E90010"/>
    <w:rsid w:val="00EB5BDA"/>
    <w:rsid w:val="00EC3623"/>
    <w:rsid w:val="00EC3D36"/>
    <w:rsid w:val="00ED19A6"/>
    <w:rsid w:val="00ED1D61"/>
    <w:rsid w:val="00ED390B"/>
    <w:rsid w:val="00ED41C1"/>
    <w:rsid w:val="00ED6564"/>
    <w:rsid w:val="00EE15B3"/>
    <w:rsid w:val="00EE5570"/>
    <w:rsid w:val="00EE5E44"/>
    <w:rsid w:val="00EF06FD"/>
    <w:rsid w:val="00EF15DC"/>
    <w:rsid w:val="00EF1631"/>
    <w:rsid w:val="00EF1B42"/>
    <w:rsid w:val="00EF20B8"/>
    <w:rsid w:val="00EF2A51"/>
    <w:rsid w:val="00EF50E8"/>
    <w:rsid w:val="00EF59BF"/>
    <w:rsid w:val="00F0163C"/>
    <w:rsid w:val="00F035A4"/>
    <w:rsid w:val="00F040B3"/>
    <w:rsid w:val="00F16B9A"/>
    <w:rsid w:val="00F243C9"/>
    <w:rsid w:val="00F30875"/>
    <w:rsid w:val="00F3575C"/>
    <w:rsid w:val="00F35FD6"/>
    <w:rsid w:val="00F362AF"/>
    <w:rsid w:val="00F36FBD"/>
    <w:rsid w:val="00F407DB"/>
    <w:rsid w:val="00F41643"/>
    <w:rsid w:val="00F41CAE"/>
    <w:rsid w:val="00F44BAE"/>
    <w:rsid w:val="00F44D26"/>
    <w:rsid w:val="00F44DE3"/>
    <w:rsid w:val="00F50827"/>
    <w:rsid w:val="00F604EA"/>
    <w:rsid w:val="00F6476D"/>
    <w:rsid w:val="00F65A86"/>
    <w:rsid w:val="00F70F59"/>
    <w:rsid w:val="00F71DB3"/>
    <w:rsid w:val="00F727DA"/>
    <w:rsid w:val="00F74812"/>
    <w:rsid w:val="00F7658E"/>
    <w:rsid w:val="00F81AE4"/>
    <w:rsid w:val="00F86AAC"/>
    <w:rsid w:val="00FA0BAD"/>
    <w:rsid w:val="00FC435B"/>
    <w:rsid w:val="00FD47D7"/>
    <w:rsid w:val="00FD75C6"/>
    <w:rsid w:val="00FE1310"/>
    <w:rsid w:val="00FE3F20"/>
    <w:rsid w:val="00FE420A"/>
    <w:rsid w:val="00FF11CB"/>
    <w:rsid w:val="00FF3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895B9E-7169-1949-9DCC-F131FDB5F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93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D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6A9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E68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683B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E68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683B"/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1F1838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C22A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20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31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7</TotalTime>
  <Pages>6</Pages>
  <Words>2444</Words>
  <Characters>13933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10</cp:revision>
  <dcterms:created xsi:type="dcterms:W3CDTF">2024-05-16T16:23:00Z</dcterms:created>
  <dcterms:modified xsi:type="dcterms:W3CDTF">2024-10-06T14:01:00Z</dcterms:modified>
</cp:coreProperties>
</file>